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39B1E" w14:textId="7E32AE54" w:rsidR="00D91891" w:rsidRPr="00ED2EF5" w:rsidRDefault="00D2579B" w:rsidP="00D91891">
      <w:pPr>
        <w:spacing w:line="36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 Material</w:t>
      </w:r>
    </w:p>
    <w:p w14:paraId="2CBC2246" w14:textId="6E6DFC85" w:rsidR="00D91891" w:rsidRPr="00935441" w:rsidRDefault="00D91891" w:rsidP="00D91891">
      <w:pPr>
        <w:pStyle w:val="Caption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544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upplementary Figure 1.</w:t>
      </w:r>
      <w:r w:rsidRPr="009354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lowchart of referral selection</w:t>
      </w:r>
    </w:p>
    <w:p w14:paraId="487B903A" w14:textId="77777777" w:rsidR="00D91891" w:rsidRPr="00935441" w:rsidRDefault="00D91891" w:rsidP="00D91891">
      <w:pPr>
        <w:rPr>
          <w:color w:val="000000" w:themeColor="text1"/>
        </w:rPr>
      </w:pPr>
      <w:r w:rsidRPr="0093544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A0433F" wp14:editId="2040C9E4">
                <wp:simplePos x="0" y="0"/>
                <wp:positionH relativeFrom="column">
                  <wp:posOffset>19454</wp:posOffset>
                </wp:positionH>
                <wp:positionV relativeFrom="paragraph">
                  <wp:posOffset>133080</wp:posOffset>
                </wp:positionV>
                <wp:extent cx="2081503" cy="447040"/>
                <wp:effectExtent l="0" t="0" r="14605" b="12700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1503" cy="4470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1AAF75" w14:textId="77777777" w:rsidR="00D91891" w:rsidRPr="00E967BD" w:rsidRDefault="00D91891" w:rsidP="00D91891">
                            <w:pPr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E967BD">
                              <w:rPr>
                                <w:rFonts w:ascii="Times" w:hAnsi="Times"/>
                              </w:rPr>
                              <w:t xml:space="preserve">Assessment </w:t>
                            </w:r>
                          </w:p>
                          <w:p w14:paraId="21C9FC50" w14:textId="77777777" w:rsidR="00D91891" w:rsidRPr="00E967BD" w:rsidRDefault="00D91891" w:rsidP="00D91891">
                            <w:pPr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E967BD">
                              <w:rPr>
                                <w:rFonts w:ascii="Times" w:hAnsi="Times"/>
                              </w:rPr>
                              <w:t>n=855,57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A0433F" id="Rectangle 37" o:spid="_x0000_s1026" style="position:absolute;margin-left:1.55pt;margin-top:10.5pt;width:163.9pt;height:35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" fillcolor="white [3201]" strokecolor="black [3200]" strokeweight="1pt">
                <v:textbox>
                  <w:txbxContent>
                    <w:p w14:paraId="331AAF75" w14:textId="77777777" w:rsidR="00D91891" w:rsidRPr="00E967BD" w:rsidRDefault="00D91891" w:rsidP="00D91891">
                      <w:pPr>
                        <w:jc w:val="center"/>
                        <w:rPr>
                          <w:rFonts w:ascii="Times" w:hAnsi="Times"/>
                        </w:rPr>
                      </w:pPr>
                      <w:r w:rsidRPr="00E967BD">
                        <w:rPr>
                          <w:rFonts w:ascii="Times" w:hAnsi="Times"/>
                        </w:rPr>
                        <w:t xml:space="preserve">Assessment </w:t>
                      </w:r>
                    </w:p>
                    <w:p w14:paraId="21C9FC50" w14:textId="77777777" w:rsidR="00D91891" w:rsidRPr="00E967BD" w:rsidRDefault="00D91891" w:rsidP="00D91891">
                      <w:pPr>
                        <w:jc w:val="center"/>
                        <w:rPr>
                          <w:rFonts w:ascii="Times" w:hAnsi="Times"/>
                        </w:rPr>
                      </w:pPr>
                      <w:r w:rsidRPr="00E967BD">
                        <w:rPr>
                          <w:rFonts w:ascii="Times" w:hAnsi="Times"/>
                        </w:rPr>
                        <w:t>n=855,573</w:t>
                      </w:r>
                    </w:p>
                  </w:txbxContent>
                </v:textbox>
              </v:rect>
            </w:pict>
          </mc:Fallback>
        </mc:AlternateContent>
      </w:r>
    </w:p>
    <w:p w14:paraId="4758CEC5" w14:textId="77777777" w:rsidR="00D91891" w:rsidRPr="00935441" w:rsidRDefault="00D91891" w:rsidP="00D91891">
      <w:pPr>
        <w:rPr>
          <w:color w:val="000000" w:themeColor="text1"/>
        </w:rPr>
      </w:pPr>
    </w:p>
    <w:p w14:paraId="35014345" w14:textId="77777777" w:rsidR="00D91891" w:rsidRPr="00935441" w:rsidRDefault="00D91891" w:rsidP="00D91891">
      <w:pPr>
        <w:rPr>
          <w:color w:val="000000" w:themeColor="text1"/>
        </w:rPr>
      </w:pPr>
    </w:p>
    <w:p w14:paraId="0C7E7088" w14:textId="39061334" w:rsidR="00D91891" w:rsidRPr="00935441" w:rsidRDefault="00A95213" w:rsidP="00D91891">
      <w:pPr>
        <w:rPr>
          <w:color w:val="000000" w:themeColor="text1"/>
        </w:rPr>
      </w:pPr>
      <w:r w:rsidRPr="0093544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08DE8FF" wp14:editId="0D3AE828">
                <wp:simplePos x="0" y="0"/>
                <wp:positionH relativeFrom="column">
                  <wp:posOffset>2927985</wp:posOffset>
                </wp:positionH>
                <wp:positionV relativeFrom="paragraph">
                  <wp:posOffset>64135</wp:posOffset>
                </wp:positionV>
                <wp:extent cx="2129155" cy="447040"/>
                <wp:effectExtent l="0" t="0" r="23495" b="10160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9155" cy="4470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E1569D" w14:textId="77777777" w:rsidR="00D91891" w:rsidRPr="00E967BD" w:rsidRDefault="00D91891" w:rsidP="00D91891">
                            <w:pPr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E967BD">
                              <w:rPr>
                                <w:rFonts w:ascii="Times" w:hAnsi="Times"/>
                              </w:rPr>
                              <w:t>Other/no diagnosis</w:t>
                            </w:r>
                          </w:p>
                          <w:p w14:paraId="4BC49ECD" w14:textId="77777777" w:rsidR="00D91891" w:rsidRPr="00E967BD" w:rsidRDefault="00D91891" w:rsidP="00D91891">
                            <w:pPr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E967BD">
                              <w:rPr>
                                <w:rFonts w:ascii="Times" w:hAnsi="Times"/>
                              </w:rPr>
                              <w:t>n=740,341</w:t>
                            </w:r>
                          </w:p>
                          <w:p w14:paraId="510CE92D" w14:textId="77777777" w:rsidR="00D91891" w:rsidRPr="00E967BD" w:rsidRDefault="00D91891" w:rsidP="00D91891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E967BD">
                              <w:rPr>
                                <w:rFonts w:ascii="Times" w:hAnsi="Times"/>
                              </w:rPr>
                              <w:t>0,34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8DE8FF" id="Rectangle 38" o:spid="_x0000_s1027" style="position:absolute;margin-left:230.55pt;margin-top:5.05pt;width:167.65pt;height:35.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" fillcolor="white [3201]" strokecolor="black [3200]" strokeweight="1pt">
                <v:textbox>
                  <w:txbxContent>
                    <w:p w14:paraId="5CE1569D" w14:textId="77777777" w:rsidR="00D91891" w:rsidRPr="00E967BD" w:rsidRDefault="00D91891" w:rsidP="00D91891">
                      <w:pPr>
                        <w:jc w:val="center"/>
                        <w:rPr>
                          <w:rFonts w:ascii="Times" w:hAnsi="Times"/>
                        </w:rPr>
                      </w:pPr>
                      <w:r w:rsidRPr="00E967BD">
                        <w:rPr>
                          <w:rFonts w:ascii="Times" w:hAnsi="Times"/>
                        </w:rPr>
                        <w:t>Other/no diagnosis</w:t>
                      </w:r>
                    </w:p>
                    <w:p w14:paraId="4BC49ECD" w14:textId="77777777" w:rsidR="00D91891" w:rsidRPr="00E967BD" w:rsidRDefault="00D91891" w:rsidP="00D91891">
                      <w:pPr>
                        <w:jc w:val="center"/>
                        <w:rPr>
                          <w:rFonts w:ascii="Times" w:hAnsi="Times"/>
                        </w:rPr>
                      </w:pPr>
                      <w:r w:rsidRPr="00E967BD">
                        <w:rPr>
                          <w:rFonts w:ascii="Times" w:hAnsi="Times"/>
                        </w:rPr>
                        <w:t>n=740,341</w:t>
                      </w:r>
                    </w:p>
                    <w:p w14:paraId="510CE92D" w14:textId="77777777" w:rsidR="00D91891" w:rsidRPr="00E967BD" w:rsidRDefault="00D91891" w:rsidP="00D91891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 w:rsidRPr="00E967BD">
                        <w:rPr>
                          <w:rFonts w:ascii="Times" w:hAnsi="Times"/>
                        </w:rPr>
                        <w:t>0,341</w:t>
                      </w:r>
                    </w:p>
                  </w:txbxContent>
                </v:textbox>
              </v:rect>
            </w:pict>
          </mc:Fallback>
        </mc:AlternateContent>
      </w:r>
      <w:r w:rsidRPr="0093544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BFABC21" wp14:editId="607555FF">
                <wp:simplePos x="0" y="0"/>
                <wp:positionH relativeFrom="column">
                  <wp:posOffset>2421255</wp:posOffset>
                </wp:positionH>
                <wp:positionV relativeFrom="paragraph">
                  <wp:posOffset>173990</wp:posOffset>
                </wp:positionV>
                <wp:extent cx="181610" cy="271780"/>
                <wp:effectExtent l="0" t="26035" r="20955" b="40005"/>
                <wp:wrapNone/>
                <wp:docPr id="45" name="Down Arrow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81610" cy="27178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0D82DD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45" o:spid="_x0000_s1026" type="#_x0000_t67" style="position:absolute;margin-left:190.65pt;margin-top:13.7pt;width:14.3pt;height:21.4pt;rotation:-9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" adj="14383" fillcolor="white [3201]" strokecolor="black [3200]" strokeweight="1pt"/>
            </w:pict>
          </mc:Fallback>
        </mc:AlternateContent>
      </w:r>
    </w:p>
    <w:p w14:paraId="69AFC94D" w14:textId="2E1A10DF" w:rsidR="00D91891" w:rsidRPr="00935441" w:rsidRDefault="00A95213" w:rsidP="00D91891">
      <w:pPr>
        <w:rPr>
          <w:color w:val="000000" w:themeColor="text1"/>
        </w:rPr>
      </w:pPr>
      <w:r w:rsidRPr="0093544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C3B5F86" wp14:editId="391B83B7">
                <wp:simplePos x="0" y="0"/>
                <wp:positionH relativeFrom="column">
                  <wp:posOffset>923925</wp:posOffset>
                </wp:positionH>
                <wp:positionV relativeFrom="paragraph">
                  <wp:posOffset>13970</wp:posOffset>
                </wp:positionV>
                <wp:extent cx="208307" cy="272375"/>
                <wp:effectExtent l="12700" t="0" r="20320" b="20320"/>
                <wp:wrapNone/>
                <wp:docPr id="46" name="Down Arrow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08307" cy="27237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BE80AF" id="Down Arrow 46" o:spid="_x0000_s1026" type="#_x0000_t67" style="position:absolute;margin-left:72.75pt;margin-top:1.1pt;width:16.4pt;height:21.45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" adj="13340" fillcolor="white [3201]" strokecolor="black [3200]" strokeweight="1pt"/>
            </w:pict>
          </mc:Fallback>
        </mc:AlternateContent>
      </w:r>
      <w:r w:rsidR="00D91891" w:rsidRPr="0093544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0260AF5" wp14:editId="5E7F2B46">
                <wp:simplePos x="0" y="0"/>
                <wp:positionH relativeFrom="column">
                  <wp:posOffset>2479675</wp:posOffset>
                </wp:positionH>
                <wp:positionV relativeFrom="paragraph">
                  <wp:posOffset>1915795</wp:posOffset>
                </wp:positionV>
                <wp:extent cx="181610" cy="271780"/>
                <wp:effectExtent l="5715" t="6985" r="0" b="27305"/>
                <wp:wrapNone/>
                <wp:docPr id="39" name="Down Arrow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81610" cy="27178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type w14:anchorId="2F191CB9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39" o:spid="_x0000_s1026" type="#_x0000_t67" style="position:absolute;margin-left:195.25pt;margin-top:150.85pt;width:14.3pt;height:21.4pt;rotation:-9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" adj="14383" fillcolor="white [3201]" strokecolor="black [3200]" strokeweight="1pt"/>
            </w:pict>
          </mc:Fallback>
        </mc:AlternateContent>
      </w:r>
      <w:r w:rsidR="00D91891" w:rsidRPr="0093544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FAC0734" wp14:editId="159D2983">
                <wp:simplePos x="0" y="0"/>
                <wp:positionH relativeFrom="column">
                  <wp:posOffset>2536825</wp:posOffset>
                </wp:positionH>
                <wp:positionV relativeFrom="paragraph">
                  <wp:posOffset>4866640</wp:posOffset>
                </wp:positionV>
                <wp:extent cx="181610" cy="271780"/>
                <wp:effectExtent l="5715" t="6985" r="0" b="27305"/>
                <wp:wrapNone/>
                <wp:docPr id="41" name="Down Arrow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81610" cy="27178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785C8587" id="Down Arrow 41" o:spid="_x0000_s1026" type="#_x0000_t67" style="position:absolute;margin-left:199.75pt;margin-top:383.2pt;width:14.3pt;height:21.4pt;rotation:-90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" adj="14383" fillcolor="white [3201]" strokecolor="black [3200]" strokeweight="1pt"/>
            </w:pict>
          </mc:Fallback>
        </mc:AlternateContent>
      </w:r>
      <w:r w:rsidR="00D91891" w:rsidRPr="0093544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94E5557" wp14:editId="5D2CC0C6">
                <wp:simplePos x="0" y="0"/>
                <wp:positionH relativeFrom="column">
                  <wp:posOffset>2567305</wp:posOffset>
                </wp:positionH>
                <wp:positionV relativeFrom="paragraph">
                  <wp:posOffset>5840730</wp:posOffset>
                </wp:positionV>
                <wp:extent cx="181610" cy="271780"/>
                <wp:effectExtent l="5715" t="6985" r="0" b="27305"/>
                <wp:wrapNone/>
                <wp:docPr id="42" name="Down Arr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81610" cy="27178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2E91CD6F" id="Down Arrow 42" o:spid="_x0000_s1026" type="#_x0000_t67" style="position:absolute;margin-left:202.15pt;margin-top:459.9pt;width:14.3pt;height:21.4pt;rotation:-90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" adj="14383" fillcolor="white [3201]" strokecolor="black [3200]" strokeweight="1pt"/>
            </w:pict>
          </mc:Fallback>
        </mc:AlternateContent>
      </w:r>
      <w:r w:rsidR="00D91891" w:rsidRPr="0093544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8EC416D" wp14:editId="3A96AFBD">
                <wp:simplePos x="0" y="0"/>
                <wp:positionH relativeFrom="column">
                  <wp:posOffset>2479675</wp:posOffset>
                </wp:positionH>
                <wp:positionV relativeFrom="paragraph">
                  <wp:posOffset>3875405</wp:posOffset>
                </wp:positionV>
                <wp:extent cx="181610" cy="271780"/>
                <wp:effectExtent l="5715" t="6985" r="0" b="27305"/>
                <wp:wrapNone/>
                <wp:docPr id="43" name="Down Arrow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81610" cy="27178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5482D34C" id="Down Arrow 43" o:spid="_x0000_s1026" type="#_x0000_t67" style="position:absolute;margin-left:195.25pt;margin-top:305.15pt;width:14.3pt;height:21.4pt;rotation:-90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" adj="14383" fillcolor="white [3201]" strokecolor="black [3200]" strokeweight="1pt"/>
            </w:pict>
          </mc:Fallback>
        </mc:AlternateContent>
      </w:r>
      <w:r w:rsidR="00D91891" w:rsidRPr="0093544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1E0C7E4" wp14:editId="7D0A93BC">
                <wp:simplePos x="0" y="0"/>
                <wp:positionH relativeFrom="column">
                  <wp:posOffset>2479675</wp:posOffset>
                </wp:positionH>
                <wp:positionV relativeFrom="paragraph">
                  <wp:posOffset>2884805</wp:posOffset>
                </wp:positionV>
                <wp:extent cx="181610" cy="271780"/>
                <wp:effectExtent l="5715" t="6985" r="0" b="27305"/>
                <wp:wrapNone/>
                <wp:docPr id="44" name="Down Arrow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81610" cy="27178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AE8CC0" id="Down Arrow 44" o:spid="_x0000_s1026" type="#_x0000_t67" style="position:absolute;margin-left:195.25pt;margin-top:227.15pt;width:14.3pt;height:21.4pt;rotation:-90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" adj="14383" fillcolor="white [3201]" strokecolor="black [3200]" strokeweight="1pt"/>
            </w:pict>
          </mc:Fallback>
        </mc:AlternateContent>
      </w:r>
    </w:p>
    <w:p w14:paraId="17CA7C25" w14:textId="34E089DE" w:rsidR="00D91891" w:rsidRPr="00935441" w:rsidRDefault="00D91891" w:rsidP="00D91891">
      <w:pPr>
        <w:rPr>
          <w:color w:val="000000" w:themeColor="text1"/>
        </w:rPr>
      </w:pPr>
    </w:p>
    <w:p w14:paraId="4E0963DE" w14:textId="2515D3C1" w:rsidR="00D91891" w:rsidRPr="00935441" w:rsidRDefault="00A95213" w:rsidP="00D91891">
      <w:pPr>
        <w:rPr>
          <w:color w:val="000000" w:themeColor="text1"/>
        </w:rPr>
      </w:pPr>
      <w:r w:rsidRPr="0093544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CF4ACFE" wp14:editId="1171347D">
                <wp:simplePos x="0" y="0"/>
                <wp:positionH relativeFrom="margin">
                  <wp:posOffset>-635</wp:posOffset>
                </wp:positionH>
                <wp:positionV relativeFrom="paragraph">
                  <wp:posOffset>22225</wp:posOffset>
                </wp:positionV>
                <wp:extent cx="2100580" cy="505460"/>
                <wp:effectExtent l="0" t="0" r="13970" b="27940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0580" cy="5054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75A40DB" w14:textId="77777777" w:rsidR="00D91891" w:rsidRPr="00E967BD" w:rsidRDefault="00D91891" w:rsidP="00D91891">
                            <w:pPr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E967BD">
                              <w:rPr>
                                <w:rFonts w:ascii="Times" w:hAnsi="Times"/>
                              </w:rPr>
                              <w:t>Diagnosis of depression</w:t>
                            </w:r>
                          </w:p>
                          <w:p w14:paraId="5C7705C5" w14:textId="77777777" w:rsidR="00D91891" w:rsidRPr="00E967BD" w:rsidRDefault="00D91891" w:rsidP="00D91891">
                            <w:pPr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E967BD">
                              <w:rPr>
                                <w:rFonts w:ascii="Times" w:hAnsi="Times"/>
                              </w:rPr>
                              <w:t>n=115,232</w:t>
                            </w:r>
                          </w:p>
                          <w:p w14:paraId="5D254C47" w14:textId="77777777" w:rsidR="00D91891" w:rsidRPr="00E967BD" w:rsidRDefault="00D91891" w:rsidP="00D91891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F4ACFE" id="Rectangle 47" o:spid="_x0000_s1028" style="position:absolute;margin-left:-.05pt;margin-top:1.75pt;width:165.4pt;height:39.8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" fillcolor="white [3201]" strokecolor="black [3200]" strokeweight="1pt">
                <v:textbox>
                  <w:txbxContent>
                    <w:p w14:paraId="775A40DB" w14:textId="77777777" w:rsidR="00D91891" w:rsidRPr="00E967BD" w:rsidRDefault="00D91891" w:rsidP="00D91891">
                      <w:pPr>
                        <w:jc w:val="center"/>
                        <w:rPr>
                          <w:rFonts w:ascii="Times" w:hAnsi="Times"/>
                        </w:rPr>
                      </w:pPr>
                      <w:r w:rsidRPr="00E967BD">
                        <w:rPr>
                          <w:rFonts w:ascii="Times" w:hAnsi="Times"/>
                        </w:rPr>
                        <w:t>Diagnosis of depression</w:t>
                      </w:r>
                    </w:p>
                    <w:p w14:paraId="5C7705C5" w14:textId="77777777" w:rsidR="00D91891" w:rsidRPr="00E967BD" w:rsidRDefault="00D91891" w:rsidP="00D91891">
                      <w:pPr>
                        <w:jc w:val="center"/>
                        <w:rPr>
                          <w:rFonts w:ascii="Times" w:hAnsi="Times"/>
                        </w:rPr>
                      </w:pPr>
                      <w:r w:rsidRPr="00E967BD">
                        <w:rPr>
                          <w:rFonts w:ascii="Times" w:hAnsi="Times"/>
                        </w:rPr>
                        <w:t>n=115,232</w:t>
                      </w:r>
                    </w:p>
                    <w:p w14:paraId="5D254C47" w14:textId="77777777" w:rsidR="00D91891" w:rsidRPr="00E967BD" w:rsidRDefault="00D91891" w:rsidP="00D91891">
                      <w:pPr>
                        <w:rPr>
                          <w:sz w:val="28"/>
                          <w:szCs w:val="28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9491FFA" w14:textId="77777777" w:rsidR="00D91891" w:rsidRPr="00935441" w:rsidRDefault="00D91891" w:rsidP="00D91891">
      <w:pPr>
        <w:rPr>
          <w:color w:val="000000" w:themeColor="text1"/>
        </w:rPr>
      </w:pPr>
    </w:p>
    <w:p w14:paraId="655C9BF9" w14:textId="5A9564BC" w:rsidR="00D91891" w:rsidRPr="00935441" w:rsidRDefault="00A95213" w:rsidP="00D91891">
      <w:pPr>
        <w:rPr>
          <w:color w:val="000000" w:themeColor="text1"/>
        </w:rPr>
      </w:pPr>
      <w:r w:rsidRPr="0093544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BAE7760" wp14:editId="10AEBF07">
                <wp:simplePos x="0" y="0"/>
                <wp:positionH relativeFrom="column">
                  <wp:posOffset>2984500</wp:posOffset>
                </wp:positionH>
                <wp:positionV relativeFrom="paragraph">
                  <wp:posOffset>81280</wp:posOffset>
                </wp:positionV>
                <wp:extent cx="2071370" cy="647700"/>
                <wp:effectExtent l="0" t="0" r="24130" b="19050"/>
                <wp:wrapNone/>
                <wp:docPr id="4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1370" cy="6477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AEC2757" w14:textId="77777777" w:rsidR="00D91891" w:rsidRPr="00E967BD" w:rsidRDefault="00D91891" w:rsidP="00D91891">
                            <w:pPr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E967BD">
                              <w:rPr>
                                <w:rFonts w:ascii="Times" w:hAnsi="Times"/>
                              </w:rPr>
                              <w:t>Baseline PHQ-9: &lt; 10 or missing</w:t>
                            </w:r>
                          </w:p>
                          <w:p w14:paraId="50AE35DB" w14:textId="77777777" w:rsidR="00D91891" w:rsidRPr="00E967BD" w:rsidRDefault="00D91891" w:rsidP="00D91891">
                            <w:pPr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E967BD">
                              <w:rPr>
                                <w:rFonts w:ascii="Times" w:hAnsi="Times"/>
                              </w:rPr>
                              <w:t>n=19,20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AE7760" id="Rectangle 48" o:spid="_x0000_s1029" style="position:absolute;margin-left:235pt;margin-top:6.4pt;width:163.1pt;height:51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" fillcolor="white [3201]" strokecolor="black [3200]" strokeweight="1pt">
                <v:textbox>
                  <w:txbxContent>
                    <w:p w14:paraId="7AEC2757" w14:textId="77777777" w:rsidR="00D91891" w:rsidRPr="00E967BD" w:rsidRDefault="00D91891" w:rsidP="00D91891">
                      <w:pPr>
                        <w:jc w:val="center"/>
                        <w:rPr>
                          <w:rFonts w:ascii="Times" w:hAnsi="Times"/>
                        </w:rPr>
                      </w:pPr>
                      <w:r w:rsidRPr="00E967BD">
                        <w:rPr>
                          <w:rFonts w:ascii="Times" w:hAnsi="Times"/>
                        </w:rPr>
                        <w:t>Baseline PHQ-9: &lt; 10 or missing</w:t>
                      </w:r>
                    </w:p>
                    <w:p w14:paraId="50AE35DB" w14:textId="77777777" w:rsidR="00D91891" w:rsidRPr="00E967BD" w:rsidRDefault="00D91891" w:rsidP="00D91891">
                      <w:pPr>
                        <w:jc w:val="center"/>
                        <w:rPr>
                          <w:rFonts w:ascii="Times" w:hAnsi="Times"/>
                        </w:rPr>
                      </w:pPr>
                      <w:r w:rsidRPr="00E967BD">
                        <w:rPr>
                          <w:rFonts w:ascii="Times" w:hAnsi="Times"/>
                        </w:rPr>
                        <w:t>n=19,209</w:t>
                      </w:r>
                    </w:p>
                  </w:txbxContent>
                </v:textbox>
              </v:rect>
            </w:pict>
          </mc:Fallback>
        </mc:AlternateContent>
      </w:r>
    </w:p>
    <w:p w14:paraId="2CD89DB6" w14:textId="311DAD7D" w:rsidR="00D91891" w:rsidRPr="00935441" w:rsidRDefault="00A95213" w:rsidP="00D91891">
      <w:pPr>
        <w:rPr>
          <w:color w:val="000000" w:themeColor="text1"/>
        </w:rPr>
      </w:pPr>
      <w:r w:rsidRPr="0093544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F81CD67" wp14:editId="0B1BD5CC">
                <wp:simplePos x="0" y="0"/>
                <wp:positionH relativeFrom="column">
                  <wp:posOffset>2473960</wp:posOffset>
                </wp:positionH>
                <wp:positionV relativeFrom="paragraph">
                  <wp:posOffset>96520</wp:posOffset>
                </wp:positionV>
                <wp:extent cx="181610" cy="271780"/>
                <wp:effectExtent l="0" t="26035" r="20955" b="40005"/>
                <wp:wrapNone/>
                <wp:docPr id="50" name="Down Arrow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81610" cy="27178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FC02D3" id="Down Arrow 50" o:spid="_x0000_s1026" type="#_x0000_t67" style="position:absolute;margin-left:194.8pt;margin-top:7.6pt;width:14.3pt;height:21.4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" adj="14383" fillcolor="white [3201]" strokecolor="black [3200]" strokeweight="1pt"/>
            </w:pict>
          </mc:Fallback>
        </mc:AlternateContent>
      </w:r>
      <w:r w:rsidRPr="0093544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116614C" wp14:editId="7DF28F36">
                <wp:simplePos x="0" y="0"/>
                <wp:positionH relativeFrom="column">
                  <wp:posOffset>939800</wp:posOffset>
                </wp:positionH>
                <wp:positionV relativeFrom="paragraph">
                  <wp:posOffset>74930</wp:posOffset>
                </wp:positionV>
                <wp:extent cx="200660" cy="271780"/>
                <wp:effectExtent l="12700" t="0" r="27940" b="20320"/>
                <wp:wrapNone/>
                <wp:docPr id="49" name="Down Arrow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660" cy="27178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55FC3D" id="Down Arrow 49" o:spid="_x0000_s1026" type="#_x0000_t67" style="position:absolute;margin-left:74pt;margin-top:5.9pt;width:15.8pt;height:21.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" adj="13626" fillcolor="white [3201]" strokecolor="black [3200]" strokeweight="1pt"/>
            </w:pict>
          </mc:Fallback>
        </mc:AlternateContent>
      </w:r>
    </w:p>
    <w:p w14:paraId="0D272B6F" w14:textId="7D27B145" w:rsidR="00D91891" w:rsidRPr="00935441" w:rsidRDefault="00D91891" w:rsidP="00D91891">
      <w:pPr>
        <w:rPr>
          <w:color w:val="000000" w:themeColor="text1"/>
        </w:rPr>
      </w:pPr>
    </w:p>
    <w:p w14:paraId="32B9EC69" w14:textId="434A9C7B" w:rsidR="00D91891" w:rsidRPr="00935441" w:rsidRDefault="00A95213" w:rsidP="00D91891">
      <w:pPr>
        <w:rPr>
          <w:color w:val="000000" w:themeColor="text1"/>
        </w:rPr>
      </w:pPr>
      <w:r w:rsidRPr="0093544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81AB651" wp14:editId="1223E798">
                <wp:simplePos x="0" y="0"/>
                <wp:positionH relativeFrom="column">
                  <wp:posOffset>48260</wp:posOffset>
                </wp:positionH>
                <wp:positionV relativeFrom="paragraph">
                  <wp:posOffset>105410</wp:posOffset>
                </wp:positionV>
                <wp:extent cx="2052320" cy="505460"/>
                <wp:effectExtent l="0" t="0" r="24130" b="27940"/>
                <wp:wrapNone/>
                <wp:docPr id="51" name="Rectang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2320" cy="5054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54F923" w14:textId="77777777" w:rsidR="00D91891" w:rsidRPr="00E967BD" w:rsidRDefault="00D91891" w:rsidP="00D91891">
                            <w:pPr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E967BD">
                              <w:rPr>
                                <w:rFonts w:ascii="Times" w:hAnsi="Times"/>
                              </w:rPr>
                              <w:t>Baseline PHQ-9: &gt; 9</w:t>
                            </w:r>
                          </w:p>
                          <w:p w14:paraId="44E680BE" w14:textId="77777777" w:rsidR="00D91891" w:rsidRPr="00E967BD" w:rsidRDefault="00D91891" w:rsidP="00D91891">
                            <w:pPr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E967BD">
                              <w:rPr>
                                <w:rFonts w:ascii="Times" w:hAnsi="Times"/>
                              </w:rPr>
                              <w:t>n=96,02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1AB651" id="Rectangle 51" o:spid="_x0000_s1030" style="position:absolute;margin-left:3.8pt;margin-top:8.3pt;width:161.6pt;height:39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" fillcolor="white [3201]" strokecolor="black [3200]" strokeweight="1pt">
                <v:textbox>
                  <w:txbxContent>
                    <w:p w14:paraId="4654F923" w14:textId="77777777" w:rsidR="00D91891" w:rsidRPr="00E967BD" w:rsidRDefault="00D91891" w:rsidP="00D91891">
                      <w:pPr>
                        <w:jc w:val="center"/>
                        <w:rPr>
                          <w:rFonts w:ascii="Times" w:hAnsi="Times"/>
                        </w:rPr>
                      </w:pPr>
                      <w:r w:rsidRPr="00E967BD">
                        <w:rPr>
                          <w:rFonts w:ascii="Times" w:hAnsi="Times"/>
                        </w:rPr>
                        <w:t>Baseline PHQ-9: &gt; 9</w:t>
                      </w:r>
                    </w:p>
                    <w:p w14:paraId="44E680BE" w14:textId="77777777" w:rsidR="00D91891" w:rsidRPr="00E967BD" w:rsidRDefault="00D91891" w:rsidP="00D91891">
                      <w:pPr>
                        <w:jc w:val="center"/>
                        <w:rPr>
                          <w:rFonts w:ascii="Times" w:hAnsi="Times"/>
                        </w:rPr>
                      </w:pPr>
                      <w:r w:rsidRPr="00E967BD">
                        <w:rPr>
                          <w:rFonts w:ascii="Times" w:hAnsi="Times"/>
                        </w:rPr>
                        <w:t>n=96,023</w:t>
                      </w:r>
                    </w:p>
                  </w:txbxContent>
                </v:textbox>
              </v:rect>
            </w:pict>
          </mc:Fallback>
        </mc:AlternateContent>
      </w:r>
    </w:p>
    <w:p w14:paraId="21AF3CA2" w14:textId="573FBD36" w:rsidR="00D91891" w:rsidRPr="00935441" w:rsidRDefault="00D91891" w:rsidP="00D91891">
      <w:pPr>
        <w:rPr>
          <w:color w:val="000000" w:themeColor="text1"/>
        </w:rPr>
      </w:pPr>
    </w:p>
    <w:p w14:paraId="5AB5C713" w14:textId="77777777" w:rsidR="00D91891" w:rsidRPr="00935441" w:rsidRDefault="00D91891" w:rsidP="00D91891">
      <w:pPr>
        <w:tabs>
          <w:tab w:val="left" w:pos="1532"/>
        </w:tabs>
        <w:rPr>
          <w:color w:val="000000" w:themeColor="text1"/>
        </w:rPr>
      </w:pPr>
    </w:p>
    <w:p w14:paraId="0AA314E6" w14:textId="18CB479D" w:rsidR="00D91891" w:rsidRPr="00935441" w:rsidRDefault="00A95213" w:rsidP="00D91891">
      <w:pPr>
        <w:tabs>
          <w:tab w:val="left" w:pos="1532"/>
        </w:tabs>
        <w:rPr>
          <w:color w:val="000000" w:themeColor="text1"/>
        </w:rPr>
      </w:pPr>
      <w:r w:rsidRPr="0093544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8ADEA43" wp14:editId="3568CEB6">
                <wp:simplePos x="0" y="0"/>
                <wp:positionH relativeFrom="column">
                  <wp:posOffset>2985770</wp:posOffset>
                </wp:positionH>
                <wp:positionV relativeFrom="paragraph">
                  <wp:posOffset>60960</wp:posOffset>
                </wp:positionV>
                <wp:extent cx="2120265" cy="447040"/>
                <wp:effectExtent l="0" t="0" r="13335" b="10160"/>
                <wp:wrapNone/>
                <wp:docPr id="52" name="Rectangl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0265" cy="4470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E5C85F" w14:textId="77777777" w:rsidR="00D91891" w:rsidRPr="00E967BD" w:rsidRDefault="00D91891" w:rsidP="00D91891">
                            <w:pPr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E967BD">
                              <w:rPr>
                                <w:rFonts w:ascii="Times" w:hAnsi="Times"/>
                              </w:rPr>
                              <w:t>Other/no treatment</w:t>
                            </w:r>
                          </w:p>
                          <w:p w14:paraId="5F44CC10" w14:textId="77777777" w:rsidR="00D91891" w:rsidRPr="00E967BD" w:rsidRDefault="00D91891" w:rsidP="00D91891">
                            <w:pPr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E967BD">
                              <w:rPr>
                                <w:rFonts w:ascii="Times" w:hAnsi="Times"/>
                              </w:rPr>
                              <w:t>n=69,54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ADEA43" id="Rectangle 52" o:spid="_x0000_s1031" style="position:absolute;margin-left:235.1pt;margin-top:4.8pt;width:166.95pt;height:35.2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" fillcolor="white [3201]" strokecolor="black [3200]" strokeweight="1pt">
                <v:textbox>
                  <w:txbxContent>
                    <w:p w14:paraId="59E5C85F" w14:textId="77777777" w:rsidR="00D91891" w:rsidRPr="00E967BD" w:rsidRDefault="00D91891" w:rsidP="00D91891">
                      <w:pPr>
                        <w:jc w:val="center"/>
                        <w:rPr>
                          <w:rFonts w:ascii="Times" w:hAnsi="Times"/>
                        </w:rPr>
                      </w:pPr>
                      <w:r w:rsidRPr="00E967BD">
                        <w:rPr>
                          <w:rFonts w:ascii="Times" w:hAnsi="Times"/>
                        </w:rPr>
                        <w:t>Other/no treatment</w:t>
                      </w:r>
                    </w:p>
                    <w:p w14:paraId="5F44CC10" w14:textId="77777777" w:rsidR="00D91891" w:rsidRPr="00E967BD" w:rsidRDefault="00D91891" w:rsidP="00D91891">
                      <w:pPr>
                        <w:jc w:val="center"/>
                        <w:rPr>
                          <w:rFonts w:ascii="Times" w:hAnsi="Times"/>
                        </w:rPr>
                      </w:pPr>
                      <w:r w:rsidRPr="00E967BD">
                        <w:rPr>
                          <w:rFonts w:ascii="Times" w:hAnsi="Times"/>
                        </w:rPr>
                        <w:t>n=69,542</w:t>
                      </w:r>
                    </w:p>
                  </w:txbxContent>
                </v:textbox>
              </v:rect>
            </w:pict>
          </mc:Fallback>
        </mc:AlternateContent>
      </w:r>
      <w:r w:rsidRPr="0093544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503FEF3" wp14:editId="279DBC52">
                <wp:simplePos x="0" y="0"/>
                <wp:positionH relativeFrom="column">
                  <wp:posOffset>948690</wp:posOffset>
                </wp:positionH>
                <wp:positionV relativeFrom="paragraph">
                  <wp:posOffset>157480</wp:posOffset>
                </wp:positionV>
                <wp:extent cx="208280" cy="271780"/>
                <wp:effectExtent l="19050" t="0" r="20320" b="33020"/>
                <wp:wrapNone/>
                <wp:docPr id="53" name="Down Arrow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08280" cy="27178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C084E7" id="Down Arrow 53" o:spid="_x0000_s1026" type="#_x0000_t67" style="position:absolute;margin-left:74.7pt;margin-top:12.4pt;width:16.4pt;height:21.4pt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" adj="13323" fillcolor="white [3201]" strokecolor="black [3200]" strokeweight="1pt"/>
            </w:pict>
          </mc:Fallback>
        </mc:AlternateContent>
      </w:r>
    </w:p>
    <w:p w14:paraId="2D656BBC" w14:textId="5E024984" w:rsidR="00D91891" w:rsidRPr="00935441" w:rsidRDefault="00D91891" w:rsidP="00D91891">
      <w:pPr>
        <w:tabs>
          <w:tab w:val="left" w:pos="1532"/>
        </w:tabs>
        <w:rPr>
          <w:color w:val="000000" w:themeColor="text1"/>
        </w:rPr>
      </w:pPr>
    </w:p>
    <w:p w14:paraId="26E2DD45" w14:textId="76506461" w:rsidR="00D91891" w:rsidRPr="00935441" w:rsidRDefault="00A95213" w:rsidP="00D91891">
      <w:pPr>
        <w:tabs>
          <w:tab w:val="left" w:pos="1532"/>
        </w:tabs>
        <w:rPr>
          <w:color w:val="000000" w:themeColor="text1"/>
        </w:rPr>
      </w:pPr>
      <w:r w:rsidRPr="0093544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EB6CC19" wp14:editId="678487A1">
                <wp:simplePos x="0" y="0"/>
                <wp:positionH relativeFrom="column">
                  <wp:posOffset>19050</wp:posOffset>
                </wp:positionH>
                <wp:positionV relativeFrom="paragraph">
                  <wp:posOffset>175260</wp:posOffset>
                </wp:positionV>
                <wp:extent cx="2080895" cy="544195"/>
                <wp:effectExtent l="0" t="0" r="14605" b="27305"/>
                <wp:wrapNone/>
                <wp:docPr id="55" name="Rect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0895" cy="54419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555CB3" w14:textId="77777777" w:rsidR="00D91891" w:rsidRPr="00E967BD" w:rsidRDefault="00D91891" w:rsidP="00D91891">
                            <w:pPr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E967BD">
                              <w:rPr>
                                <w:rFonts w:ascii="Times" w:hAnsi="Times"/>
                              </w:rPr>
                              <w:t>Majority CBT or CFD</w:t>
                            </w:r>
                          </w:p>
                          <w:p w14:paraId="7ED22587" w14:textId="77777777" w:rsidR="00D91891" w:rsidRPr="00E967BD" w:rsidRDefault="00D91891" w:rsidP="00D91891">
                            <w:pPr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E967BD">
                              <w:rPr>
                                <w:rFonts w:ascii="Times" w:hAnsi="Times"/>
                              </w:rPr>
                              <w:t>n=26,48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B6CC19" id="Rectangle 55" o:spid="_x0000_s1032" style="position:absolute;margin-left:1.5pt;margin-top:13.8pt;width:163.85pt;height:42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" fillcolor="white [3201]" strokecolor="black [3200]" strokeweight="1pt">
                <v:textbox>
                  <w:txbxContent>
                    <w:p w14:paraId="6D555CB3" w14:textId="77777777" w:rsidR="00D91891" w:rsidRPr="00E967BD" w:rsidRDefault="00D91891" w:rsidP="00D91891">
                      <w:pPr>
                        <w:jc w:val="center"/>
                        <w:rPr>
                          <w:rFonts w:ascii="Times" w:hAnsi="Times"/>
                        </w:rPr>
                      </w:pPr>
                      <w:r w:rsidRPr="00E967BD">
                        <w:rPr>
                          <w:rFonts w:ascii="Times" w:hAnsi="Times"/>
                        </w:rPr>
                        <w:t>Majority CBT or CFD</w:t>
                      </w:r>
                    </w:p>
                    <w:p w14:paraId="7ED22587" w14:textId="77777777" w:rsidR="00D91891" w:rsidRPr="00E967BD" w:rsidRDefault="00D91891" w:rsidP="00D91891">
                      <w:pPr>
                        <w:jc w:val="center"/>
                        <w:rPr>
                          <w:rFonts w:ascii="Times" w:hAnsi="Times"/>
                        </w:rPr>
                      </w:pPr>
                      <w:r w:rsidRPr="00E967BD">
                        <w:rPr>
                          <w:rFonts w:ascii="Times" w:hAnsi="Times"/>
                        </w:rPr>
                        <w:t>n=26,481</w:t>
                      </w:r>
                    </w:p>
                  </w:txbxContent>
                </v:textbox>
              </v:rect>
            </w:pict>
          </mc:Fallback>
        </mc:AlternateContent>
      </w:r>
    </w:p>
    <w:p w14:paraId="684F6EF7" w14:textId="6B49C0A2" w:rsidR="00D91891" w:rsidRPr="00935441" w:rsidRDefault="00D91891" w:rsidP="00D91891">
      <w:pPr>
        <w:rPr>
          <w:b/>
          <w:bCs/>
          <w:color w:val="000000" w:themeColor="text1"/>
        </w:rPr>
      </w:pPr>
    </w:p>
    <w:p w14:paraId="4A60DDD6" w14:textId="45CADB24" w:rsidR="00D91891" w:rsidRPr="00935441" w:rsidRDefault="00D91891" w:rsidP="00D91891">
      <w:pPr>
        <w:rPr>
          <w:b/>
          <w:bCs/>
          <w:color w:val="000000" w:themeColor="text1"/>
        </w:rPr>
      </w:pPr>
    </w:p>
    <w:p w14:paraId="012B27FF" w14:textId="1245D4BD" w:rsidR="00D91891" w:rsidRPr="00935441" w:rsidRDefault="00A95213" w:rsidP="00D91891">
      <w:pPr>
        <w:rPr>
          <w:b/>
          <w:bCs/>
          <w:color w:val="000000" w:themeColor="text1"/>
        </w:rPr>
      </w:pPr>
      <w:r w:rsidRPr="0093544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87FE63C" wp14:editId="60023C6F">
                <wp:simplePos x="0" y="0"/>
                <wp:positionH relativeFrom="column">
                  <wp:posOffset>2984500</wp:posOffset>
                </wp:positionH>
                <wp:positionV relativeFrom="paragraph">
                  <wp:posOffset>62230</wp:posOffset>
                </wp:positionV>
                <wp:extent cx="2188210" cy="635000"/>
                <wp:effectExtent l="0" t="0" r="21590" b="12700"/>
                <wp:wrapNone/>
                <wp:docPr id="56" name="Rectangle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8210" cy="6350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F69876" w14:textId="77777777" w:rsidR="00D91891" w:rsidRPr="00E967BD" w:rsidRDefault="00D91891" w:rsidP="00D91891">
                            <w:pPr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E967BD">
                              <w:rPr>
                                <w:rFonts w:ascii="Times" w:hAnsi="Times"/>
                              </w:rPr>
                              <w:t>Equal amounts of two different HIT (treatment ties)</w:t>
                            </w:r>
                          </w:p>
                          <w:p w14:paraId="3543E0C7" w14:textId="77777777" w:rsidR="00D91891" w:rsidRPr="00E967BD" w:rsidRDefault="00D91891" w:rsidP="00D91891">
                            <w:pPr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E967BD">
                              <w:rPr>
                                <w:rFonts w:ascii="Times" w:hAnsi="Times"/>
                              </w:rPr>
                              <w:t>n=3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7FE63C" id="Rectangle 56" o:spid="_x0000_s1033" style="position:absolute;margin-left:235pt;margin-top:4.9pt;width:172.3pt;height:50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" fillcolor="white [3201]" strokecolor="black [3200]" strokeweight="1pt">
                <v:textbox>
                  <w:txbxContent>
                    <w:p w14:paraId="5EF69876" w14:textId="77777777" w:rsidR="00D91891" w:rsidRPr="00E967BD" w:rsidRDefault="00D91891" w:rsidP="00D91891">
                      <w:pPr>
                        <w:jc w:val="center"/>
                        <w:rPr>
                          <w:rFonts w:ascii="Times" w:hAnsi="Times"/>
                        </w:rPr>
                      </w:pPr>
                      <w:r w:rsidRPr="00E967BD">
                        <w:rPr>
                          <w:rFonts w:ascii="Times" w:hAnsi="Times"/>
                        </w:rPr>
                        <w:t>Equal amounts of two different HIT (treatment ties)</w:t>
                      </w:r>
                    </w:p>
                    <w:p w14:paraId="3543E0C7" w14:textId="77777777" w:rsidR="00D91891" w:rsidRPr="00E967BD" w:rsidRDefault="00D91891" w:rsidP="00D91891">
                      <w:pPr>
                        <w:jc w:val="center"/>
                        <w:rPr>
                          <w:rFonts w:ascii="Times" w:hAnsi="Times"/>
                        </w:rPr>
                      </w:pPr>
                      <w:r w:rsidRPr="00E967BD">
                        <w:rPr>
                          <w:rFonts w:ascii="Times" w:hAnsi="Times"/>
                        </w:rPr>
                        <w:t>n=322</w:t>
                      </w:r>
                    </w:p>
                  </w:txbxContent>
                </v:textbox>
              </v:rect>
            </w:pict>
          </mc:Fallback>
        </mc:AlternateContent>
      </w:r>
    </w:p>
    <w:p w14:paraId="6FAA1F86" w14:textId="3A8C8B27" w:rsidR="00D91891" w:rsidRPr="00935441" w:rsidRDefault="00A95213" w:rsidP="00D91891">
      <w:pPr>
        <w:rPr>
          <w:b/>
          <w:bCs/>
          <w:color w:val="000000" w:themeColor="text1"/>
        </w:rPr>
      </w:pPr>
      <w:r w:rsidRPr="0093544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374EA06" wp14:editId="47D65B57">
                <wp:simplePos x="0" y="0"/>
                <wp:positionH relativeFrom="column">
                  <wp:posOffset>948690</wp:posOffset>
                </wp:positionH>
                <wp:positionV relativeFrom="paragraph">
                  <wp:posOffset>83820</wp:posOffset>
                </wp:positionV>
                <wp:extent cx="208280" cy="271780"/>
                <wp:effectExtent l="19050" t="0" r="20320" b="33020"/>
                <wp:wrapNone/>
                <wp:docPr id="54" name="Down Arrow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08280" cy="27178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7C5563" id="Down Arrow 54" o:spid="_x0000_s1026" type="#_x0000_t67" style="position:absolute;margin-left:74.7pt;margin-top:6.6pt;width:16.4pt;height:21.4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" adj="13323" fillcolor="white [3201]" strokecolor="black [3200]" strokeweight="1pt"/>
            </w:pict>
          </mc:Fallback>
        </mc:AlternateContent>
      </w:r>
    </w:p>
    <w:p w14:paraId="6C88593B" w14:textId="60A5F6F0" w:rsidR="00D91891" w:rsidRPr="00935441" w:rsidRDefault="00D91891" w:rsidP="00D91891">
      <w:pPr>
        <w:rPr>
          <w:b/>
          <w:bCs/>
          <w:color w:val="000000" w:themeColor="text1"/>
        </w:rPr>
      </w:pPr>
    </w:p>
    <w:p w14:paraId="45D4140F" w14:textId="067736F1" w:rsidR="00D91891" w:rsidRPr="00935441" w:rsidRDefault="00A95213" w:rsidP="00D91891">
      <w:pPr>
        <w:rPr>
          <w:b/>
          <w:bCs/>
          <w:color w:val="000000" w:themeColor="text1"/>
        </w:rPr>
      </w:pPr>
      <w:r w:rsidRPr="0093544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EA60485" wp14:editId="6DA41375">
                <wp:simplePos x="0" y="0"/>
                <wp:positionH relativeFrom="column">
                  <wp:posOffset>19050</wp:posOffset>
                </wp:positionH>
                <wp:positionV relativeFrom="paragraph">
                  <wp:posOffset>110490</wp:posOffset>
                </wp:positionV>
                <wp:extent cx="2080895" cy="514985"/>
                <wp:effectExtent l="0" t="0" r="14605" b="18415"/>
                <wp:wrapNone/>
                <wp:docPr id="57" name="Rectangle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0895" cy="51498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12FA14" w14:textId="77777777" w:rsidR="00D91891" w:rsidRPr="00E967BD" w:rsidRDefault="00D91891" w:rsidP="00D91891">
                            <w:pPr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E967BD">
                              <w:rPr>
                                <w:rFonts w:ascii="Times" w:hAnsi="Times"/>
                              </w:rPr>
                              <w:t>One majority HIT</w:t>
                            </w:r>
                          </w:p>
                          <w:p w14:paraId="5B108531" w14:textId="77777777" w:rsidR="00D91891" w:rsidRPr="00E967BD" w:rsidRDefault="00D91891" w:rsidP="00D91891">
                            <w:pPr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E967BD">
                              <w:rPr>
                                <w:rFonts w:ascii="Times" w:hAnsi="Times"/>
                              </w:rPr>
                              <w:t>n=26,15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A60485" id="Rectangle 57" o:spid="_x0000_s1034" style="position:absolute;margin-left:1.5pt;margin-top:8.7pt;width:163.85pt;height:40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" fillcolor="white [3201]" strokecolor="black [3200]" strokeweight="1pt">
                <v:textbox>
                  <w:txbxContent>
                    <w:p w14:paraId="0812FA14" w14:textId="77777777" w:rsidR="00D91891" w:rsidRPr="00E967BD" w:rsidRDefault="00D91891" w:rsidP="00D91891">
                      <w:pPr>
                        <w:jc w:val="center"/>
                        <w:rPr>
                          <w:rFonts w:ascii="Times" w:hAnsi="Times"/>
                        </w:rPr>
                      </w:pPr>
                      <w:r w:rsidRPr="00E967BD">
                        <w:rPr>
                          <w:rFonts w:ascii="Times" w:hAnsi="Times"/>
                        </w:rPr>
                        <w:t>One majority HIT</w:t>
                      </w:r>
                    </w:p>
                    <w:p w14:paraId="5B108531" w14:textId="77777777" w:rsidR="00D91891" w:rsidRPr="00E967BD" w:rsidRDefault="00D91891" w:rsidP="00D91891">
                      <w:pPr>
                        <w:jc w:val="center"/>
                        <w:rPr>
                          <w:rFonts w:ascii="Times" w:hAnsi="Times"/>
                        </w:rPr>
                      </w:pPr>
                      <w:r w:rsidRPr="00E967BD">
                        <w:rPr>
                          <w:rFonts w:ascii="Times" w:hAnsi="Times"/>
                        </w:rPr>
                        <w:t>n=26,159</w:t>
                      </w:r>
                    </w:p>
                  </w:txbxContent>
                </v:textbox>
              </v:rect>
            </w:pict>
          </mc:Fallback>
        </mc:AlternateContent>
      </w:r>
    </w:p>
    <w:p w14:paraId="74126561" w14:textId="27D433AA" w:rsidR="00D91891" w:rsidRPr="00935441" w:rsidRDefault="00D91891" w:rsidP="00D91891">
      <w:pPr>
        <w:rPr>
          <w:b/>
          <w:bCs/>
          <w:color w:val="000000" w:themeColor="text1"/>
        </w:rPr>
      </w:pPr>
    </w:p>
    <w:p w14:paraId="00C82397" w14:textId="063A3D02" w:rsidR="00D91891" w:rsidRPr="00935441" w:rsidRDefault="00D91891" w:rsidP="00D91891">
      <w:pPr>
        <w:rPr>
          <w:b/>
          <w:bCs/>
          <w:color w:val="000000" w:themeColor="text1"/>
        </w:rPr>
      </w:pPr>
    </w:p>
    <w:p w14:paraId="190A1A52" w14:textId="03433C50" w:rsidR="00D91891" w:rsidRPr="00935441" w:rsidRDefault="00A95213" w:rsidP="00D91891">
      <w:pPr>
        <w:rPr>
          <w:b/>
          <w:bCs/>
          <w:color w:val="000000" w:themeColor="text1"/>
        </w:rPr>
      </w:pPr>
      <w:r w:rsidRPr="0093544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50EED34" wp14:editId="62AA9902">
                <wp:simplePos x="0" y="0"/>
                <wp:positionH relativeFrom="column">
                  <wp:posOffset>2985770</wp:posOffset>
                </wp:positionH>
                <wp:positionV relativeFrom="paragraph">
                  <wp:posOffset>93980</wp:posOffset>
                </wp:positionV>
                <wp:extent cx="2237105" cy="447040"/>
                <wp:effectExtent l="0" t="0" r="10795" b="10160"/>
                <wp:wrapNone/>
                <wp:docPr id="58" name="Rectangle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37105" cy="4470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D27DEC" w14:textId="77777777" w:rsidR="00D91891" w:rsidRPr="00E967BD" w:rsidRDefault="00D91891" w:rsidP="00D91891">
                            <w:pPr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E967BD">
                              <w:rPr>
                                <w:rFonts w:ascii="Times" w:hAnsi="Times"/>
                              </w:rPr>
                              <w:t xml:space="preserve">Not discharged </w:t>
                            </w:r>
                          </w:p>
                          <w:p w14:paraId="5D358765" w14:textId="77777777" w:rsidR="00D91891" w:rsidRPr="00E967BD" w:rsidRDefault="00D91891" w:rsidP="00D91891">
                            <w:pPr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E967BD">
                              <w:rPr>
                                <w:rFonts w:ascii="Times" w:hAnsi="Times"/>
                              </w:rPr>
                              <w:t>n=</w:t>
                            </w:r>
                            <w:r>
                              <w:rPr>
                                <w:rFonts w:ascii="Times" w:hAnsi="Times"/>
                              </w:rPr>
                              <w:t>7</w:t>
                            </w:r>
                            <w:r w:rsidRPr="00E967BD">
                              <w:rPr>
                                <w:rFonts w:ascii="Times" w:hAnsi="Times"/>
                              </w:rPr>
                              <w:t>5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0EED34" id="Rectangle 58" o:spid="_x0000_s1035" style="position:absolute;margin-left:235.1pt;margin-top:7.4pt;width:176.15pt;height:35.2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" fillcolor="white [3201]" strokecolor="black [3200]" strokeweight="1pt">
                <v:textbox>
                  <w:txbxContent>
                    <w:p w14:paraId="23D27DEC" w14:textId="77777777" w:rsidR="00D91891" w:rsidRPr="00E967BD" w:rsidRDefault="00D91891" w:rsidP="00D91891">
                      <w:pPr>
                        <w:jc w:val="center"/>
                        <w:rPr>
                          <w:rFonts w:ascii="Times" w:hAnsi="Times"/>
                        </w:rPr>
                      </w:pPr>
                      <w:r w:rsidRPr="00E967BD">
                        <w:rPr>
                          <w:rFonts w:ascii="Times" w:hAnsi="Times"/>
                        </w:rPr>
                        <w:t xml:space="preserve">Not discharged </w:t>
                      </w:r>
                    </w:p>
                    <w:p w14:paraId="5D358765" w14:textId="77777777" w:rsidR="00D91891" w:rsidRPr="00E967BD" w:rsidRDefault="00D91891" w:rsidP="00D91891">
                      <w:pPr>
                        <w:jc w:val="center"/>
                        <w:rPr>
                          <w:rFonts w:ascii="Times" w:hAnsi="Times"/>
                        </w:rPr>
                      </w:pPr>
                      <w:r w:rsidRPr="00E967BD">
                        <w:rPr>
                          <w:rFonts w:ascii="Times" w:hAnsi="Times"/>
                        </w:rPr>
                        <w:t>n=</w:t>
                      </w:r>
                      <w:r>
                        <w:rPr>
                          <w:rFonts w:ascii="Times" w:hAnsi="Times"/>
                        </w:rPr>
                        <w:t>7</w:t>
                      </w:r>
                      <w:r w:rsidRPr="00E967BD">
                        <w:rPr>
                          <w:rFonts w:ascii="Times" w:hAnsi="Times"/>
                        </w:rPr>
                        <w:t>58</w:t>
                      </w:r>
                    </w:p>
                  </w:txbxContent>
                </v:textbox>
              </v:rect>
            </w:pict>
          </mc:Fallback>
        </mc:AlternateContent>
      </w:r>
      <w:r w:rsidRPr="0093544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318FBF4" wp14:editId="4C02E03C">
                <wp:simplePos x="0" y="0"/>
                <wp:positionH relativeFrom="column">
                  <wp:posOffset>961390</wp:posOffset>
                </wp:positionH>
                <wp:positionV relativeFrom="paragraph">
                  <wp:posOffset>165735</wp:posOffset>
                </wp:positionV>
                <wp:extent cx="208280" cy="271780"/>
                <wp:effectExtent l="19050" t="0" r="20320" b="33020"/>
                <wp:wrapNone/>
                <wp:docPr id="59" name="Down Arrow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08280" cy="27178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EB69A8" id="Down Arrow 59" o:spid="_x0000_s1026" type="#_x0000_t67" style="position:absolute;margin-left:75.7pt;margin-top:13.05pt;width:16.4pt;height:21.4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" adj="13323" fillcolor="white [3201]" strokecolor="black [3200]" strokeweight="1pt"/>
            </w:pict>
          </mc:Fallback>
        </mc:AlternateContent>
      </w:r>
    </w:p>
    <w:p w14:paraId="33A073B0" w14:textId="165ED28B" w:rsidR="00D91891" w:rsidRPr="00935441" w:rsidRDefault="00D91891" w:rsidP="00D91891">
      <w:pPr>
        <w:rPr>
          <w:b/>
          <w:bCs/>
          <w:color w:val="000000" w:themeColor="text1"/>
        </w:rPr>
      </w:pPr>
    </w:p>
    <w:p w14:paraId="2D82F93F" w14:textId="740121B0" w:rsidR="00D91891" w:rsidRPr="00935441" w:rsidRDefault="00A95213" w:rsidP="00D91891">
      <w:pPr>
        <w:rPr>
          <w:b/>
          <w:bCs/>
          <w:color w:val="000000" w:themeColor="text1"/>
        </w:rPr>
      </w:pPr>
      <w:r w:rsidRPr="0093544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1AD4F8E" wp14:editId="0F5CC5D2">
                <wp:simplePos x="0" y="0"/>
                <wp:positionH relativeFrom="column">
                  <wp:posOffset>19050</wp:posOffset>
                </wp:positionH>
                <wp:positionV relativeFrom="paragraph">
                  <wp:posOffset>170180</wp:posOffset>
                </wp:positionV>
                <wp:extent cx="2080895" cy="485775"/>
                <wp:effectExtent l="0" t="0" r="14605" b="28575"/>
                <wp:wrapNone/>
                <wp:docPr id="60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0895" cy="4857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9982487" w14:textId="77777777" w:rsidR="00D91891" w:rsidRPr="00E967BD" w:rsidRDefault="00D91891" w:rsidP="00D91891">
                            <w:pPr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E967BD">
                              <w:rPr>
                                <w:rFonts w:ascii="Times" w:hAnsi="Times"/>
                              </w:rPr>
                              <w:t>Discharged</w:t>
                            </w:r>
                          </w:p>
                          <w:p w14:paraId="0CBE2C08" w14:textId="77777777" w:rsidR="00D91891" w:rsidRPr="00E967BD" w:rsidRDefault="00D91891" w:rsidP="00D91891">
                            <w:pPr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E967BD">
                              <w:rPr>
                                <w:rFonts w:ascii="Times" w:hAnsi="Times"/>
                              </w:rPr>
                              <w:t>n=25,4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AD4F8E" id="Rectangle 60" o:spid="_x0000_s1036" style="position:absolute;margin-left:1.5pt;margin-top:13.4pt;width:163.85pt;height:38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" fillcolor="white [3201]" strokecolor="black [3200]" strokeweight="1pt">
                <v:textbox>
                  <w:txbxContent>
                    <w:p w14:paraId="69982487" w14:textId="77777777" w:rsidR="00D91891" w:rsidRPr="00E967BD" w:rsidRDefault="00D91891" w:rsidP="00D91891">
                      <w:pPr>
                        <w:jc w:val="center"/>
                        <w:rPr>
                          <w:rFonts w:ascii="Times" w:hAnsi="Times"/>
                        </w:rPr>
                      </w:pPr>
                      <w:r w:rsidRPr="00E967BD">
                        <w:rPr>
                          <w:rFonts w:ascii="Times" w:hAnsi="Times"/>
                        </w:rPr>
                        <w:t>Discharged</w:t>
                      </w:r>
                    </w:p>
                    <w:p w14:paraId="0CBE2C08" w14:textId="77777777" w:rsidR="00D91891" w:rsidRPr="00E967BD" w:rsidRDefault="00D91891" w:rsidP="00D91891">
                      <w:pPr>
                        <w:jc w:val="center"/>
                        <w:rPr>
                          <w:rFonts w:ascii="Times" w:hAnsi="Times"/>
                        </w:rPr>
                      </w:pPr>
                      <w:r w:rsidRPr="00E967BD">
                        <w:rPr>
                          <w:rFonts w:ascii="Times" w:hAnsi="Times"/>
                        </w:rPr>
                        <w:t>n=25,401</w:t>
                      </w:r>
                    </w:p>
                  </w:txbxContent>
                </v:textbox>
              </v:rect>
            </w:pict>
          </mc:Fallback>
        </mc:AlternateContent>
      </w:r>
    </w:p>
    <w:p w14:paraId="14A0C0F7" w14:textId="6B2E25F8" w:rsidR="00D91891" w:rsidRPr="00935441" w:rsidRDefault="00D91891" w:rsidP="00D91891">
      <w:pPr>
        <w:rPr>
          <w:b/>
          <w:bCs/>
          <w:color w:val="000000" w:themeColor="text1"/>
        </w:rPr>
      </w:pPr>
    </w:p>
    <w:p w14:paraId="7617821B" w14:textId="7DE173F0" w:rsidR="00D91891" w:rsidRPr="00935441" w:rsidRDefault="00D91891" w:rsidP="00D91891">
      <w:pPr>
        <w:rPr>
          <w:b/>
          <w:bCs/>
          <w:color w:val="000000" w:themeColor="text1"/>
        </w:rPr>
      </w:pPr>
    </w:p>
    <w:p w14:paraId="7EE73B1B" w14:textId="4D29B4CC" w:rsidR="00D91891" w:rsidRPr="00935441" w:rsidRDefault="00A95213" w:rsidP="00D91891">
      <w:pPr>
        <w:rPr>
          <w:b/>
          <w:bCs/>
          <w:color w:val="000000" w:themeColor="text1"/>
        </w:rPr>
      </w:pPr>
      <w:r w:rsidRPr="0093544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EFC1C25" wp14:editId="5CF966A9">
                <wp:simplePos x="0" y="0"/>
                <wp:positionH relativeFrom="column">
                  <wp:posOffset>2985770</wp:posOffset>
                </wp:positionH>
                <wp:positionV relativeFrom="paragraph">
                  <wp:posOffset>159385</wp:posOffset>
                </wp:positionV>
                <wp:extent cx="2295525" cy="525145"/>
                <wp:effectExtent l="0" t="0" r="28575" b="27305"/>
                <wp:wrapNone/>
                <wp:docPr id="62" name="Rectangle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95525" cy="52514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ABF257" w14:textId="77777777" w:rsidR="00D91891" w:rsidRPr="00E967BD" w:rsidRDefault="00D91891" w:rsidP="00D91891">
                            <w:pPr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E967BD">
                              <w:rPr>
                                <w:rFonts w:ascii="Times" w:hAnsi="Times"/>
                              </w:rPr>
                              <w:t>Post-treatment PHQ-9 missing</w:t>
                            </w:r>
                          </w:p>
                          <w:p w14:paraId="3D7CDFBA" w14:textId="77777777" w:rsidR="00D91891" w:rsidRPr="00E967BD" w:rsidRDefault="00D91891" w:rsidP="00D91891">
                            <w:pPr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E967BD">
                              <w:rPr>
                                <w:rFonts w:ascii="Times" w:hAnsi="Times"/>
                              </w:rPr>
                              <w:t>n=2</w:t>
                            </w:r>
                            <w:r>
                              <w:rPr>
                                <w:rFonts w:ascii="Times" w:hAnsi="Times"/>
                              </w:rPr>
                              <w:t>,</w:t>
                            </w:r>
                            <w:r w:rsidRPr="00E967BD">
                              <w:rPr>
                                <w:rFonts w:ascii="Times" w:hAnsi="Times"/>
                              </w:rPr>
                              <w:t>31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FC1C25" id="Rectangle 62" o:spid="_x0000_s1037" style="position:absolute;margin-left:235.1pt;margin-top:12.55pt;width:180.75pt;height:41.3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" fillcolor="white [3201]" strokecolor="black [3200]" strokeweight="1pt">
                <v:textbox>
                  <w:txbxContent>
                    <w:p w14:paraId="76ABF257" w14:textId="77777777" w:rsidR="00D91891" w:rsidRPr="00E967BD" w:rsidRDefault="00D91891" w:rsidP="00D91891">
                      <w:pPr>
                        <w:jc w:val="center"/>
                        <w:rPr>
                          <w:rFonts w:ascii="Times" w:hAnsi="Times"/>
                        </w:rPr>
                      </w:pPr>
                      <w:r w:rsidRPr="00E967BD">
                        <w:rPr>
                          <w:rFonts w:ascii="Times" w:hAnsi="Times"/>
                        </w:rPr>
                        <w:t>Post-treatment PHQ-9 missing</w:t>
                      </w:r>
                    </w:p>
                    <w:p w14:paraId="3D7CDFBA" w14:textId="77777777" w:rsidR="00D91891" w:rsidRPr="00E967BD" w:rsidRDefault="00D91891" w:rsidP="00D91891">
                      <w:pPr>
                        <w:jc w:val="center"/>
                        <w:rPr>
                          <w:rFonts w:ascii="Times" w:hAnsi="Times"/>
                        </w:rPr>
                      </w:pPr>
                      <w:r w:rsidRPr="00E967BD">
                        <w:rPr>
                          <w:rFonts w:ascii="Times" w:hAnsi="Times"/>
                        </w:rPr>
                        <w:t>n=2</w:t>
                      </w:r>
                      <w:r>
                        <w:rPr>
                          <w:rFonts w:ascii="Times" w:hAnsi="Times"/>
                        </w:rPr>
                        <w:t>,</w:t>
                      </w:r>
                      <w:r w:rsidRPr="00E967BD">
                        <w:rPr>
                          <w:rFonts w:ascii="Times" w:hAnsi="Times"/>
                        </w:rPr>
                        <w:t>317</w:t>
                      </w:r>
                    </w:p>
                  </w:txbxContent>
                </v:textbox>
              </v:rect>
            </w:pict>
          </mc:Fallback>
        </mc:AlternateContent>
      </w:r>
    </w:p>
    <w:p w14:paraId="07D3759F" w14:textId="74234F59" w:rsidR="00D91891" w:rsidRPr="00935441" w:rsidRDefault="00A95213" w:rsidP="00D91891">
      <w:pPr>
        <w:rPr>
          <w:b/>
          <w:bCs/>
          <w:color w:val="000000" w:themeColor="text1"/>
        </w:rPr>
      </w:pPr>
      <w:r w:rsidRPr="0093544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8F257C3" wp14:editId="450CCE21">
                <wp:simplePos x="0" y="0"/>
                <wp:positionH relativeFrom="column">
                  <wp:posOffset>977265</wp:posOffset>
                </wp:positionH>
                <wp:positionV relativeFrom="paragraph">
                  <wp:posOffset>26035</wp:posOffset>
                </wp:positionV>
                <wp:extent cx="208280" cy="271780"/>
                <wp:effectExtent l="19050" t="0" r="20320" b="33020"/>
                <wp:wrapNone/>
                <wp:docPr id="61" name="Down Arrow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08280" cy="27178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147C1C" id="Down Arrow 61" o:spid="_x0000_s1026" type="#_x0000_t67" style="position:absolute;margin-left:76.95pt;margin-top:2.05pt;width:16.4pt;height:21.4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" adj="13323" fillcolor="white [3201]" strokecolor="black [3200]" strokeweight="1pt"/>
            </w:pict>
          </mc:Fallback>
        </mc:AlternateContent>
      </w:r>
    </w:p>
    <w:p w14:paraId="5653FD26" w14:textId="01F451A7" w:rsidR="00D91891" w:rsidRPr="00935441" w:rsidRDefault="00D91891" w:rsidP="00D91891">
      <w:pPr>
        <w:rPr>
          <w:b/>
          <w:bCs/>
          <w:color w:val="000000" w:themeColor="text1"/>
        </w:rPr>
      </w:pPr>
    </w:p>
    <w:p w14:paraId="6F2370F8" w14:textId="69397208" w:rsidR="00D91891" w:rsidRPr="00935441" w:rsidRDefault="00A95213" w:rsidP="00D91891">
      <w:pPr>
        <w:rPr>
          <w:b/>
          <w:bCs/>
          <w:color w:val="000000" w:themeColor="text1"/>
        </w:rPr>
      </w:pPr>
      <w:r w:rsidRPr="0093544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51A408E" wp14:editId="3C7EDCA9">
                <wp:simplePos x="0" y="0"/>
                <wp:positionH relativeFrom="column">
                  <wp:posOffset>48260</wp:posOffset>
                </wp:positionH>
                <wp:positionV relativeFrom="paragraph">
                  <wp:posOffset>40640</wp:posOffset>
                </wp:positionV>
                <wp:extent cx="2052320" cy="514985"/>
                <wp:effectExtent l="0" t="0" r="24130" b="18415"/>
                <wp:wrapNone/>
                <wp:docPr id="63" name="Rectangle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2320" cy="51498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A9FC09A" w14:textId="77777777" w:rsidR="00D91891" w:rsidRPr="00F93CDD" w:rsidRDefault="00D91891" w:rsidP="00D91891">
                            <w:pPr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F93CDD">
                              <w:rPr>
                                <w:rFonts w:ascii="Times" w:hAnsi="Times"/>
                              </w:rPr>
                              <w:t>Post-treatment PHQ-9</w:t>
                            </w:r>
                          </w:p>
                          <w:p w14:paraId="5DACD293" w14:textId="77777777" w:rsidR="00D91891" w:rsidRPr="00F93CDD" w:rsidRDefault="00D91891" w:rsidP="00D91891">
                            <w:pPr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F93CDD">
                              <w:rPr>
                                <w:rFonts w:ascii="Times" w:hAnsi="Times"/>
                              </w:rPr>
                              <w:t>n=23,08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1A408E" id="Rectangle 63" o:spid="_x0000_s1038" style="position:absolute;margin-left:3.8pt;margin-top:3.2pt;width:161.6pt;height:40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" fillcolor="white [3201]" strokecolor="black [3200]" strokeweight="1pt">
                <v:textbox>
                  <w:txbxContent>
                    <w:p w14:paraId="7A9FC09A" w14:textId="77777777" w:rsidR="00D91891" w:rsidRPr="00F93CDD" w:rsidRDefault="00D91891" w:rsidP="00D91891">
                      <w:pPr>
                        <w:jc w:val="center"/>
                        <w:rPr>
                          <w:rFonts w:ascii="Times" w:hAnsi="Times"/>
                        </w:rPr>
                      </w:pPr>
                      <w:r w:rsidRPr="00F93CDD">
                        <w:rPr>
                          <w:rFonts w:ascii="Times" w:hAnsi="Times"/>
                        </w:rPr>
                        <w:t>Post-treatment PHQ-9</w:t>
                      </w:r>
                    </w:p>
                    <w:p w14:paraId="5DACD293" w14:textId="77777777" w:rsidR="00D91891" w:rsidRPr="00F93CDD" w:rsidRDefault="00D91891" w:rsidP="00D91891">
                      <w:pPr>
                        <w:jc w:val="center"/>
                        <w:rPr>
                          <w:rFonts w:ascii="Times" w:hAnsi="Times"/>
                        </w:rPr>
                      </w:pPr>
                      <w:r w:rsidRPr="00F93CDD">
                        <w:rPr>
                          <w:rFonts w:ascii="Times" w:hAnsi="Times"/>
                        </w:rPr>
                        <w:t>n=23,084</w:t>
                      </w:r>
                    </w:p>
                  </w:txbxContent>
                </v:textbox>
              </v:rect>
            </w:pict>
          </mc:Fallback>
        </mc:AlternateContent>
      </w:r>
    </w:p>
    <w:p w14:paraId="3DB1D5F3" w14:textId="738E2557" w:rsidR="00D91891" w:rsidRPr="00935441" w:rsidRDefault="00D91891" w:rsidP="00D91891">
      <w:pPr>
        <w:rPr>
          <w:b/>
          <w:bCs/>
          <w:color w:val="000000" w:themeColor="text1"/>
        </w:rPr>
      </w:pPr>
    </w:p>
    <w:p w14:paraId="6A69AEDB" w14:textId="35D292CB" w:rsidR="00D91891" w:rsidRPr="00935441" w:rsidRDefault="00D91891" w:rsidP="00D91891">
      <w:pPr>
        <w:rPr>
          <w:b/>
          <w:bCs/>
          <w:color w:val="000000" w:themeColor="text1"/>
        </w:rPr>
      </w:pPr>
    </w:p>
    <w:p w14:paraId="7365F0C1" w14:textId="41BB4EC1" w:rsidR="00D91891" w:rsidRPr="00935441" w:rsidRDefault="00A95213" w:rsidP="00D91891">
      <w:pPr>
        <w:rPr>
          <w:b/>
          <w:bCs/>
          <w:color w:val="000000" w:themeColor="text1"/>
        </w:rPr>
      </w:pPr>
      <w:r w:rsidRPr="0093544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1A40EAD" wp14:editId="42B1B6E2">
                <wp:simplePos x="0" y="0"/>
                <wp:positionH relativeFrom="column">
                  <wp:posOffset>3073400</wp:posOffset>
                </wp:positionH>
                <wp:positionV relativeFrom="paragraph">
                  <wp:posOffset>135890</wp:posOffset>
                </wp:positionV>
                <wp:extent cx="2207895" cy="447040"/>
                <wp:effectExtent l="0" t="0" r="20955" b="10160"/>
                <wp:wrapNone/>
                <wp:docPr id="69" name="Rectangle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7895" cy="4470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172A58" w14:textId="77777777" w:rsidR="00D91891" w:rsidRPr="00E967BD" w:rsidRDefault="00D91891" w:rsidP="00D91891">
                            <w:pPr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E967BD">
                              <w:rPr>
                                <w:rFonts w:ascii="Times" w:hAnsi="Times"/>
                              </w:rPr>
                              <w:t>Previous referrals</w:t>
                            </w:r>
                          </w:p>
                          <w:p w14:paraId="75C03CBF" w14:textId="77777777" w:rsidR="00D91891" w:rsidRPr="00E967BD" w:rsidRDefault="00D91891" w:rsidP="00D91891">
                            <w:pPr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E967BD">
                              <w:rPr>
                                <w:rFonts w:ascii="Times" w:hAnsi="Times"/>
                              </w:rPr>
                              <w:t>n= 1</w:t>
                            </w:r>
                            <w:r>
                              <w:rPr>
                                <w:rFonts w:ascii="Times" w:hAnsi="Times"/>
                              </w:rPr>
                              <w:t>,</w:t>
                            </w:r>
                            <w:r w:rsidRPr="00E967BD">
                              <w:rPr>
                                <w:rFonts w:ascii="Times" w:hAnsi="Times"/>
                              </w:rPr>
                              <w:t>00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A40EAD" id="Rectangle 69" o:spid="_x0000_s1039" style="position:absolute;margin-left:242pt;margin-top:10.7pt;width:173.85pt;height:35.2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" fillcolor="white [3201]" strokecolor="black [3200]" strokeweight="1pt">
                <v:textbox>
                  <w:txbxContent>
                    <w:p w14:paraId="4A172A58" w14:textId="77777777" w:rsidR="00D91891" w:rsidRPr="00E967BD" w:rsidRDefault="00D91891" w:rsidP="00D91891">
                      <w:pPr>
                        <w:jc w:val="center"/>
                        <w:rPr>
                          <w:rFonts w:ascii="Times" w:hAnsi="Times"/>
                        </w:rPr>
                      </w:pPr>
                      <w:r w:rsidRPr="00E967BD">
                        <w:rPr>
                          <w:rFonts w:ascii="Times" w:hAnsi="Times"/>
                        </w:rPr>
                        <w:t>Previous referrals</w:t>
                      </w:r>
                    </w:p>
                    <w:p w14:paraId="75C03CBF" w14:textId="77777777" w:rsidR="00D91891" w:rsidRPr="00E967BD" w:rsidRDefault="00D91891" w:rsidP="00D91891">
                      <w:pPr>
                        <w:jc w:val="center"/>
                        <w:rPr>
                          <w:rFonts w:ascii="Times" w:hAnsi="Times"/>
                        </w:rPr>
                      </w:pPr>
                      <w:r w:rsidRPr="00E967BD">
                        <w:rPr>
                          <w:rFonts w:ascii="Times" w:hAnsi="Times"/>
                        </w:rPr>
                        <w:t>n= 1</w:t>
                      </w:r>
                      <w:r>
                        <w:rPr>
                          <w:rFonts w:ascii="Times" w:hAnsi="Times"/>
                        </w:rPr>
                        <w:t>,</w:t>
                      </w:r>
                      <w:r w:rsidRPr="00E967BD">
                        <w:rPr>
                          <w:rFonts w:ascii="Times" w:hAnsi="Times"/>
                        </w:rPr>
                        <w:t>005</w:t>
                      </w:r>
                    </w:p>
                  </w:txbxContent>
                </v:textbox>
              </v:rect>
            </w:pict>
          </mc:Fallback>
        </mc:AlternateContent>
      </w:r>
      <w:r w:rsidRPr="0093544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52C5EFC" wp14:editId="5FEDD6F8">
                <wp:simplePos x="0" y="0"/>
                <wp:positionH relativeFrom="column">
                  <wp:posOffset>1000760</wp:posOffset>
                </wp:positionH>
                <wp:positionV relativeFrom="paragraph">
                  <wp:posOffset>79375</wp:posOffset>
                </wp:positionV>
                <wp:extent cx="208280" cy="271780"/>
                <wp:effectExtent l="19050" t="0" r="20320" b="33020"/>
                <wp:wrapNone/>
                <wp:docPr id="68" name="Down Arrow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08280" cy="27178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27896E" id="Down Arrow 68" o:spid="_x0000_s1026" type="#_x0000_t67" style="position:absolute;margin-left:78.8pt;margin-top:6.25pt;width:16.4pt;height:21.4pt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" adj="13323" fillcolor="white [3201]" strokecolor="black [3200]" strokeweight="1pt"/>
            </w:pict>
          </mc:Fallback>
        </mc:AlternateContent>
      </w:r>
    </w:p>
    <w:p w14:paraId="28D21D37" w14:textId="656DD618" w:rsidR="00D91891" w:rsidRPr="00935441" w:rsidRDefault="00D91891" w:rsidP="00D91891">
      <w:pPr>
        <w:rPr>
          <w:b/>
          <w:bCs/>
          <w:color w:val="000000" w:themeColor="text1"/>
        </w:rPr>
      </w:pPr>
    </w:p>
    <w:p w14:paraId="1FB79F9F" w14:textId="32E43E5B" w:rsidR="00D91891" w:rsidRPr="00935441" w:rsidRDefault="00A95213" w:rsidP="00D91891">
      <w:pPr>
        <w:rPr>
          <w:b/>
          <w:bCs/>
          <w:color w:val="000000" w:themeColor="text1"/>
        </w:rPr>
      </w:pPr>
      <w:r w:rsidRPr="0093544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FCC8B64" wp14:editId="0807DC03">
                <wp:simplePos x="0" y="0"/>
                <wp:positionH relativeFrom="column">
                  <wp:posOffset>57785</wp:posOffset>
                </wp:positionH>
                <wp:positionV relativeFrom="paragraph">
                  <wp:posOffset>107315</wp:posOffset>
                </wp:positionV>
                <wp:extent cx="2091055" cy="476250"/>
                <wp:effectExtent l="0" t="0" r="23495" b="19050"/>
                <wp:wrapNone/>
                <wp:docPr id="70" name="Rectangle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1055" cy="4762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E74FDD" w14:textId="77777777" w:rsidR="00D91891" w:rsidRPr="00E967BD" w:rsidRDefault="00D91891" w:rsidP="00D91891">
                            <w:pPr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E967BD">
                              <w:rPr>
                                <w:rFonts w:ascii="Times" w:hAnsi="Times"/>
                              </w:rPr>
                              <w:t>Most recent referral</w:t>
                            </w:r>
                          </w:p>
                          <w:p w14:paraId="46EFC174" w14:textId="77777777" w:rsidR="00D91891" w:rsidRPr="00E967BD" w:rsidRDefault="00D91891" w:rsidP="00D91891">
                            <w:pPr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E967BD">
                              <w:rPr>
                                <w:rFonts w:ascii="Times" w:hAnsi="Times"/>
                              </w:rPr>
                              <w:t>n=22,07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CC8B64" id="Rectangle 70" o:spid="_x0000_s1040" style="position:absolute;margin-left:4.55pt;margin-top:8.45pt;width:164.65pt;height:37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" fillcolor="white [3201]" strokecolor="black [3200]" strokeweight="1pt">
                <v:textbox>
                  <w:txbxContent>
                    <w:p w14:paraId="6AE74FDD" w14:textId="77777777" w:rsidR="00D91891" w:rsidRPr="00E967BD" w:rsidRDefault="00D91891" w:rsidP="00D91891">
                      <w:pPr>
                        <w:jc w:val="center"/>
                        <w:rPr>
                          <w:rFonts w:ascii="Times" w:hAnsi="Times"/>
                        </w:rPr>
                      </w:pPr>
                      <w:r w:rsidRPr="00E967BD">
                        <w:rPr>
                          <w:rFonts w:ascii="Times" w:hAnsi="Times"/>
                        </w:rPr>
                        <w:t>Most recent referral</w:t>
                      </w:r>
                    </w:p>
                    <w:p w14:paraId="46EFC174" w14:textId="77777777" w:rsidR="00D91891" w:rsidRPr="00E967BD" w:rsidRDefault="00D91891" w:rsidP="00D91891">
                      <w:pPr>
                        <w:jc w:val="center"/>
                        <w:rPr>
                          <w:rFonts w:ascii="Times" w:hAnsi="Times"/>
                        </w:rPr>
                      </w:pPr>
                      <w:r w:rsidRPr="00E967BD">
                        <w:rPr>
                          <w:rFonts w:ascii="Times" w:hAnsi="Times"/>
                        </w:rPr>
                        <w:t>n=22,079</w:t>
                      </w:r>
                    </w:p>
                  </w:txbxContent>
                </v:textbox>
              </v:rect>
            </w:pict>
          </mc:Fallback>
        </mc:AlternateContent>
      </w:r>
    </w:p>
    <w:p w14:paraId="62736C07" w14:textId="3695EB24" w:rsidR="00D91891" w:rsidRPr="00935441" w:rsidRDefault="00D91891" w:rsidP="00D91891">
      <w:pPr>
        <w:rPr>
          <w:b/>
          <w:bCs/>
          <w:color w:val="000000" w:themeColor="text1"/>
        </w:rPr>
      </w:pPr>
    </w:p>
    <w:p w14:paraId="01043D83" w14:textId="464DFF6C" w:rsidR="00D91891" w:rsidRPr="00935441" w:rsidRDefault="00D91891" w:rsidP="00D91891">
      <w:pPr>
        <w:rPr>
          <w:b/>
          <w:bCs/>
          <w:color w:val="000000" w:themeColor="text1"/>
        </w:rPr>
      </w:pPr>
    </w:p>
    <w:p w14:paraId="1AB86C76" w14:textId="34F36720" w:rsidR="00D91891" w:rsidRPr="00935441" w:rsidRDefault="00A95213" w:rsidP="00D91891">
      <w:pPr>
        <w:rPr>
          <w:b/>
          <w:bCs/>
          <w:color w:val="000000" w:themeColor="text1"/>
        </w:rPr>
      </w:pPr>
      <w:r w:rsidRPr="0093544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9BE7911" wp14:editId="771E1C3F">
                <wp:simplePos x="0" y="0"/>
                <wp:positionH relativeFrom="column">
                  <wp:posOffset>3073400</wp:posOffset>
                </wp:positionH>
                <wp:positionV relativeFrom="paragraph">
                  <wp:posOffset>134620</wp:posOffset>
                </wp:positionV>
                <wp:extent cx="2207895" cy="447040"/>
                <wp:effectExtent l="0" t="0" r="20955" b="10160"/>
                <wp:wrapNone/>
                <wp:docPr id="72" name="Rectangle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7895" cy="4470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DD55D4" w14:textId="77777777" w:rsidR="00D91891" w:rsidRPr="00E967BD" w:rsidRDefault="00D91891" w:rsidP="00D91891">
                            <w:pPr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E967BD">
                              <w:rPr>
                                <w:rFonts w:ascii="Times" w:hAnsi="Times"/>
                              </w:rPr>
                              <w:t>Pre-2012</w:t>
                            </w:r>
                          </w:p>
                          <w:p w14:paraId="2432AC4A" w14:textId="77777777" w:rsidR="00D91891" w:rsidRPr="00E967BD" w:rsidRDefault="00D91891" w:rsidP="00D91891">
                            <w:pPr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E967BD">
                              <w:rPr>
                                <w:rFonts w:ascii="Times" w:hAnsi="Times"/>
                              </w:rPr>
                              <w:t>n= 2</w:t>
                            </w:r>
                            <w:r>
                              <w:rPr>
                                <w:rFonts w:ascii="Times" w:hAnsi="Times"/>
                              </w:rPr>
                              <w:t>,</w:t>
                            </w:r>
                            <w:r w:rsidRPr="00E967BD">
                              <w:rPr>
                                <w:rFonts w:ascii="Times" w:hAnsi="Times"/>
                              </w:rPr>
                              <w:t>8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BE7911" id="Rectangle 72" o:spid="_x0000_s1041" style="position:absolute;margin-left:242pt;margin-top:10.6pt;width:173.85pt;height:35.2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" fillcolor="white [3201]" strokecolor="black [3200]" strokeweight="1pt">
                <v:textbox>
                  <w:txbxContent>
                    <w:p w14:paraId="76DD55D4" w14:textId="77777777" w:rsidR="00D91891" w:rsidRPr="00E967BD" w:rsidRDefault="00D91891" w:rsidP="00D91891">
                      <w:pPr>
                        <w:jc w:val="center"/>
                        <w:rPr>
                          <w:rFonts w:ascii="Times" w:hAnsi="Times"/>
                        </w:rPr>
                      </w:pPr>
                      <w:r w:rsidRPr="00E967BD">
                        <w:rPr>
                          <w:rFonts w:ascii="Times" w:hAnsi="Times"/>
                        </w:rPr>
                        <w:t>Pre-2012</w:t>
                      </w:r>
                    </w:p>
                    <w:p w14:paraId="2432AC4A" w14:textId="77777777" w:rsidR="00D91891" w:rsidRPr="00E967BD" w:rsidRDefault="00D91891" w:rsidP="00D91891">
                      <w:pPr>
                        <w:jc w:val="center"/>
                        <w:rPr>
                          <w:rFonts w:ascii="Times" w:hAnsi="Times"/>
                        </w:rPr>
                      </w:pPr>
                      <w:r w:rsidRPr="00E967BD">
                        <w:rPr>
                          <w:rFonts w:ascii="Times" w:hAnsi="Times"/>
                        </w:rPr>
                        <w:t>n= 2</w:t>
                      </w:r>
                      <w:r>
                        <w:rPr>
                          <w:rFonts w:ascii="Times" w:hAnsi="Times"/>
                        </w:rPr>
                        <w:t>,</w:t>
                      </w:r>
                      <w:r w:rsidRPr="00E967BD">
                        <w:rPr>
                          <w:rFonts w:ascii="Times" w:hAnsi="Times"/>
                        </w:rPr>
                        <w:t>810</w:t>
                      </w:r>
                    </w:p>
                  </w:txbxContent>
                </v:textbox>
              </v:rect>
            </w:pict>
          </mc:Fallback>
        </mc:AlternateContent>
      </w:r>
      <w:r w:rsidRPr="0093544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2C7FF11" wp14:editId="6FE8EA89">
                <wp:simplePos x="0" y="0"/>
                <wp:positionH relativeFrom="column">
                  <wp:posOffset>953135</wp:posOffset>
                </wp:positionH>
                <wp:positionV relativeFrom="paragraph">
                  <wp:posOffset>98425</wp:posOffset>
                </wp:positionV>
                <wp:extent cx="208280" cy="271780"/>
                <wp:effectExtent l="19050" t="0" r="20320" b="33020"/>
                <wp:wrapNone/>
                <wp:docPr id="71" name="Down Arrow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08280" cy="27178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88F8E4" id="Down Arrow 71" o:spid="_x0000_s1026" type="#_x0000_t67" style="position:absolute;margin-left:75.05pt;margin-top:7.75pt;width:16.4pt;height:21.4pt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" adj="13323" fillcolor="white [3201]" strokecolor="black [3200]" strokeweight="1pt"/>
            </w:pict>
          </mc:Fallback>
        </mc:AlternateContent>
      </w:r>
    </w:p>
    <w:p w14:paraId="3025A23E" w14:textId="201A8880" w:rsidR="00D91891" w:rsidRPr="00935441" w:rsidRDefault="00A95213" w:rsidP="00D91891">
      <w:pPr>
        <w:rPr>
          <w:b/>
          <w:bCs/>
          <w:color w:val="000000" w:themeColor="text1"/>
        </w:rPr>
      </w:pPr>
      <w:r w:rsidRPr="0093544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5432342" wp14:editId="7C9FC711">
                <wp:simplePos x="0" y="0"/>
                <wp:positionH relativeFrom="column">
                  <wp:posOffset>2599055</wp:posOffset>
                </wp:positionH>
                <wp:positionV relativeFrom="paragraph">
                  <wp:posOffset>33655</wp:posOffset>
                </wp:positionV>
                <wp:extent cx="181610" cy="271780"/>
                <wp:effectExtent l="0" t="26035" r="20955" b="40005"/>
                <wp:wrapNone/>
                <wp:docPr id="40" name="Down Arrow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81610" cy="27178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74A138" id="Down Arrow 40" o:spid="_x0000_s1026" type="#_x0000_t67" style="position:absolute;margin-left:204.65pt;margin-top:2.65pt;width:14.3pt;height:21.4pt;rotation:-90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" adj="14383" fillcolor="white [3201]" strokecolor="black [3200]" strokeweight="1pt"/>
            </w:pict>
          </mc:Fallback>
        </mc:AlternateContent>
      </w:r>
    </w:p>
    <w:p w14:paraId="2ECDEC6B" w14:textId="6B04F5F5" w:rsidR="00D91891" w:rsidRPr="00935441" w:rsidRDefault="00A95213" w:rsidP="00D91891">
      <w:pPr>
        <w:rPr>
          <w:b/>
          <w:bCs/>
          <w:color w:val="000000" w:themeColor="text1"/>
        </w:rPr>
      </w:pPr>
      <w:r w:rsidRPr="0093544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6AB4E9E" wp14:editId="1F051AC6">
                <wp:simplePos x="0" y="0"/>
                <wp:positionH relativeFrom="column">
                  <wp:posOffset>28575</wp:posOffset>
                </wp:positionH>
                <wp:positionV relativeFrom="paragraph">
                  <wp:posOffset>142875</wp:posOffset>
                </wp:positionV>
                <wp:extent cx="2100580" cy="514985"/>
                <wp:effectExtent l="0" t="0" r="13970" b="18415"/>
                <wp:wrapNone/>
                <wp:docPr id="73" name="Rectangle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0580" cy="51498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08598A" w14:textId="77777777" w:rsidR="00D91891" w:rsidRPr="00E967BD" w:rsidRDefault="00D91891" w:rsidP="00D91891">
                            <w:pPr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E967BD">
                              <w:rPr>
                                <w:rFonts w:ascii="Times" w:hAnsi="Times"/>
                              </w:rPr>
                              <w:t>2012-2019</w:t>
                            </w:r>
                          </w:p>
                          <w:p w14:paraId="265FE7FD" w14:textId="77777777" w:rsidR="00D91891" w:rsidRPr="00E967BD" w:rsidRDefault="00D91891" w:rsidP="00D91891">
                            <w:pPr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E967BD">
                              <w:rPr>
                                <w:rFonts w:ascii="Times" w:hAnsi="Times"/>
                              </w:rPr>
                              <w:t>n=19,26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AB4E9E" id="Rectangle 73" o:spid="_x0000_s1042" style="position:absolute;margin-left:2.25pt;margin-top:11.25pt;width:165.4pt;height:40.5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" fillcolor="white [3201]" strokecolor="black [3200]" strokeweight="1pt">
                <v:textbox>
                  <w:txbxContent>
                    <w:p w14:paraId="4708598A" w14:textId="77777777" w:rsidR="00D91891" w:rsidRPr="00E967BD" w:rsidRDefault="00D91891" w:rsidP="00D91891">
                      <w:pPr>
                        <w:jc w:val="center"/>
                        <w:rPr>
                          <w:rFonts w:ascii="Times" w:hAnsi="Times"/>
                        </w:rPr>
                      </w:pPr>
                      <w:r w:rsidRPr="00E967BD">
                        <w:rPr>
                          <w:rFonts w:ascii="Times" w:hAnsi="Times"/>
                        </w:rPr>
                        <w:t>2012-2019</w:t>
                      </w:r>
                    </w:p>
                    <w:p w14:paraId="265FE7FD" w14:textId="77777777" w:rsidR="00D91891" w:rsidRPr="00E967BD" w:rsidRDefault="00D91891" w:rsidP="00D91891">
                      <w:pPr>
                        <w:jc w:val="center"/>
                        <w:rPr>
                          <w:rFonts w:ascii="Times" w:hAnsi="Times"/>
                        </w:rPr>
                      </w:pPr>
                      <w:r w:rsidRPr="00E967BD">
                        <w:rPr>
                          <w:rFonts w:ascii="Times" w:hAnsi="Times"/>
                        </w:rPr>
                        <w:t>n=19,269</w:t>
                      </w:r>
                    </w:p>
                  </w:txbxContent>
                </v:textbox>
              </v:rect>
            </w:pict>
          </mc:Fallback>
        </mc:AlternateContent>
      </w:r>
    </w:p>
    <w:p w14:paraId="2CF3966F" w14:textId="3CA473B6" w:rsidR="00D91891" w:rsidRPr="00935441" w:rsidRDefault="00D91891" w:rsidP="00D91891">
      <w:pPr>
        <w:rPr>
          <w:b/>
          <w:bCs/>
          <w:color w:val="000000" w:themeColor="text1"/>
        </w:rPr>
      </w:pPr>
    </w:p>
    <w:p w14:paraId="17DEDC15" w14:textId="5A2A156D" w:rsidR="00D91891" w:rsidRPr="00935441" w:rsidRDefault="00D91891" w:rsidP="00D91891">
      <w:pPr>
        <w:rPr>
          <w:b/>
          <w:bCs/>
          <w:color w:val="000000" w:themeColor="text1"/>
        </w:rPr>
      </w:pPr>
    </w:p>
    <w:p w14:paraId="5BADD2DA" w14:textId="0AFADE44" w:rsidR="00D91891" w:rsidRPr="00935441" w:rsidRDefault="00D91891" w:rsidP="00D91891">
      <w:pPr>
        <w:rPr>
          <w:b/>
          <w:bCs/>
          <w:color w:val="000000" w:themeColor="text1"/>
        </w:rPr>
      </w:pPr>
    </w:p>
    <w:p w14:paraId="367EE6C0" w14:textId="62396169" w:rsidR="00D91891" w:rsidRPr="00935441" w:rsidRDefault="00D91891" w:rsidP="00D91891">
      <w:pPr>
        <w:rPr>
          <w:b/>
          <w:bCs/>
          <w:color w:val="000000" w:themeColor="text1"/>
        </w:rPr>
      </w:pPr>
    </w:p>
    <w:p w14:paraId="3D6724F9" w14:textId="77777777" w:rsidR="00D91891" w:rsidRPr="00935441" w:rsidRDefault="00D91891" w:rsidP="00D91891">
      <w:pPr>
        <w:rPr>
          <w:color w:val="000000" w:themeColor="text1"/>
        </w:rPr>
      </w:pPr>
    </w:p>
    <w:p w14:paraId="39023A67" w14:textId="77777777" w:rsidR="00D91891" w:rsidRPr="00935441" w:rsidRDefault="00D91891" w:rsidP="00D91891">
      <w:pPr>
        <w:rPr>
          <w:color w:val="000000" w:themeColor="text1"/>
        </w:rPr>
      </w:pPr>
    </w:p>
    <w:p w14:paraId="25874202" w14:textId="77777777" w:rsidR="00D91891" w:rsidRPr="00935441" w:rsidRDefault="00D91891" w:rsidP="00D91891">
      <w:pPr>
        <w:rPr>
          <w:color w:val="000000" w:themeColor="text1"/>
        </w:rPr>
      </w:pPr>
    </w:p>
    <w:p w14:paraId="50FC103B" w14:textId="77777777" w:rsidR="00D91891" w:rsidRPr="00935441" w:rsidRDefault="00D91891" w:rsidP="00D91891">
      <w:pPr>
        <w:rPr>
          <w:i/>
          <w:iCs/>
          <w:color w:val="000000" w:themeColor="text1"/>
          <w:sz w:val="22"/>
          <w:szCs w:val="22"/>
        </w:rPr>
      </w:pPr>
      <w:r w:rsidRPr="00935441">
        <w:rPr>
          <w:i/>
          <w:iCs/>
          <w:color w:val="000000" w:themeColor="text1"/>
        </w:rPr>
        <w:t>*PHQ-9: Patient Health Questionnaire (9-items); HIT: High-Intensity Therapy</w:t>
      </w:r>
    </w:p>
    <w:p w14:paraId="7107888A" w14:textId="77777777" w:rsidR="00D91891" w:rsidRPr="00935441" w:rsidRDefault="00D91891" w:rsidP="00D91891">
      <w:pPr>
        <w:rPr>
          <w:color w:val="000000" w:themeColor="text1"/>
          <w:sz w:val="22"/>
          <w:szCs w:val="22"/>
        </w:rPr>
      </w:pPr>
    </w:p>
    <w:p w14:paraId="490DFF8F" w14:textId="77777777" w:rsidR="00D91891" w:rsidRPr="00935441" w:rsidRDefault="00D91891" w:rsidP="00D91891">
      <w:pPr>
        <w:rPr>
          <w:b/>
          <w:bCs/>
          <w:color w:val="000000" w:themeColor="text1"/>
          <w:sz w:val="22"/>
          <w:szCs w:val="22"/>
        </w:rPr>
      </w:pPr>
    </w:p>
    <w:p w14:paraId="3911DA4E" w14:textId="77777777" w:rsidR="00D91891" w:rsidRPr="00935441" w:rsidRDefault="00D91891" w:rsidP="00D91891">
      <w:pPr>
        <w:rPr>
          <w:b/>
          <w:bCs/>
          <w:color w:val="000000" w:themeColor="text1"/>
          <w:sz w:val="22"/>
          <w:szCs w:val="22"/>
        </w:rPr>
        <w:sectPr w:rsidR="00D91891" w:rsidRPr="00935441" w:rsidSect="004658C5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2191" w:type="dxa"/>
        <w:tblInd w:w="567" w:type="dxa"/>
        <w:tblLook w:val="04A0" w:firstRow="1" w:lastRow="0" w:firstColumn="1" w:lastColumn="0" w:noHBand="0" w:noVBand="1"/>
      </w:tblPr>
      <w:tblGrid>
        <w:gridCol w:w="4111"/>
        <w:gridCol w:w="2552"/>
        <w:gridCol w:w="5528"/>
      </w:tblGrid>
      <w:tr w:rsidR="00D91891" w:rsidRPr="00935441" w14:paraId="39700788" w14:textId="77777777" w:rsidTr="009548E2">
        <w:trPr>
          <w:trHeight w:val="360"/>
        </w:trPr>
        <w:tc>
          <w:tcPr>
            <w:tcW w:w="12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0B581" w14:textId="38F32A7B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lastRenderedPageBreak/>
              <w:t xml:space="preserve">Supplementary Table 1. </w:t>
            </w:r>
            <w:r w:rsidRPr="00935441">
              <w:rPr>
                <w:rFonts w:ascii="Times" w:hAnsi="Times"/>
                <w:i/>
                <w:iCs/>
                <w:color w:val="000000" w:themeColor="text1"/>
              </w:rPr>
              <w:t>Summary of data composition for baseline and outcome variables</w:t>
            </w:r>
          </w:p>
        </w:tc>
      </w:tr>
      <w:tr w:rsidR="00D91891" w:rsidRPr="00935441" w14:paraId="7DC04431" w14:textId="77777777" w:rsidTr="009548E2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DB504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60E4D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F947C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</w:tr>
      <w:tr w:rsidR="00D91891" w:rsidRPr="00935441" w14:paraId="24988F8F" w14:textId="77777777" w:rsidTr="009548E2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050269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935441">
              <w:rPr>
                <w:rFonts w:ascii="Times" w:hAnsi="Times"/>
                <w:b/>
                <w:bCs/>
                <w:color w:val="000000" w:themeColor="text1"/>
              </w:rPr>
              <w:t xml:space="preserve">Variabl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3A64AA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935441">
              <w:rPr>
                <w:rFonts w:ascii="Times" w:hAnsi="Times"/>
                <w:b/>
                <w:bCs/>
                <w:color w:val="000000" w:themeColor="text1"/>
              </w:rPr>
              <w:t>Data Type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34A486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935441">
              <w:rPr>
                <w:rFonts w:ascii="Times" w:hAnsi="Times"/>
                <w:b/>
                <w:bCs/>
                <w:color w:val="000000" w:themeColor="text1"/>
              </w:rPr>
              <w:t xml:space="preserve">Levels </w:t>
            </w:r>
          </w:p>
        </w:tc>
      </w:tr>
      <w:tr w:rsidR="00D91891" w:rsidRPr="00935441" w14:paraId="69CCC27C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8237D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935441">
              <w:rPr>
                <w:rFonts w:ascii="Times" w:hAnsi="Times"/>
                <w:b/>
                <w:bCs/>
                <w:color w:val="000000" w:themeColor="text1"/>
              </w:rPr>
              <w:t>Ag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63147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Continuou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D337B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</w:t>
            </w:r>
          </w:p>
        </w:tc>
      </w:tr>
      <w:tr w:rsidR="00D91891" w:rsidRPr="00935441" w14:paraId="2A7922C3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DEFDA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935441">
              <w:rPr>
                <w:rFonts w:ascii="Times" w:hAnsi="Times"/>
                <w:b/>
                <w:bCs/>
                <w:color w:val="000000" w:themeColor="text1"/>
              </w:rPr>
              <w:t>Gend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7721D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Categorical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17602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935441">
              <w:rPr>
                <w:rFonts w:ascii="Times" w:hAnsi="Times"/>
                <w:i/>
                <w:iCs/>
                <w:color w:val="000000" w:themeColor="text1"/>
              </w:rPr>
              <w:t>Female</w:t>
            </w:r>
          </w:p>
        </w:tc>
      </w:tr>
      <w:tr w:rsidR="00D91891" w:rsidRPr="00935441" w14:paraId="66630A2F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76C62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5A166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DAFED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935441">
              <w:rPr>
                <w:rFonts w:ascii="Times" w:hAnsi="Times"/>
                <w:i/>
                <w:iCs/>
                <w:color w:val="000000" w:themeColor="text1"/>
              </w:rPr>
              <w:t>Male</w:t>
            </w:r>
          </w:p>
        </w:tc>
      </w:tr>
      <w:tr w:rsidR="00D91891" w:rsidRPr="00935441" w14:paraId="55C72173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AAD48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935441">
              <w:rPr>
                <w:rFonts w:ascii="Times" w:hAnsi="Times"/>
                <w:b/>
                <w:bCs/>
                <w:color w:val="000000" w:themeColor="text1"/>
              </w:rPr>
              <w:t>Ethnicit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64E77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Categorical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D049F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935441">
              <w:rPr>
                <w:rFonts w:ascii="Times" w:hAnsi="Times"/>
                <w:i/>
                <w:iCs/>
                <w:color w:val="000000" w:themeColor="text1"/>
              </w:rPr>
              <w:t>White</w:t>
            </w:r>
          </w:p>
        </w:tc>
      </w:tr>
      <w:tr w:rsidR="00D91891" w:rsidRPr="00935441" w14:paraId="296A04B0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B22E0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5CD01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69333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White</w:t>
            </w:r>
          </w:p>
        </w:tc>
      </w:tr>
      <w:tr w:rsidR="00D91891" w:rsidRPr="00935441" w14:paraId="0BBD5AE3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2A2D6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DCFDA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B8516" w14:textId="78F43A4A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935441">
              <w:rPr>
                <w:rFonts w:ascii="Times" w:hAnsi="Times"/>
                <w:i/>
                <w:iCs/>
                <w:color w:val="000000" w:themeColor="text1"/>
              </w:rPr>
              <w:t>B</w:t>
            </w:r>
            <w:r w:rsidR="00A85CBF">
              <w:rPr>
                <w:rFonts w:ascii="Times" w:hAnsi="Times"/>
                <w:i/>
                <w:iCs/>
                <w:color w:val="000000" w:themeColor="text1"/>
              </w:rPr>
              <w:t>lack, Asian, ethnic minority</w:t>
            </w:r>
          </w:p>
        </w:tc>
      </w:tr>
      <w:tr w:rsidR="00D91891" w:rsidRPr="00935441" w14:paraId="059838F6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46B49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4D1E6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51A21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Mixed</w:t>
            </w:r>
          </w:p>
        </w:tc>
      </w:tr>
      <w:tr w:rsidR="00D91891" w:rsidRPr="00935441" w14:paraId="482865CB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DE818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DB96F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FB38F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Asian or Asian British</w:t>
            </w:r>
          </w:p>
        </w:tc>
      </w:tr>
      <w:tr w:rsidR="00D91891" w:rsidRPr="00935441" w14:paraId="68AACE4C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5E580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247A7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39793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Black or Black British</w:t>
            </w:r>
          </w:p>
        </w:tc>
      </w:tr>
      <w:tr w:rsidR="00D91891" w:rsidRPr="00935441" w14:paraId="79A56EFB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92906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7CF35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4D9D3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Other Ethnic Group</w:t>
            </w:r>
          </w:p>
        </w:tc>
      </w:tr>
      <w:tr w:rsidR="00D91891" w:rsidRPr="00935441" w14:paraId="38ED5CCE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F92C9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935441">
              <w:rPr>
                <w:rFonts w:ascii="Times" w:hAnsi="Times"/>
                <w:b/>
                <w:bCs/>
                <w:color w:val="000000" w:themeColor="text1"/>
              </w:rPr>
              <w:t>Employment Stat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F0FBF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Categorical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BED5A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935441">
              <w:rPr>
                <w:rFonts w:ascii="Times" w:hAnsi="Times"/>
                <w:i/>
                <w:iCs/>
                <w:color w:val="000000" w:themeColor="text1"/>
              </w:rPr>
              <w:t>Employed</w:t>
            </w:r>
          </w:p>
        </w:tc>
      </w:tr>
      <w:tr w:rsidR="00D91891" w:rsidRPr="00935441" w14:paraId="369A2A4C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E0CC7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CDBC7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81E96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935441">
              <w:rPr>
                <w:rFonts w:ascii="Times" w:hAnsi="Times"/>
                <w:i/>
                <w:iCs/>
                <w:color w:val="000000" w:themeColor="text1"/>
              </w:rPr>
              <w:t>Not working</w:t>
            </w:r>
          </w:p>
        </w:tc>
      </w:tr>
      <w:tr w:rsidR="00D91891" w:rsidRPr="00935441" w14:paraId="24621821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57C3A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B9603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6BBDF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 xml:space="preserve">Unemployed and Seeking Work </w:t>
            </w:r>
          </w:p>
        </w:tc>
      </w:tr>
      <w:tr w:rsidR="00D91891" w:rsidRPr="00935441" w14:paraId="1B26134C" w14:textId="77777777" w:rsidTr="009548E2">
        <w:trPr>
          <w:trHeight w:val="15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473B7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8297D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CA3D5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Students who are undertaking full (at least 16 hours per week) or part-time (less than 16 hours per week) education or training and who are not working or actively seeking work</w:t>
            </w:r>
          </w:p>
        </w:tc>
      </w:tr>
      <w:tr w:rsidR="00D91891" w:rsidRPr="00935441" w14:paraId="72A12E44" w14:textId="77777777" w:rsidTr="009548E2">
        <w:trPr>
          <w:trHeight w:val="12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F1A43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F330A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5D109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 xml:space="preserve">Long-term sick or disabled, those who are receiving Incapacity Benefit, Income </w:t>
            </w:r>
            <w:proofErr w:type="gramStart"/>
            <w:r w:rsidRPr="00935441">
              <w:rPr>
                <w:rFonts w:ascii="Times" w:hAnsi="Times"/>
                <w:color w:val="000000" w:themeColor="text1"/>
              </w:rPr>
              <w:t>Support</w:t>
            </w:r>
            <w:proofErr w:type="gramEnd"/>
            <w:r w:rsidRPr="00935441">
              <w:rPr>
                <w:rFonts w:ascii="Times" w:hAnsi="Times"/>
                <w:color w:val="000000" w:themeColor="text1"/>
              </w:rPr>
              <w:t xml:space="preserve"> or both; or Employment and Support Allowance</w:t>
            </w:r>
          </w:p>
        </w:tc>
      </w:tr>
      <w:tr w:rsidR="00D91891" w:rsidRPr="00935441" w14:paraId="0E503431" w14:textId="77777777" w:rsidTr="009548E2">
        <w:trPr>
          <w:trHeight w:val="9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8EB67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B9C45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6D258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 xml:space="preserve">Homemaker looking after the family or home and who are not working or actively seeking work </w:t>
            </w:r>
          </w:p>
        </w:tc>
      </w:tr>
      <w:tr w:rsidR="00D91891" w:rsidRPr="00935441" w14:paraId="7DDDFDF9" w14:textId="77777777" w:rsidTr="009548E2">
        <w:trPr>
          <w:trHeight w:val="6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EF473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49F8B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96114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Not receiving benefits and who are not working or actively seeking work</w:t>
            </w:r>
          </w:p>
        </w:tc>
      </w:tr>
      <w:tr w:rsidR="00D91891" w:rsidRPr="00935441" w14:paraId="401A5313" w14:textId="77777777" w:rsidTr="009548E2">
        <w:trPr>
          <w:trHeight w:val="6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54520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9A647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CE0D7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 xml:space="preserve">Unpaid voluntary work who are not working or actively seeking work </w:t>
            </w:r>
          </w:p>
        </w:tc>
      </w:tr>
      <w:tr w:rsidR="00D91891" w:rsidRPr="00935441" w14:paraId="5629173E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1D7DE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342ED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B71CA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Retired</w:t>
            </w:r>
          </w:p>
        </w:tc>
      </w:tr>
      <w:tr w:rsidR="00D91891" w:rsidRPr="00935441" w14:paraId="4470D461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D7C98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935441">
              <w:rPr>
                <w:rFonts w:ascii="Times" w:hAnsi="Times"/>
                <w:b/>
                <w:bCs/>
                <w:color w:val="000000" w:themeColor="text1"/>
              </w:rPr>
              <w:t>Index of Multiple Depriv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1893E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Continuou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AE7F1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</w:t>
            </w:r>
          </w:p>
        </w:tc>
      </w:tr>
      <w:tr w:rsidR="00D91891" w:rsidRPr="00935441" w14:paraId="72960C55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0602F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935441">
              <w:rPr>
                <w:rFonts w:ascii="Times" w:hAnsi="Times"/>
                <w:b/>
                <w:bCs/>
                <w:color w:val="000000" w:themeColor="text1"/>
              </w:rPr>
              <w:t>Sexual Orient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6C7D6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Categorical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D31A3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935441">
              <w:rPr>
                <w:rFonts w:ascii="Times" w:hAnsi="Times"/>
                <w:i/>
                <w:iCs/>
                <w:color w:val="000000" w:themeColor="text1"/>
              </w:rPr>
              <w:t>Heterosexual</w:t>
            </w:r>
          </w:p>
        </w:tc>
      </w:tr>
      <w:tr w:rsidR="00D91891" w:rsidRPr="00935441" w14:paraId="2B3C1E8D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41C15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60733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F2ADD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935441">
              <w:rPr>
                <w:rFonts w:ascii="Times" w:hAnsi="Times"/>
                <w:i/>
                <w:iCs/>
                <w:color w:val="000000" w:themeColor="text1"/>
              </w:rPr>
              <w:t>Not heterosexual</w:t>
            </w:r>
          </w:p>
        </w:tc>
      </w:tr>
      <w:tr w:rsidR="00D91891" w:rsidRPr="00935441" w14:paraId="74AD0B08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CDEE4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F983C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0139B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Gay/Lesbian</w:t>
            </w:r>
          </w:p>
        </w:tc>
      </w:tr>
      <w:tr w:rsidR="00D91891" w:rsidRPr="00935441" w14:paraId="5C18D0BA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D1710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A7CAF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DFE12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Bi-sexual</w:t>
            </w:r>
          </w:p>
        </w:tc>
      </w:tr>
      <w:tr w:rsidR="00D91891" w:rsidRPr="00935441" w14:paraId="500A94C5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C67C1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935441">
              <w:rPr>
                <w:rFonts w:ascii="Times" w:hAnsi="Times"/>
                <w:b/>
                <w:bCs/>
                <w:color w:val="000000" w:themeColor="text1"/>
              </w:rPr>
              <w:t>Disabilit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53E70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Categorical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93B09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935441">
              <w:rPr>
                <w:rFonts w:ascii="Times" w:hAnsi="Times"/>
                <w:i/>
                <w:iCs/>
                <w:color w:val="000000" w:themeColor="text1"/>
              </w:rPr>
              <w:t>No</w:t>
            </w:r>
          </w:p>
        </w:tc>
      </w:tr>
      <w:tr w:rsidR="00D91891" w:rsidRPr="00935441" w14:paraId="15E62BE1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A34DD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AE052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C820E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935441">
              <w:rPr>
                <w:rFonts w:ascii="Times" w:hAnsi="Times"/>
                <w:i/>
                <w:iCs/>
                <w:color w:val="000000" w:themeColor="text1"/>
              </w:rPr>
              <w:t>Yes</w:t>
            </w:r>
          </w:p>
        </w:tc>
      </w:tr>
      <w:tr w:rsidR="00D91891" w:rsidRPr="00935441" w14:paraId="0CA69006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E1395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935441">
              <w:rPr>
                <w:rFonts w:ascii="Times" w:hAnsi="Times"/>
                <w:b/>
                <w:bCs/>
                <w:color w:val="000000" w:themeColor="text1"/>
              </w:rPr>
              <w:t>Long-Term Health Condi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2017D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Categorical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FE165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935441">
              <w:rPr>
                <w:rFonts w:ascii="Times" w:hAnsi="Times"/>
                <w:i/>
                <w:iCs/>
                <w:color w:val="000000" w:themeColor="text1"/>
              </w:rPr>
              <w:t>No</w:t>
            </w:r>
          </w:p>
        </w:tc>
      </w:tr>
      <w:tr w:rsidR="00D91891" w:rsidRPr="00935441" w14:paraId="66084C2D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FEFB9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C793A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38AFF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935441">
              <w:rPr>
                <w:rFonts w:ascii="Times" w:hAnsi="Times"/>
                <w:i/>
                <w:iCs/>
                <w:color w:val="000000" w:themeColor="text1"/>
              </w:rPr>
              <w:t>Yes</w:t>
            </w:r>
          </w:p>
        </w:tc>
      </w:tr>
      <w:tr w:rsidR="00D91891" w:rsidRPr="00935441" w14:paraId="1DADCA46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F37C8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935441">
              <w:rPr>
                <w:rFonts w:ascii="Times" w:hAnsi="Times"/>
                <w:b/>
                <w:bCs/>
                <w:color w:val="000000" w:themeColor="text1"/>
              </w:rPr>
              <w:t>Diagnos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BE0E7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Categorical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FD150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935441">
              <w:rPr>
                <w:rFonts w:ascii="Times" w:hAnsi="Times"/>
                <w:i/>
                <w:iCs/>
                <w:color w:val="000000" w:themeColor="text1"/>
              </w:rPr>
              <w:t>Depressive episode</w:t>
            </w:r>
          </w:p>
        </w:tc>
      </w:tr>
      <w:tr w:rsidR="00D91891" w:rsidRPr="00935441" w14:paraId="10CAB1A8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59B99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F10F4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A285A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935441">
              <w:rPr>
                <w:rFonts w:ascii="Times" w:hAnsi="Times"/>
                <w:i/>
                <w:iCs/>
                <w:color w:val="000000" w:themeColor="text1"/>
              </w:rPr>
              <w:t>Recurrent depressive disorder</w:t>
            </w:r>
          </w:p>
        </w:tc>
      </w:tr>
      <w:tr w:rsidR="00D91891" w:rsidRPr="00935441" w14:paraId="60C52D97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E2CE8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935441">
              <w:rPr>
                <w:rFonts w:ascii="Times" w:hAnsi="Times"/>
                <w:b/>
                <w:bCs/>
                <w:color w:val="000000" w:themeColor="text1"/>
              </w:rPr>
              <w:lastRenderedPageBreak/>
              <w:t>Baseline PHQ-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DA6EE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Continuou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9F2D2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</w:t>
            </w:r>
          </w:p>
        </w:tc>
      </w:tr>
      <w:tr w:rsidR="00D91891" w:rsidRPr="00935441" w14:paraId="2348770E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2E8C1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935441">
              <w:rPr>
                <w:rFonts w:ascii="Times" w:hAnsi="Times"/>
                <w:b/>
                <w:bCs/>
                <w:color w:val="000000" w:themeColor="text1"/>
              </w:rPr>
              <w:t>Baseline GAD-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7E0FE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Continuou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F68E8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</w:t>
            </w:r>
          </w:p>
        </w:tc>
      </w:tr>
      <w:tr w:rsidR="00D91891" w:rsidRPr="00935441" w14:paraId="2830989B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C27C8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935441">
              <w:rPr>
                <w:rFonts w:ascii="Times" w:hAnsi="Times"/>
                <w:b/>
                <w:bCs/>
                <w:color w:val="000000" w:themeColor="text1"/>
              </w:rPr>
              <w:t>Baseline WSA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EF960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Continuou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1A9ED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</w:t>
            </w:r>
          </w:p>
        </w:tc>
      </w:tr>
      <w:tr w:rsidR="00D91891" w:rsidRPr="00935441" w14:paraId="4396B127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B2BED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935441">
              <w:rPr>
                <w:rFonts w:ascii="Times" w:hAnsi="Times"/>
                <w:b/>
                <w:bCs/>
                <w:color w:val="000000" w:themeColor="text1"/>
              </w:rPr>
              <w:t>Psychotropic Medic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11717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Categorical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F87B9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935441">
              <w:rPr>
                <w:rFonts w:ascii="Times" w:hAnsi="Times"/>
                <w:i/>
                <w:iCs/>
                <w:color w:val="000000" w:themeColor="text1"/>
              </w:rPr>
              <w:t>Yes</w:t>
            </w:r>
          </w:p>
        </w:tc>
      </w:tr>
      <w:tr w:rsidR="00D91891" w:rsidRPr="00935441" w14:paraId="6998B196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7030F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CFA6B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F958A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 xml:space="preserve">Prescribed and taking </w:t>
            </w:r>
          </w:p>
        </w:tc>
      </w:tr>
      <w:tr w:rsidR="00D91891" w:rsidRPr="00935441" w14:paraId="366BD0E6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1BB69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F5E8B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AEB8F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935441">
              <w:rPr>
                <w:rFonts w:ascii="Times" w:hAnsi="Times"/>
                <w:i/>
                <w:iCs/>
                <w:color w:val="000000" w:themeColor="text1"/>
              </w:rPr>
              <w:t>No</w:t>
            </w:r>
          </w:p>
        </w:tc>
      </w:tr>
      <w:tr w:rsidR="00D91891" w:rsidRPr="00935441" w14:paraId="1CF7DD31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9DC72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AF9E7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1C965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 xml:space="preserve">Prescribed but not taking </w:t>
            </w:r>
          </w:p>
        </w:tc>
      </w:tr>
      <w:tr w:rsidR="00D91891" w:rsidRPr="00935441" w14:paraId="35B340C4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D6ECC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08BB0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B90EB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Not Prescribed</w:t>
            </w:r>
          </w:p>
        </w:tc>
      </w:tr>
      <w:tr w:rsidR="00D91891" w:rsidRPr="00935441" w14:paraId="3F971F15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87E4A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935441">
              <w:rPr>
                <w:rFonts w:ascii="Times" w:hAnsi="Times"/>
                <w:b/>
                <w:bCs/>
                <w:color w:val="000000" w:themeColor="text1"/>
              </w:rPr>
              <w:t>Referral Sourc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1A39D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Categorical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EA9DC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935441">
              <w:rPr>
                <w:rFonts w:ascii="Times" w:hAnsi="Times"/>
                <w:i/>
                <w:iCs/>
                <w:color w:val="000000" w:themeColor="text1"/>
              </w:rPr>
              <w:t>Self</w:t>
            </w:r>
          </w:p>
        </w:tc>
      </w:tr>
      <w:tr w:rsidR="00D91891" w:rsidRPr="00935441" w14:paraId="3526A04C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05161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ECD87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FA555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Self</w:t>
            </w:r>
          </w:p>
        </w:tc>
      </w:tr>
      <w:tr w:rsidR="00D91891" w:rsidRPr="00935441" w14:paraId="19C46527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0452C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A805A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ACE98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Carer</w:t>
            </w:r>
          </w:p>
        </w:tc>
      </w:tr>
      <w:tr w:rsidR="00D91891" w:rsidRPr="00935441" w14:paraId="56D779C1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94B08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03EC8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5666F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935441">
              <w:rPr>
                <w:rFonts w:ascii="Times" w:hAnsi="Times"/>
                <w:i/>
                <w:iCs/>
                <w:color w:val="000000" w:themeColor="text1"/>
              </w:rPr>
              <w:t>Primary Care</w:t>
            </w:r>
          </w:p>
        </w:tc>
      </w:tr>
      <w:tr w:rsidR="00D91891" w:rsidRPr="00935441" w14:paraId="5D8AC32D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6BB41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A73CC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92203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General Medical Practitioner</w:t>
            </w:r>
          </w:p>
        </w:tc>
      </w:tr>
      <w:tr w:rsidR="00D91891" w:rsidRPr="00935441" w14:paraId="2F4D831D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E7961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34486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88AB2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Health Visitor</w:t>
            </w:r>
          </w:p>
        </w:tc>
      </w:tr>
      <w:tr w:rsidR="00D91891" w:rsidRPr="00935441" w14:paraId="7AA2F9E2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BCF11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3AFB9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8F8F0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Other Primary Health Care</w:t>
            </w:r>
          </w:p>
        </w:tc>
      </w:tr>
      <w:tr w:rsidR="00D91891" w:rsidRPr="00935441" w14:paraId="591A1253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9461E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3BFD8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39E3B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935441">
              <w:rPr>
                <w:rFonts w:ascii="Times" w:hAnsi="Times"/>
                <w:i/>
                <w:iCs/>
                <w:color w:val="000000" w:themeColor="text1"/>
              </w:rPr>
              <w:t>Other</w:t>
            </w:r>
          </w:p>
        </w:tc>
      </w:tr>
      <w:tr w:rsidR="00D91891" w:rsidRPr="00935441" w14:paraId="4446F27E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DF2A3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2340D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3B296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Local Authority Services</w:t>
            </w:r>
          </w:p>
        </w:tc>
      </w:tr>
      <w:tr w:rsidR="00D91891" w:rsidRPr="00935441" w14:paraId="447C18A9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1A8FB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CA3E3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81B4D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Employer</w:t>
            </w:r>
          </w:p>
        </w:tc>
      </w:tr>
      <w:tr w:rsidR="00D91891" w:rsidRPr="00935441" w14:paraId="3AE5DECE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AF45E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DA658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362E5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Justice System</w:t>
            </w:r>
          </w:p>
        </w:tc>
      </w:tr>
      <w:tr w:rsidR="00D91891" w:rsidRPr="00935441" w14:paraId="7551C929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16918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9728C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C1A82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Child Health</w:t>
            </w:r>
          </w:p>
        </w:tc>
      </w:tr>
      <w:tr w:rsidR="00D91891" w:rsidRPr="00935441" w14:paraId="67F40CB0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F253A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3FB4F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CEC5A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Independent/Voluntary Sector</w:t>
            </w:r>
          </w:p>
        </w:tc>
      </w:tr>
      <w:tr w:rsidR="00D91891" w:rsidRPr="00935441" w14:paraId="1AAAF0C4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7AD88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8FBF9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73076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Acute Secondary Care</w:t>
            </w:r>
          </w:p>
        </w:tc>
      </w:tr>
      <w:tr w:rsidR="00D91891" w:rsidRPr="00935441" w14:paraId="5A810081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35723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29B93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749A5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Other Mental Health NHS Trust</w:t>
            </w:r>
          </w:p>
        </w:tc>
      </w:tr>
      <w:tr w:rsidR="00D91891" w:rsidRPr="00935441" w14:paraId="4E216E6D" w14:textId="77777777" w:rsidTr="009548E2">
        <w:trPr>
          <w:trHeight w:val="6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D2C3B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6A555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175D0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Internal referrals from Community Mental Health Team (within own NHS Trust)</w:t>
            </w:r>
          </w:p>
        </w:tc>
      </w:tr>
      <w:tr w:rsidR="00D91891" w:rsidRPr="00935441" w14:paraId="461C2394" w14:textId="77777777" w:rsidTr="009548E2">
        <w:trPr>
          <w:trHeight w:val="6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61879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5C1BB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612CE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Internal referrals from Inpatient Service (within own NHS Trust)</w:t>
            </w:r>
          </w:p>
        </w:tc>
      </w:tr>
      <w:tr w:rsidR="00D91891" w:rsidRPr="00935441" w14:paraId="619D36CD" w14:textId="77777777" w:rsidTr="009548E2">
        <w:trPr>
          <w:trHeight w:val="6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DCE31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BF715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2ACD6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Transfer by graduation (within own NHS Trust)</w:t>
            </w:r>
          </w:p>
        </w:tc>
      </w:tr>
      <w:tr w:rsidR="00D91891" w:rsidRPr="00935441" w14:paraId="68B46E8C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C44FE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FA680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381B9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Other</w:t>
            </w:r>
          </w:p>
        </w:tc>
      </w:tr>
      <w:tr w:rsidR="00D91891" w:rsidRPr="00935441" w14:paraId="57AAA90F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1D09E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D1C7B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A87DC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IAPT</w:t>
            </w:r>
          </w:p>
        </w:tc>
      </w:tr>
      <w:tr w:rsidR="00D91891" w:rsidRPr="00935441" w14:paraId="3E15CB90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48FBF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935441">
              <w:rPr>
                <w:rFonts w:ascii="Times" w:hAnsi="Times"/>
                <w:b/>
                <w:bCs/>
                <w:color w:val="000000" w:themeColor="text1"/>
              </w:rPr>
              <w:t>Referral Numb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B7BE3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Continuou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C83B7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</w:t>
            </w:r>
          </w:p>
        </w:tc>
      </w:tr>
      <w:tr w:rsidR="00D91891" w:rsidRPr="00935441" w14:paraId="7C929A30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F231C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935441">
              <w:rPr>
                <w:rFonts w:ascii="Times" w:hAnsi="Times"/>
                <w:b/>
                <w:bCs/>
                <w:color w:val="000000" w:themeColor="text1"/>
              </w:rPr>
              <w:t>Low-Intensity Therap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2D42B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Categorical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25E25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935441">
              <w:rPr>
                <w:rFonts w:ascii="Times" w:hAnsi="Times"/>
                <w:i/>
                <w:iCs/>
                <w:color w:val="000000" w:themeColor="text1"/>
              </w:rPr>
              <w:t>No</w:t>
            </w:r>
          </w:p>
        </w:tc>
      </w:tr>
      <w:tr w:rsidR="00D91891" w:rsidRPr="00935441" w14:paraId="2C4FD0CD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22118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C60B8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76C39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 low-intensity appointments</w:t>
            </w:r>
          </w:p>
        </w:tc>
      </w:tr>
      <w:tr w:rsidR="00D91891" w:rsidRPr="00935441" w14:paraId="7E58CED4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A1953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A3841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CEAD0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Yes</w:t>
            </w:r>
          </w:p>
        </w:tc>
      </w:tr>
      <w:tr w:rsidR="00D91891" w:rsidRPr="00935441" w14:paraId="43490916" w14:textId="77777777" w:rsidTr="009548E2">
        <w:trPr>
          <w:trHeight w:val="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38DBB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611C5F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A2F66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&gt; 0 low-intensity appointments</w:t>
            </w:r>
          </w:p>
        </w:tc>
      </w:tr>
      <w:tr w:rsidR="00D91891" w:rsidRPr="00935441" w14:paraId="2F315AFF" w14:textId="77777777" w:rsidTr="009548E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EE7133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935441">
              <w:rPr>
                <w:rFonts w:ascii="Times" w:hAnsi="Times"/>
                <w:b/>
                <w:bCs/>
                <w:color w:val="000000" w:themeColor="text1"/>
              </w:rPr>
              <w:t xml:space="preserve">Post-Treatment PHQ-9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9940F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Continuou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1D7D1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</w:t>
            </w:r>
          </w:p>
        </w:tc>
      </w:tr>
    </w:tbl>
    <w:p w14:paraId="137CBBF6" w14:textId="77777777" w:rsidR="00D91891" w:rsidRPr="00935441" w:rsidRDefault="00D91891" w:rsidP="00D91891">
      <w:pPr>
        <w:rPr>
          <w:b/>
          <w:bCs/>
          <w:color w:val="000000" w:themeColor="text1"/>
          <w:sz w:val="22"/>
          <w:szCs w:val="22"/>
        </w:rPr>
      </w:pPr>
    </w:p>
    <w:p w14:paraId="33437F3F" w14:textId="77777777" w:rsidR="00D91891" w:rsidRPr="00935441" w:rsidRDefault="00D91891" w:rsidP="00D91891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6B6895A9" w14:textId="77777777" w:rsidR="00D91891" w:rsidRDefault="00D91891" w:rsidP="00D91891">
      <w:pPr>
        <w:rPr>
          <w:rFonts w:ascii="Times" w:hAnsi="Times"/>
          <w:i/>
          <w:iCs/>
          <w:color w:val="000000" w:themeColor="text1"/>
        </w:rPr>
      </w:pPr>
      <w:r w:rsidRPr="00935441">
        <w:rPr>
          <w:rFonts w:ascii="Times" w:hAnsi="Times"/>
          <w:color w:val="000000" w:themeColor="text1"/>
        </w:rPr>
        <w:t>*</w:t>
      </w:r>
      <w:r w:rsidRPr="00935441">
        <w:rPr>
          <w:rFonts w:ascii="Times" w:hAnsi="Times"/>
          <w:i/>
          <w:iCs/>
          <w:color w:val="000000" w:themeColor="text1"/>
        </w:rPr>
        <w:t>PHQ-9: Patient Health Questionnaire (9-item); GAD-7: Generalised Anxiety Disorder Scale (7-item); WSAS: Work and Social Adjustment Scale.</w:t>
      </w:r>
    </w:p>
    <w:p w14:paraId="5E7FE354" w14:textId="77777777" w:rsidR="00D2579B" w:rsidRDefault="00D2579B" w:rsidP="00D91891">
      <w:pPr>
        <w:rPr>
          <w:rFonts w:ascii="Times" w:hAnsi="Times"/>
          <w:i/>
          <w:iCs/>
          <w:color w:val="000000" w:themeColor="text1"/>
        </w:rPr>
      </w:pPr>
    </w:p>
    <w:p w14:paraId="34F2747B" w14:textId="77777777" w:rsidR="00D2579B" w:rsidRDefault="00D2579B" w:rsidP="00D91891">
      <w:pPr>
        <w:rPr>
          <w:rFonts w:ascii="Times" w:hAnsi="Times"/>
          <w:i/>
          <w:iCs/>
          <w:color w:val="000000" w:themeColor="text1"/>
        </w:rPr>
      </w:pPr>
    </w:p>
    <w:p w14:paraId="3623F9E4" w14:textId="77777777" w:rsidR="00D2579B" w:rsidRDefault="00D2579B" w:rsidP="00D91891">
      <w:pPr>
        <w:rPr>
          <w:rFonts w:ascii="Times" w:hAnsi="Times"/>
          <w:i/>
          <w:iCs/>
          <w:color w:val="000000" w:themeColor="text1"/>
        </w:rPr>
      </w:pPr>
    </w:p>
    <w:p w14:paraId="7CB654A1" w14:textId="546B5EE2" w:rsidR="00D2579B" w:rsidRPr="00935441" w:rsidRDefault="00D2579B" w:rsidP="00D91891">
      <w:pPr>
        <w:rPr>
          <w:b/>
          <w:bCs/>
          <w:color w:val="000000" w:themeColor="text1"/>
          <w:sz w:val="22"/>
          <w:szCs w:val="22"/>
        </w:rPr>
        <w:sectPr w:rsidR="00D2579B" w:rsidRPr="00935441" w:rsidSect="004658C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horzAnchor="margin" w:tblpXSpec="center" w:tblpY="-1440"/>
        <w:tblW w:w="15458" w:type="dxa"/>
        <w:tblLook w:val="04A0" w:firstRow="1" w:lastRow="0" w:firstColumn="1" w:lastColumn="0" w:noHBand="0" w:noVBand="1"/>
      </w:tblPr>
      <w:tblGrid>
        <w:gridCol w:w="8924"/>
        <w:gridCol w:w="241"/>
        <w:gridCol w:w="1300"/>
        <w:gridCol w:w="1300"/>
        <w:gridCol w:w="1350"/>
        <w:gridCol w:w="883"/>
        <w:gridCol w:w="1460"/>
      </w:tblGrid>
      <w:tr w:rsidR="00D91891" w:rsidRPr="00935441" w14:paraId="591890D7" w14:textId="77777777" w:rsidTr="009548E2">
        <w:trPr>
          <w:trHeight w:val="300"/>
        </w:trPr>
        <w:tc>
          <w:tcPr>
            <w:tcW w:w="8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8D16" w14:textId="77777777" w:rsidR="00D91891" w:rsidRPr="00935441" w:rsidRDefault="00D91891" w:rsidP="009548E2">
            <w:pPr>
              <w:rPr>
                <w:color w:val="000000" w:themeColor="text1"/>
              </w:rPr>
            </w:pPr>
          </w:p>
          <w:p w14:paraId="2A0674B6" w14:textId="77777777" w:rsidR="00D91891" w:rsidRPr="00935441" w:rsidRDefault="00D91891" w:rsidP="009548E2">
            <w:pPr>
              <w:rPr>
                <w:color w:val="000000" w:themeColor="text1"/>
              </w:rPr>
            </w:pPr>
          </w:p>
          <w:p w14:paraId="54B83D5D" w14:textId="77777777" w:rsidR="00D91891" w:rsidRPr="00935441" w:rsidRDefault="00D91891" w:rsidP="009548E2">
            <w:pPr>
              <w:rPr>
                <w:color w:val="000000" w:themeColor="text1"/>
              </w:rPr>
            </w:pPr>
          </w:p>
          <w:p w14:paraId="3B16EB0F" w14:textId="77777777" w:rsidR="00D91891" w:rsidRPr="00935441" w:rsidRDefault="00D91891" w:rsidP="009548E2">
            <w:pPr>
              <w:rPr>
                <w:color w:val="000000" w:themeColor="text1"/>
              </w:rPr>
            </w:pPr>
          </w:p>
          <w:p w14:paraId="794462DB" w14:textId="77777777" w:rsidR="00D91891" w:rsidRPr="00935441" w:rsidRDefault="00D91891" w:rsidP="009548E2">
            <w:pPr>
              <w:rPr>
                <w:color w:val="000000" w:themeColor="text1"/>
              </w:rPr>
            </w:pPr>
          </w:p>
          <w:p w14:paraId="4F91658B" w14:textId="77777777" w:rsidR="00D91891" w:rsidRPr="00935441" w:rsidRDefault="00D91891" w:rsidP="009548E2">
            <w:pPr>
              <w:rPr>
                <w:color w:val="000000" w:themeColor="text1"/>
              </w:rPr>
            </w:pPr>
          </w:p>
          <w:p w14:paraId="17F15440" w14:textId="1D25FD72" w:rsidR="00D91891" w:rsidRPr="00935441" w:rsidRDefault="00D91891" w:rsidP="009548E2">
            <w:pPr>
              <w:rPr>
                <w:color w:val="000000" w:themeColor="text1"/>
              </w:rPr>
            </w:pPr>
            <w:r w:rsidRPr="00935441">
              <w:rPr>
                <w:color w:val="000000" w:themeColor="text1"/>
              </w:rPr>
              <w:t xml:space="preserve">Supplementary Table 2. </w:t>
            </w:r>
            <w:r w:rsidRPr="00935441">
              <w:rPr>
                <w:i/>
                <w:iCs/>
                <w:color w:val="000000" w:themeColor="text1"/>
              </w:rPr>
              <w:t>Baseline characteristics stratified by treatment and data split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CB0E" w14:textId="77777777" w:rsidR="00D91891" w:rsidRPr="00935441" w:rsidRDefault="00D91891" w:rsidP="009548E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AD94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EA46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3B4D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B179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20CA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</w:tbl>
    <w:tbl>
      <w:tblPr>
        <w:tblW w:w="15068" w:type="dxa"/>
        <w:tblInd w:w="-535" w:type="dxa"/>
        <w:tblCellMar>
          <w:left w:w="142" w:type="dxa"/>
          <w:right w:w="142" w:type="dxa"/>
        </w:tblCellMar>
        <w:tblLook w:val="04A0" w:firstRow="1" w:lastRow="0" w:firstColumn="1" w:lastColumn="0" w:noHBand="0" w:noVBand="1"/>
      </w:tblPr>
      <w:tblGrid>
        <w:gridCol w:w="1327"/>
        <w:gridCol w:w="2604"/>
        <w:gridCol w:w="1350"/>
        <w:gridCol w:w="1300"/>
        <w:gridCol w:w="1350"/>
        <w:gridCol w:w="885"/>
        <w:gridCol w:w="1300"/>
        <w:gridCol w:w="1300"/>
        <w:gridCol w:w="1350"/>
        <w:gridCol w:w="885"/>
        <w:gridCol w:w="1421"/>
      </w:tblGrid>
      <w:tr w:rsidR="00D91891" w:rsidRPr="00935441" w14:paraId="51247A6A" w14:textId="77777777" w:rsidTr="009548E2">
        <w:trPr>
          <w:trHeight w:val="300"/>
        </w:trPr>
        <w:tc>
          <w:tcPr>
            <w:tcW w:w="7931" w:type="dxa"/>
            <w:gridSpan w:val="5"/>
            <w:shd w:val="clear" w:color="auto" w:fill="auto"/>
            <w:noWrap/>
            <w:vAlign w:val="center"/>
            <w:hideMark/>
          </w:tcPr>
          <w:p w14:paraId="1E796F6F" w14:textId="77777777" w:rsidR="00D91891" w:rsidRPr="00935441" w:rsidRDefault="00D91891" w:rsidP="009548E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3B4BB4F" w14:textId="77777777" w:rsidR="00D91891" w:rsidRPr="00935441" w:rsidRDefault="00D91891" w:rsidP="009548E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829234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2F99D4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82D11AF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40C6534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0A9354AF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91891" w:rsidRPr="00935441" w14:paraId="6BB8163A" w14:textId="77777777" w:rsidTr="009548E2">
        <w:trPr>
          <w:trHeight w:val="560"/>
        </w:trPr>
        <w:tc>
          <w:tcPr>
            <w:tcW w:w="1327" w:type="dxa"/>
            <w:shd w:val="clear" w:color="auto" w:fill="auto"/>
            <w:vAlign w:val="center"/>
            <w:hideMark/>
          </w:tcPr>
          <w:p w14:paraId="7F79213A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04" w:type="dxa"/>
            <w:shd w:val="clear" w:color="auto" w:fill="auto"/>
            <w:vAlign w:val="center"/>
            <w:hideMark/>
          </w:tcPr>
          <w:p w14:paraId="64FC9D69" w14:textId="77777777" w:rsidR="00D91891" w:rsidRPr="00935441" w:rsidRDefault="00D91891" w:rsidP="009548E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883" w:type="dxa"/>
            <w:gridSpan w:val="4"/>
            <w:shd w:val="clear" w:color="auto" w:fill="auto"/>
            <w:noWrap/>
            <w:vAlign w:val="center"/>
            <w:hideMark/>
          </w:tcPr>
          <w:p w14:paraId="4A2FC259" w14:textId="77777777" w:rsidR="00D91891" w:rsidRPr="00935441" w:rsidRDefault="00D91891" w:rsidP="009548E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35441">
              <w:rPr>
                <w:i/>
                <w:iCs/>
                <w:color w:val="000000" w:themeColor="text1"/>
                <w:sz w:val="18"/>
                <w:szCs w:val="18"/>
              </w:rPr>
              <w:t>Training Data</w:t>
            </w:r>
          </w:p>
        </w:tc>
        <w:tc>
          <w:tcPr>
            <w:tcW w:w="4833" w:type="dxa"/>
            <w:gridSpan w:val="4"/>
            <w:shd w:val="clear" w:color="auto" w:fill="auto"/>
            <w:noWrap/>
            <w:vAlign w:val="center"/>
            <w:hideMark/>
          </w:tcPr>
          <w:p w14:paraId="253FBE2E" w14:textId="77777777" w:rsidR="00D91891" w:rsidRPr="00935441" w:rsidRDefault="00D91891" w:rsidP="009548E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35441">
              <w:rPr>
                <w:i/>
                <w:iCs/>
                <w:color w:val="000000" w:themeColor="text1"/>
                <w:sz w:val="18"/>
                <w:szCs w:val="18"/>
              </w:rPr>
              <w:t>Testing Data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196FA921" w14:textId="77777777" w:rsidR="00D91891" w:rsidRPr="00935441" w:rsidRDefault="00D91891" w:rsidP="009548E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35441">
              <w:rPr>
                <w:i/>
                <w:iCs/>
                <w:color w:val="000000" w:themeColor="text1"/>
                <w:sz w:val="18"/>
                <w:szCs w:val="18"/>
              </w:rPr>
              <w:t>Training &amp; Testing Data</w:t>
            </w:r>
          </w:p>
        </w:tc>
      </w:tr>
      <w:tr w:rsidR="00D91891" w:rsidRPr="00935441" w14:paraId="78DD9699" w14:textId="77777777" w:rsidTr="009548E2">
        <w:trPr>
          <w:trHeight w:val="1260"/>
        </w:trPr>
        <w:tc>
          <w:tcPr>
            <w:tcW w:w="1327" w:type="dxa"/>
            <w:shd w:val="clear" w:color="auto" w:fill="auto"/>
            <w:vAlign w:val="center"/>
            <w:hideMark/>
          </w:tcPr>
          <w:p w14:paraId="1039949A" w14:textId="77777777" w:rsidR="00D91891" w:rsidRPr="00935441" w:rsidRDefault="00D91891" w:rsidP="009548E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604" w:type="dxa"/>
            <w:shd w:val="clear" w:color="auto" w:fill="auto"/>
            <w:vAlign w:val="center"/>
            <w:hideMark/>
          </w:tcPr>
          <w:p w14:paraId="0C069038" w14:textId="77777777" w:rsidR="00D91891" w:rsidRPr="00935441" w:rsidRDefault="00D91891" w:rsidP="009548E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2D777A0" w14:textId="77777777" w:rsidR="00D91891" w:rsidRPr="00935441" w:rsidRDefault="00D91891" w:rsidP="009548E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35441">
              <w:rPr>
                <w:b/>
                <w:bCs/>
                <w:color w:val="000000" w:themeColor="text1"/>
                <w:sz w:val="18"/>
                <w:szCs w:val="18"/>
              </w:rPr>
              <w:t>Cognitive Behavioural Therap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F1539AC" w14:textId="77777777" w:rsidR="00D91891" w:rsidRPr="00935441" w:rsidRDefault="00D91891" w:rsidP="009548E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35441">
              <w:rPr>
                <w:b/>
                <w:bCs/>
                <w:color w:val="000000" w:themeColor="text1"/>
                <w:sz w:val="18"/>
                <w:szCs w:val="18"/>
              </w:rPr>
              <w:t>Counselling for Depression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C5261C2" w14:textId="77777777" w:rsidR="00D91891" w:rsidRPr="00935441" w:rsidRDefault="00D91891" w:rsidP="009548E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35441">
              <w:rPr>
                <w:b/>
                <w:bCs/>
                <w:color w:val="000000" w:themeColor="text1"/>
                <w:sz w:val="18"/>
                <w:szCs w:val="18"/>
              </w:rPr>
              <w:t>Standardised Mean Difference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7F7D4D5A" w14:textId="77777777" w:rsidR="00D91891" w:rsidRPr="00935441" w:rsidRDefault="00D91891" w:rsidP="009548E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35441">
              <w:rPr>
                <w:b/>
                <w:bCs/>
                <w:color w:val="000000" w:themeColor="text1"/>
                <w:sz w:val="18"/>
                <w:szCs w:val="18"/>
              </w:rPr>
              <w:t>% Missing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50D7BE5" w14:textId="77777777" w:rsidR="00D91891" w:rsidRPr="00935441" w:rsidRDefault="00D91891" w:rsidP="009548E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35441">
              <w:rPr>
                <w:b/>
                <w:bCs/>
                <w:color w:val="000000" w:themeColor="text1"/>
                <w:sz w:val="18"/>
                <w:szCs w:val="18"/>
              </w:rPr>
              <w:t>Cognitive Behavioural Therap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156BFF4" w14:textId="77777777" w:rsidR="00D91891" w:rsidRPr="00935441" w:rsidRDefault="00D91891" w:rsidP="009548E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35441">
              <w:rPr>
                <w:b/>
                <w:bCs/>
                <w:color w:val="000000" w:themeColor="text1"/>
                <w:sz w:val="18"/>
                <w:szCs w:val="18"/>
              </w:rPr>
              <w:t>Counselling for Depression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80EE396" w14:textId="77777777" w:rsidR="00D91891" w:rsidRPr="00935441" w:rsidRDefault="00D91891" w:rsidP="009548E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35441">
              <w:rPr>
                <w:b/>
                <w:bCs/>
                <w:color w:val="000000" w:themeColor="text1"/>
                <w:sz w:val="18"/>
                <w:szCs w:val="18"/>
              </w:rPr>
              <w:t>Standardised Mean Difference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5E3DB35A" w14:textId="77777777" w:rsidR="00D91891" w:rsidRPr="00935441" w:rsidRDefault="00D91891" w:rsidP="009548E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35441">
              <w:rPr>
                <w:b/>
                <w:bCs/>
                <w:color w:val="000000" w:themeColor="text1"/>
                <w:sz w:val="18"/>
                <w:szCs w:val="18"/>
              </w:rPr>
              <w:t>% Missing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001676F0" w14:textId="77777777" w:rsidR="00D91891" w:rsidRPr="00935441" w:rsidRDefault="00D91891" w:rsidP="009548E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35441">
              <w:rPr>
                <w:b/>
                <w:bCs/>
                <w:color w:val="000000" w:themeColor="text1"/>
                <w:sz w:val="18"/>
                <w:szCs w:val="18"/>
              </w:rPr>
              <w:t>Standardised Mean Difference</w:t>
            </w:r>
          </w:p>
        </w:tc>
      </w:tr>
      <w:tr w:rsidR="00D91891" w:rsidRPr="00935441" w14:paraId="45B5ADF5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67E75B60" w14:textId="77777777" w:rsidR="00D91891" w:rsidRPr="00935441" w:rsidRDefault="00D91891" w:rsidP="009548E2">
            <w:pPr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935441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604" w:type="dxa"/>
            <w:shd w:val="clear" w:color="auto" w:fill="auto"/>
            <w:vAlign w:val="center"/>
            <w:hideMark/>
          </w:tcPr>
          <w:p w14:paraId="31A959CD" w14:textId="77777777" w:rsidR="00D91891" w:rsidRPr="00935441" w:rsidRDefault="00D91891" w:rsidP="009548E2">
            <w:pPr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8E6E4D7" w14:textId="77777777" w:rsidR="00D91891" w:rsidRPr="00935441" w:rsidRDefault="00D91891" w:rsidP="009548E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35441">
              <w:rPr>
                <w:i/>
                <w:iCs/>
                <w:color w:val="000000" w:themeColor="text1"/>
                <w:sz w:val="18"/>
                <w:szCs w:val="18"/>
              </w:rPr>
              <w:t>10,9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E5DE00" w14:textId="77777777" w:rsidR="00D91891" w:rsidRPr="00935441" w:rsidRDefault="00D91891" w:rsidP="009548E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35441">
              <w:rPr>
                <w:i/>
                <w:iCs/>
                <w:color w:val="000000" w:themeColor="text1"/>
                <w:sz w:val="18"/>
                <w:szCs w:val="18"/>
              </w:rPr>
              <w:t>354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982944B" w14:textId="77777777" w:rsidR="00D91891" w:rsidRPr="00935441" w:rsidRDefault="00D91891" w:rsidP="009548E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17FE979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2C93E9" w14:textId="77777777" w:rsidR="00D91891" w:rsidRPr="00935441" w:rsidRDefault="00D91891" w:rsidP="009548E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35441">
              <w:rPr>
                <w:i/>
                <w:iCs/>
                <w:color w:val="000000" w:themeColor="text1"/>
                <w:sz w:val="18"/>
                <w:szCs w:val="18"/>
              </w:rPr>
              <w:t>36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331A07" w14:textId="77777777" w:rsidR="00D91891" w:rsidRPr="00935441" w:rsidRDefault="00D91891" w:rsidP="009548E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35441">
              <w:rPr>
                <w:i/>
                <w:iCs/>
                <w:color w:val="000000" w:themeColor="text1"/>
                <w:sz w:val="18"/>
                <w:szCs w:val="18"/>
              </w:rPr>
              <w:t>118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37A43DA" w14:textId="77777777" w:rsidR="00D91891" w:rsidRPr="00935441" w:rsidRDefault="00D91891" w:rsidP="009548E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489DCB5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17E4F5C8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91891" w:rsidRPr="00935441" w14:paraId="1EA1EDE9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65DF6199" w14:textId="77777777" w:rsidR="00D91891" w:rsidRPr="00935441" w:rsidRDefault="00D91891" w:rsidP="009548E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35441">
              <w:rPr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2604" w:type="dxa"/>
            <w:shd w:val="clear" w:color="auto" w:fill="auto"/>
            <w:vAlign w:val="center"/>
            <w:hideMark/>
          </w:tcPr>
          <w:p w14:paraId="45B0235E" w14:textId="77777777" w:rsidR="00D91891" w:rsidRPr="00935441" w:rsidRDefault="00D91891" w:rsidP="009548E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1499F7F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39.52 (14.02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789684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42.17 (13.6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D331574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19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BCAD243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F14D59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39.79 (14.00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3136A8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42.71 (13.8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0AB760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21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F29D0BE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2239CE09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024</w:t>
            </w:r>
          </w:p>
        </w:tc>
      </w:tr>
      <w:tr w:rsidR="00D91891" w:rsidRPr="00935441" w14:paraId="7283C60C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4530D7CA" w14:textId="77777777" w:rsidR="00D91891" w:rsidRPr="00935441" w:rsidRDefault="00D91891" w:rsidP="009548E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35441">
              <w:rPr>
                <w:b/>
                <w:bCs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2604" w:type="dxa"/>
            <w:shd w:val="clear" w:color="auto" w:fill="auto"/>
            <w:vAlign w:val="center"/>
            <w:hideMark/>
          </w:tcPr>
          <w:p w14:paraId="7DD3398B" w14:textId="77777777" w:rsidR="00D91891" w:rsidRPr="00935441" w:rsidRDefault="00D91891" w:rsidP="009548E2">
            <w:pPr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B538F8B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7118 (65.3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B69FB0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502 (70.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18F4C2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11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4729DCD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1CADD1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361 (64.9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451DCA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856 (72.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D94B9C1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16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DA70632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5BA560EA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D91891" w:rsidRPr="00935441" w14:paraId="56D74982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4451C0C8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04" w:type="dxa"/>
            <w:shd w:val="clear" w:color="auto" w:fill="auto"/>
            <w:vAlign w:val="center"/>
            <w:hideMark/>
          </w:tcPr>
          <w:p w14:paraId="0F5D8D67" w14:textId="77777777" w:rsidR="00D91891" w:rsidRPr="00935441" w:rsidRDefault="00D91891" w:rsidP="009548E2">
            <w:pPr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3066C9B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3790 (34.7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813505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042 (29.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FDC024C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650CC4B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BA12F0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275 (35.1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757C25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325 (27.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28740E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1F9040B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291CF45D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91891" w:rsidRPr="00935441" w14:paraId="1FD9F16B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1C2BE322" w14:textId="77777777" w:rsidR="00D91891" w:rsidRPr="00935441" w:rsidRDefault="00D91891" w:rsidP="009548E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35441">
              <w:rPr>
                <w:b/>
                <w:bCs/>
                <w:color w:val="000000" w:themeColor="text1"/>
                <w:sz w:val="18"/>
                <w:szCs w:val="18"/>
              </w:rPr>
              <w:t>Ethnicity</w:t>
            </w:r>
          </w:p>
        </w:tc>
        <w:tc>
          <w:tcPr>
            <w:tcW w:w="2604" w:type="dxa"/>
            <w:shd w:val="clear" w:color="auto" w:fill="auto"/>
            <w:vAlign w:val="center"/>
            <w:hideMark/>
          </w:tcPr>
          <w:p w14:paraId="5AB56033" w14:textId="77777777" w:rsidR="00D91891" w:rsidRPr="00935441" w:rsidRDefault="00D91891" w:rsidP="009548E2">
            <w:pPr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Whit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385DFD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8977 (82.3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7AAE78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549 (71.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983F94D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24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6FFD24A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4.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33607B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3006 (82.7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095BB2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869 (73.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F0FB62D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22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8CC8F39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4.7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0A9F645D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017</w:t>
            </w:r>
          </w:p>
        </w:tc>
      </w:tr>
      <w:tr w:rsidR="00D91891" w:rsidRPr="00935441" w14:paraId="1FEB784B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070F611A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04" w:type="dxa"/>
            <w:shd w:val="clear" w:color="auto" w:fill="auto"/>
            <w:vAlign w:val="center"/>
            <w:hideMark/>
          </w:tcPr>
          <w:p w14:paraId="740CE401" w14:textId="73C266AD" w:rsidR="00D91891" w:rsidRPr="00935441" w:rsidRDefault="00D91891" w:rsidP="009548E2">
            <w:pPr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B</w:t>
            </w:r>
            <w:r w:rsidR="00D2579B">
              <w:rPr>
                <w:color w:val="000000" w:themeColor="text1"/>
                <w:sz w:val="18"/>
                <w:szCs w:val="18"/>
              </w:rPr>
              <w:t>lack, Asian, ethnic minority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D93F818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931 (17.7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A182C4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995 (28.1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F226F12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70BE586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711361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630 (17.3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0157F1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312 (26.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5977B03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F57005A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17B54381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91891" w:rsidRPr="00935441" w14:paraId="1C9E81B3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27729337" w14:textId="77777777" w:rsidR="00D91891" w:rsidRPr="00935441" w:rsidRDefault="00D91891" w:rsidP="009548E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35441">
              <w:rPr>
                <w:b/>
                <w:bCs/>
                <w:color w:val="000000" w:themeColor="text1"/>
                <w:sz w:val="18"/>
                <w:szCs w:val="18"/>
              </w:rPr>
              <w:t>Employment Status</w:t>
            </w:r>
          </w:p>
        </w:tc>
        <w:tc>
          <w:tcPr>
            <w:tcW w:w="2604" w:type="dxa"/>
            <w:shd w:val="clear" w:color="auto" w:fill="auto"/>
            <w:vAlign w:val="center"/>
            <w:hideMark/>
          </w:tcPr>
          <w:p w14:paraId="718660C5" w14:textId="77777777" w:rsidR="00D91891" w:rsidRPr="00935441" w:rsidRDefault="00D91891" w:rsidP="009548E2">
            <w:pPr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Employe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3B63D2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5827 (53.4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714BAD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105 (59.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5710443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12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BBD6510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DB1823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939 (53.3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39E455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699 (59.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AF9871D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11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1C155A8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70FFB3B8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D91891" w:rsidRPr="00935441" w14:paraId="659507BC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07E27125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04" w:type="dxa"/>
            <w:shd w:val="clear" w:color="auto" w:fill="auto"/>
            <w:vAlign w:val="center"/>
            <w:hideMark/>
          </w:tcPr>
          <w:p w14:paraId="151B4600" w14:textId="77777777" w:rsidR="00D91891" w:rsidRPr="00935441" w:rsidRDefault="00D91891" w:rsidP="009548E2">
            <w:pPr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Not work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2593242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5081 (46.6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E9FA06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439 (40.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5298F2C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6666067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8D2BF4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697 (46.7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DC15FF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482 (40.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0448FC1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14BE131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270AD4DE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91891" w:rsidRPr="00935441" w14:paraId="0A32DCCD" w14:textId="77777777" w:rsidTr="009548E2">
        <w:trPr>
          <w:trHeight w:val="560"/>
        </w:trPr>
        <w:tc>
          <w:tcPr>
            <w:tcW w:w="1327" w:type="dxa"/>
            <w:shd w:val="clear" w:color="auto" w:fill="auto"/>
            <w:vAlign w:val="center"/>
            <w:hideMark/>
          </w:tcPr>
          <w:p w14:paraId="2156B541" w14:textId="77777777" w:rsidR="00D91891" w:rsidRPr="00935441" w:rsidRDefault="00D91891" w:rsidP="009548E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35441">
              <w:rPr>
                <w:b/>
                <w:bCs/>
                <w:color w:val="000000" w:themeColor="text1"/>
                <w:sz w:val="18"/>
                <w:szCs w:val="18"/>
              </w:rPr>
              <w:t>Index of Multiple Deprivation</w:t>
            </w:r>
          </w:p>
        </w:tc>
        <w:tc>
          <w:tcPr>
            <w:tcW w:w="2604" w:type="dxa"/>
            <w:shd w:val="clear" w:color="auto" w:fill="auto"/>
            <w:vAlign w:val="center"/>
            <w:hideMark/>
          </w:tcPr>
          <w:p w14:paraId="16743F0E" w14:textId="77777777" w:rsidR="00D91891" w:rsidRPr="00935441" w:rsidRDefault="00D91891" w:rsidP="009548E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4A3B7A8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1.60 (12.10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C96B05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1.29 (11.01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51B6121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669FF50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746F1D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1.40 (12.16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D77736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1.07 (10.9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1053DFE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127F7EA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355EA028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017</w:t>
            </w:r>
          </w:p>
        </w:tc>
      </w:tr>
      <w:tr w:rsidR="00D91891" w:rsidRPr="00935441" w14:paraId="328FCC38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5C4D55C6" w14:textId="77777777" w:rsidR="00D91891" w:rsidRPr="00935441" w:rsidRDefault="00D91891" w:rsidP="009548E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35441">
              <w:rPr>
                <w:b/>
                <w:bCs/>
                <w:color w:val="000000" w:themeColor="text1"/>
                <w:sz w:val="18"/>
                <w:szCs w:val="18"/>
              </w:rPr>
              <w:t>Sexual Orientation</w:t>
            </w:r>
          </w:p>
        </w:tc>
        <w:tc>
          <w:tcPr>
            <w:tcW w:w="2604" w:type="dxa"/>
            <w:shd w:val="clear" w:color="auto" w:fill="auto"/>
            <w:vAlign w:val="center"/>
            <w:hideMark/>
          </w:tcPr>
          <w:p w14:paraId="1DE07AB4" w14:textId="77777777" w:rsidR="00D91891" w:rsidRPr="00935441" w:rsidRDefault="00D91891" w:rsidP="009548E2">
            <w:pPr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Heterosexua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D002D6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0,350 (94.9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09B578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3422 (96.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9837B63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08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42140AE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6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BB4A7F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3466 (95.3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25CA92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128 (95.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D9141C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4E5648A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5.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1F4EF167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D91891" w:rsidRPr="00935441" w14:paraId="6CD87318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519A44FA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04" w:type="dxa"/>
            <w:shd w:val="clear" w:color="auto" w:fill="auto"/>
            <w:vAlign w:val="center"/>
            <w:hideMark/>
          </w:tcPr>
          <w:p w14:paraId="26551359" w14:textId="77777777" w:rsidR="00D91891" w:rsidRPr="00935441" w:rsidRDefault="00D91891" w:rsidP="009548E2">
            <w:pPr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Not heterosexua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8D3FFB8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558 (5.1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060D22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22 (3.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32C2A5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561FFFE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A69B20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70 (4.7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99EB2C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53 (4.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8DFDAF1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EDF0EDD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2E4A20C8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91891" w:rsidRPr="00935441" w14:paraId="6DA9BE46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46C442C6" w14:textId="77777777" w:rsidR="00D91891" w:rsidRPr="00935441" w:rsidRDefault="00D91891" w:rsidP="009548E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35441">
              <w:rPr>
                <w:b/>
                <w:bCs/>
                <w:color w:val="000000" w:themeColor="text1"/>
                <w:sz w:val="18"/>
                <w:szCs w:val="18"/>
              </w:rPr>
              <w:t>Disability</w:t>
            </w:r>
          </w:p>
        </w:tc>
        <w:tc>
          <w:tcPr>
            <w:tcW w:w="2604" w:type="dxa"/>
            <w:shd w:val="clear" w:color="auto" w:fill="auto"/>
            <w:vAlign w:val="center"/>
            <w:hideMark/>
          </w:tcPr>
          <w:p w14:paraId="724284DC" w14:textId="77777777" w:rsidR="00D91891" w:rsidRPr="00935441" w:rsidRDefault="00D91891" w:rsidP="009548E2">
            <w:pPr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CEFF171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9328 (85.5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0E7044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3027 (85.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0F5B00D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C6FCA47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AFBA79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3087 (84.9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915BAA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007 (85.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276934E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9FDC544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8.6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4785A8CE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014</w:t>
            </w:r>
          </w:p>
        </w:tc>
      </w:tr>
      <w:tr w:rsidR="00D91891" w:rsidRPr="00935441" w14:paraId="3B23595B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23F582A9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04" w:type="dxa"/>
            <w:shd w:val="clear" w:color="auto" w:fill="auto"/>
            <w:vAlign w:val="center"/>
            <w:hideMark/>
          </w:tcPr>
          <w:p w14:paraId="1CA2515B" w14:textId="77777777" w:rsidR="00D91891" w:rsidRPr="00935441" w:rsidRDefault="00D91891" w:rsidP="009548E2">
            <w:pPr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A17E03C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580 (14.5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021EE9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517 (14.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968A490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E7E12EF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A946DE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549 (15.1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10B026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74 (14.7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D42AB98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1BDE7EC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5D770C65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91891" w:rsidRPr="00935441" w14:paraId="147E2ADA" w14:textId="77777777" w:rsidTr="009548E2">
        <w:trPr>
          <w:trHeight w:val="560"/>
        </w:trPr>
        <w:tc>
          <w:tcPr>
            <w:tcW w:w="1327" w:type="dxa"/>
            <w:shd w:val="clear" w:color="auto" w:fill="auto"/>
            <w:vAlign w:val="center"/>
            <w:hideMark/>
          </w:tcPr>
          <w:p w14:paraId="5627C9A8" w14:textId="77777777" w:rsidR="00D91891" w:rsidRPr="00935441" w:rsidRDefault="00D91891" w:rsidP="009548E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35441">
              <w:rPr>
                <w:b/>
                <w:bCs/>
                <w:color w:val="000000" w:themeColor="text1"/>
                <w:sz w:val="18"/>
                <w:szCs w:val="18"/>
              </w:rPr>
              <w:t>Long-Term Health Condition</w:t>
            </w:r>
          </w:p>
        </w:tc>
        <w:tc>
          <w:tcPr>
            <w:tcW w:w="2604" w:type="dxa"/>
            <w:shd w:val="clear" w:color="auto" w:fill="auto"/>
            <w:vAlign w:val="center"/>
            <w:hideMark/>
          </w:tcPr>
          <w:p w14:paraId="4F700474" w14:textId="77777777" w:rsidR="00D91891" w:rsidRPr="00935441" w:rsidRDefault="00D91891" w:rsidP="009548E2">
            <w:pPr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67A87D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7080 (64.9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B78EC9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395 (67.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2EDAAE1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05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2C16F4D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D7B696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368 (65.1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847BA0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759 (64.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4876884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9C15D0E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8.2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7A1BB866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014</w:t>
            </w:r>
          </w:p>
        </w:tc>
      </w:tr>
      <w:tr w:rsidR="00D91891" w:rsidRPr="00935441" w14:paraId="08516A8F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473EA22B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04" w:type="dxa"/>
            <w:shd w:val="clear" w:color="auto" w:fill="auto"/>
            <w:vAlign w:val="center"/>
            <w:hideMark/>
          </w:tcPr>
          <w:p w14:paraId="48E03592" w14:textId="77777777" w:rsidR="00D91891" w:rsidRPr="00935441" w:rsidRDefault="00D91891" w:rsidP="009548E2">
            <w:pPr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73F5BC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3828 (35.1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A70303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149 (32.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D2B8281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93A3E5E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777C22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268 (34.9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E1F1FA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422 (35.7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B0CE48E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8A8E22C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71F96981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91891" w:rsidRPr="00935441" w14:paraId="15B23791" w14:textId="77777777" w:rsidTr="009548E2">
        <w:trPr>
          <w:trHeight w:val="420"/>
        </w:trPr>
        <w:tc>
          <w:tcPr>
            <w:tcW w:w="1327" w:type="dxa"/>
            <w:shd w:val="clear" w:color="auto" w:fill="auto"/>
            <w:vAlign w:val="center"/>
            <w:hideMark/>
          </w:tcPr>
          <w:p w14:paraId="3671AA9E" w14:textId="77777777" w:rsidR="00D91891" w:rsidRPr="00935441" w:rsidRDefault="00D91891" w:rsidP="009548E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35441">
              <w:rPr>
                <w:b/>
                <w:bCs/>
                <w:color w:val="000000" w:themeColor="text1"/>
                <w:sz w:val="18"/>
                <w:szCs w:val="18"/>
              </w:rPr>
              <w:t>Diagnosis</w:t>
            </w:r>
          </w:p>
        </w:tc>
        <w:tc>
          <w:tcPr>
            <w:tcW w:w="2604" w:type="dxa"/>
            <w:shd w:val="clear" w:color="auto" w:fill="auto"/>
            <w:vAlign w:val="center"/>
            <w:hideMark/>
          </w:tcPr>
          <w:p w14:paraId="41AB51DB" w14:textId="77777777" w:rsidR="00D91891" w:rsidRPr="00935441" w:rsidRDefault="00D91891" w:rsidP="009548E2">
            <w:pPr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Depressive episod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4700BF5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7708 (70.7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87A832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3035 (85.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4C591D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36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00363EF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1D9CB8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580 (71.0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1210F7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002 (84.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421B091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33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B7F868B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36592A22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D91891" w:rsidRPr="00935441" w14:paraId="22BDB998" w14:textId="77777777" w:rsidTr="009548E2">
        <w:trPr>
          <w:trHeight w:val="560"/>
        </w:trPr>
        <w:tc>
          <w:tcPr>
            <w:tcW w:w="1327" w:type="dxa"/>
            <w:shd w:val="clear" w:color="auto" w:fill="auto"/>
            <w:vAlign w:val="center"/>
            <w:hideMark/>
          </w:tcPr>
          <w:p w14:paraId="710A67A6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04" w:type="dxa"/>
            <w:shd w:val="clear" w:color="auto" w:fill="auto"/>
            <w:vAlign w:val="center"/>
            <w:hideMark/>
          </w:tcPr>
          <w:p w14:paraId="3737516D" w14:textId="77777777" w:rsidR="00D91891" w:rsidRPr="00935441" w:rsidRDefault="00D91891" w:rsidP="009548E2">
            <w:pPr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Recurrent depressive disorde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03BA1D4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3200 (29.3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BC3D0C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509 (14.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27ED8F0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7555862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2CA8B4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056 (29.0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50D9F4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79 (15.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C65A4E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883350E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0C97484F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91891" w:rsidRPr="00935441" w14:paraId="0A225F4A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6385CD37" w14:textId="77777777" w:rsidR="00D91891" w:rsidRPr="00935441" w:rsidRDefault="00D91891" w:rsidP="009548E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35441">
              <w:rPr>
                <w:b/>
                <w:bCs/>
                <w:color w:val="000000" w:themeColor="text1"/>
                <w:sz w:val="18"/>
                <w:szCs w:val="18"/>
              </w:rPr>
              <w:lastRenderedPageBreak/>
              <w:t>Baseline PHQ-9</w:t>
            </w:r>
          </w:p>
        </w:tc>
        <w:tc>
          <w:tcPr>
            <w:tcW w:w="2604" w:type="dxa"/>
            <w:shd w:val="clear" w:color="auto" w:fill="auto"/>
            <w:vAlign w:val="center"/>
            <w:hideMark/>
          </w:tcPr>
          <w:p w14:paraId="1F1E9E62" w14:textId="77777777" w:rsidR="00D91891" w:rsidRPr="00935441" w:rsidRDefault="00D91891" w:rsidP="009548E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4AEE28D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8.53 (4.34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3629F7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7.39 (4.3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F4D48D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26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78B0DC0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9B4122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8.47 (4.40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1EB302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7.45 (4.3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3C61EBC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23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295BEF4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25CB7A5F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006</w:t>
            </w:r>
          </w:p>
        </w:tc>
      </w:tr>
      <w:tr w:rsidR="00D91891" w:rsidRPr="00935441" w14:paraId="4600DE72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63AE4604" w14:textId="77777777" w:rsidR="00D91891" w:rsidRPr="00935441" w:rsidRDefault="00D91891" w:rsidP="009548E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35441">
              <w:rPr>
                <w:b/>
                <w:bCs/>
                <w:color w:val="000000" w:themeColor="text1"/>
                <w:sz w:val="18"/>
                <w:szCs w:val="18"/>
              </w:rPr>
              <w:t>Baseline GAD-7</w:t>
            </w:r>
          </w:p>
        </w:tc>
        <w:tc>
          <w:tcPr>
            <w:tcW w:w="2604" w:type="dxa"/>
            <w:shd w:val="clear" w:color="auto" w:fill="auto"/>
            <w:vAlign w:val="center"/>
            <w:hideMark/>
          </w:tcPr>
          <w:p w14:paraId="2FC0E0C5" w14:textId="77777777" w:rsidR="00D91891" w:rsidRPr="00935441" w:rsidRDefault="00D91891" w:rsidP="009548E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57BACD3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4.51 (4.48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A1EA87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3.84 (4.5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2AF08A6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15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FEB8658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8DC717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4.53 (4.50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1BB77C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3.68 (4.71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55B1318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18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1F87414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638A26D6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006</w:t>
            </w:r>
          </w:p>
        </w:tc>
      </w:tr>
      <w:tr w:rsidR="00D91891" w:rsidRPr="00935441" w14:paraId="7998D496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2A629B2D" w14:textId="77777777" w:rsidR="00D91891" w:rsidRPr="00935441" w:rsidRDefault="00D91891" w:rsidP="009548E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35441">
              <w:rPr>
                <w:b/>
                <w:bCs/>
                <w:color w:val="000000" w:themeColor="text1"/>
                <w:sz w:val="18"/>
                <w:szCs w:val="18"/>
              </w:rPr>
              <w:t>Baseline WSAS</w:t>
            </w:r>
          </w:p>
        </w:tc>
        <w:tc>
          <w:tcPr>
            <w:tcW w:w="2604" w:type="dxa"/>
            <w:shd w:val="clear" w:color="auto" w:fill="auto"/>
            <w:vAlign w:val="center"/>
            <w:hideMark/>
          </w:tcPr>
          <w:p w14:paraId="23E7C612" w14:textId="77777777" w:rsidR="00D91891" w:rsidRPr="00935441" w:rsidRDefault="00D91891" w:rsidP="009548E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DA66746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3.78 (8.38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D4ADE3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0.79 (8.77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11FC5EA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34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AF883CA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E4B7CC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3.73 (8.38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6BD7A9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1.42 (8.7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B3D6456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27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D3EE71F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01356CBA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014</w:t>
            </w:r>
          </w:p>
        </w:tc>
      </w:tr>
      <w:tr w:rsidR="00D91891" w:rsidRPr="00935441" w14:paraId="466FFA9E" w14:textId="77777777" w:rsidTr="009548E2">
        <w:trPr>
          <w:trHeight w:val="560"/>
        </w:trPr>
        <w:tc>
          <w:tcPr>
            <w:tcW w:w="1327" w:type="dxa"/>
            <w:shd w:val="clear" w:color="auto" w:fill="auto"/>
            <w:vAlign w:val="center"/>
            <w:hideMark/>
          </w:tcPr>
          <w:p w14:paraId="77208776" w14:textId="77777777" w:rsidR="00D91891" w:rsidRPr="00935441" w:rsidRDefault="00D91891" w:rsidP="009548E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35441">
              <w:rPr>
                <w:b/>
                <w:bCs/>
                <w:color w:val="000000" w:themeColor="text1"/>
                <w:sz w:val="18"/>
                <w:szCs w:val="18"/>
              </w:rPr>
              <w:t>Psychotropic Medication</w:t>
            </w:r>
          </w:p>
        </w:tc>
        <w:tc>
          <w:tcPr>
            <w:tcW w:w="2604" w:type="dxa"/>
            <w:shd w:val="clear" w:color="auto" w:fill="auto"/>
            <w:vAlign w:val="center"/>
            <w:hideMark/>
          </w:tcPr>
          <w:p w14:paraId="35F9A0BF" w14:textId="77777777" w:rsidR="00D91891" w:rsidRPr="00935441" w:rsidRDefault="00D91891" w:rsidP="009548E2">
            <w:pPr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49881FF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6655 (61.0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BFFFD6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704 (48.1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C6734F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26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9426AE0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0AF0A9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224 (61.2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BF62B5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529 (44.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3A6F08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33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3C23F01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1DF7CC94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014</w:t>
            </w:r>
          </w:p>
        </w:tc>
      </w:tr>
      <w:tr w:rsidR="00D91891" w:rsidRPr="00935441" w14:paraId="1412BBDC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50EE69B9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04" w:type="dxa"/>
            <w:shd w:val="clear" w:color="auto" w:fill="auto"/>
            <w:vAlign w:val="center"/>
            <w:hideMark/>
          </w:tcPr>
          <w:p w14:paraId="655AAE61" w14:textId="77777777" w:rsidR="00D91891" w:rsidRPr="00935441" w:rsidRDefault="00D91891" w:rsidP="009548E2">
            <w:pPr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2E0A6B6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4253 (39.0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688E66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840 (51.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92BC9AD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FE4DDE5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21712E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412 (38.8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FFED7D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652 (55.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846D74F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0BED820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14762915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91891" w:rsidRPr="00935441" w14:paraId="606836E7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2DBDA75D" w14:textId="77777777" w:rsidR="00D91891" w:rsidRPr="00935441" w:rsidRDefault="00D91891" w:rsidP="009548E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35441">
              <w:rPr>
                <w:b/>
                <w:bCs/>
                <w:color w:val="000000" w:themeColor="text1"/>
                <w:sz w:val="18"/>
                <w:szCs w:val="18"/>
              </w:rPr>
              <w:t>Referral Source</w:t>
            </w:r>
          </w:p>
        </w:tc>
        <w:tc>
          <w:tcPr>
            <w:tcW w:w="2604" w:type="dxa"/>
            <w:shd w:val="clear" w:color="auto" w:fill="auto"/>
            <w:vAlign w:val="center"/>
            <w:hideMark/>
          </w:tcPr>
          <w:p w14:paraId="5FCA565A" w14:textId="77777777" w:rsidR="00D91891" w:rsidRPr="00935441" w:rsidRDefault="00D91891" w:rsidP="009548E2">
            <w:pPr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Self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05FA40B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6427 (58.9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2522AC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545 (43.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AFF0E2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43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7B8E41F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1440D1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180 (60.0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077DAC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517 (43.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16D10F8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43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030B9A2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284E56E4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018</w:t>
            </w:r>
          </w:p>
        </w:tc>
      </w:tr>
      <w:tr w:rsidR="00D91891" w:rsidRPr="00935441" w14:paraId="3D284DC1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190F201A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04" w:type="dxa"/>
            <w:shd w:val="clear" w:color="auto" w:fill="auto"/>
            <w:vAlign w:val="center"/>
            <w:hideMark/>
          </w:tcPr>
          <w:p w14:paraId="744F334C" w14:textId="77777777" w:rsidR="00D91891" w:rsidRPr="00935441" w:rsidRDefault="00D91891" w:rsidP="009548E2">
            <w:pPr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Primary car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D6FF11C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3654 (33.5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817472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895 (53.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35D18E0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5900C96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3FADB6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196 (32.9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F7E313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628 (53.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3CF4670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1CE1E51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7B6DC4EA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91891" w:rsidRPr="00935441" w14:paraId="0478E5ED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4E3BAB9F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04" w:type="dxa"/>
            <w:shd w:val="clear" w:color="auto" w:fill="auto"/>
            <w:vAlign w:val="center"/>
            <w:hideMark/>
          </w:tcPr>
          <w:p w14:paraId="6233C9AD" w14:textId="77777777" w:rsidR="00D91891" w:rsidRPr="00935441" w:rsidRDefault="00D91891" w:rsidP="009548E2">
            <w:pPr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7CCE6A8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827 (7.6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B9C20E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04 (2.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35652DA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1B53EC6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361A01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60 (7.2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907DBE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36 (3.0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934B2A5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5B64EDC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6DFC55EA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91891" w:rsidRPr="00935441" w14:paraId="1896A9AD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2D196893" w14:textId="77777777" w:rsidR="00D91891" w:rsidRPr="00935441" w:rsidRDefault="00D91891" w:rsidP="009548E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35441">
              <w:rPr>
                <w:b/>
                <w:bCs/>
                <w:color w:val="000000" w:themeColor="text1"/>
                <w:sz w:val="18"/>
                <w:szCs w:val="18"/>
              </w:rPr>
              <w:t>Referral Number</w:t>
            </w:r>
          </w:p>
        </w:tc>
        <w:tc>
          <w:tcPr>
            <w:tcW w:w="2604" w:type="dxa"/>
            <w:shd w:val="clear" w:color="auto" w:fill="auto"/>
            <w:vAlign w:val="center"/>
            <w:hideMark/>
          </w:tcPr>
          <w:p w14:paraId="42CDA113" w14:textId="77777777" w:rsidR="00D91891" w:rsidRPr="00935441" w:rsidRDefault="00D91891" w:rsidP="009548E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5A92F4A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.86 (1.31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881E79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.57 (1.00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F05D3B5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25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D97B919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A4AE9A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.85 (1.29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CB1E77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.55 (0.9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35C90DF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25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12EAC73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269AB822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014</w:t>
            </w:r>
          </w:p>
        </w:tc>
      </w:tr>
      <w:tr w:rsidR="00D91891" w:rsidRPr="00935441" w14:paraId="0241300D" w14:textId="77777777" w:rsidTr="009548E2">
        <w:trPr>
          <w:trHeight w:val="560"/>
        </w:trPr>
        <w:tc>
          <w:tcPr>
            <w:tcW w:w="1327" w:type="dxa"/>
            <w:shd w:val="clear" w:color="auto" w:fill="auto"/>
            <w:vAlign w:val="center"/>
            <w:hideMark/>
          </w:tcPr>
          <w:p w14:paraId="66F80399" w14:textId="77777777" w:rsidR="00D91891" w:rsidRPr="00935441" w:rsidRDefault="00D91891" w:rsidP="009548E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35441">
              <w:rPr>
                <w:b/>
                <w:bCs/>
                <w:color w:val="000000" w:themeColor="text1"/>
                <w:sz w:val="18"/>
                <w:szCs w:val="18"/>
              </w:rPr>
              <w:t>Low-Intensity Therapy</w:t>
            </w:r>
          </w:p>
        </w:tc>
        <w:tc>
          <w:tcPr>
            <w:tcW w:w="2604" w:type="dxa"/>
            <w:shd w:val="clear" w:color="auto" w:fill="auto"/>
            <w:vAlign w:val="center"/>
            <w:hideMark/>
          </w:tcPr>
          <w:p w14:paraId="53AEF5CC" w14:textId="77777777" w:rsidR="00D91891" w:rsidRPr="00935441" w:rsidRDefault="00D91891" w:rsidP="009548E2">
            <w:pPr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187E8E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7604 (69.7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BBF98F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869 (81.0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E61B30B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26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51EB3DF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E723B1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565 (70.5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510130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969 (82.0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1A757A5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27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BDA1A2C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792B03E4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020</w:t>
            </w:r>
          </w:p>
        </w:tc>
      </w:tr>
      <w:tr w:rsidR="00D91891" w:rsidRPr="00935441" w14:paraId="65CFF11C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19DD1DB2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04" w:type="dxa"/>
            <w:shd w:val="clear" w:color="auto" w:fill="auto"/>
            <w:vAlign w:val="center"/>
            <w:hideMark/>
          </w:tcPr>
          <w:p w14:paraId="52C8E745" w14:textId="77777777" w:rsidR="00D91891" w:rsidRPr="00935441" w:rsidRDefault="00D91891" w:rsidP="009548E2">
            <w:pPr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05D15FE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3304 (30.3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214F2C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675 (19.0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EE710AC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177557A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17282D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071 (29.5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6D0DC1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12 (18.0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3B582ED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56C8175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3EAF4AA8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91891" w:rsidRPr="00935441" w14:paraId="6576DBF2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7561B674" w14:textId="77777777" w:rsidR="00D91891" w:rsidRPr="00935441" w:rsidRDefault="00D91891" w:rsidP="009548E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35441">
              <w:rPr>
                <w:b/>
                <w:bCs/>
                <w:color w:val="000000" w:themeColor="text1"/>
                <w:sz w:val="18"/>
                <w:szCs w:val="18"/>
              </w:rPr>
              <w:t>Service</w:t>
            </w:r>
          </w:p>
        </w:tc>
        <w:tc>
          <w:tcPr>
            <w:tcW w:w="2604" w:type="dxa"/>
            <w:shd w:val="clear" w:color="auto" w:fill="auto"/>
            <w:vAlign w:val="center"/>
            <w:hideMark/>
          </w:tcPr>
          <w:p w14:paraId="40A186F0" w14:textId="77777777" w:rsidR="00D91891" w:rsidRPr="00935441" w:rsidRDefault="00D91891" w:rsidP="009548E2">
            <w:pPr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FC27657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803 (25.7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429038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92 (8.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EA3790E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.32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067D738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B83D9C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938 (25.8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206157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26 (10.7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A430E04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.21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97D66E6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6AE16F47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059</w:t>
            </w:r>
          </w:p>
        </w:tc>
      </w:tr>
      <w:tr w:rsidR="00D91891" w:rsidRPr="00935441" w14:paraId="5F3BB585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1BE0B526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6922B4E" w14:textId="77777777" w:rsidR="00D91891" w:rsidRPr="00935441" w:rsidRDefault="00D91891" w:rsidP="009548E2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35441">
              <w:rPr>
                <w:i/>
                <w:i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094012B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522 (14.0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FD7A14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7 (0.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F413898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424F0AA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31949B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515 (14.2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1ED8E7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4 (0.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73BA30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DBA739E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04F251E0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91891" w:rsidRPr="00935441" w14:paraId="06B973A1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10AFA389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D2167AE" w14:textId="77777777" w:rsidR="00D91891" w:rsidRPr="00935441" w:rsidRDefault="00D91891" w:rsidP="009548E2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35441">
              <w:rPr>
                <w:i/>
                <w:iCs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935ECB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904 (8.3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A870C1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805 (22.7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5FA823D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6634E1B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B823AC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95 (8.1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3D4A5D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52 (21.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B5A9332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CCDD4F6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4F6F9524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91891" w:rsidRPr="00935441" w14:paraId="209F349A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13958A09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ADD24A1" w14:textId="77777777" w:rsidR="00D91891" w:rsidRPr="00935441" w:rsidRDefault="00D91891" w:rsidP="009548E2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35441">
              <w:rPr>
                <w:i/>
                <w:iCs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0D31885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336 (12.2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606CAC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56 (1.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735F1D3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B8B28DB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AB477A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446 (12.3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E1FF24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6 (2.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E05F086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4E94CD3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45351624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91891" w:rsidRPr="00935441" w14:paraId="2A38837D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16B1C367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CA1F686" w14:textId="77777777" w:rsidR="00D91891" w:rsidRPr="00935441" w:rsidRDefault="00D91891" w:rsidP="009548E2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35441">
              <w:rPr>
                <w:i/>
                <w:iCs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C7B3DAF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666 (6.1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FA3599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17 (3.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FE6EBF3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8F69A0D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80B738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08 (5.7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01B8A8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7 (2.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D15F2A7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E0AC08B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4D896019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91891" w:rsidRPr="00935441" w14:paraId="219039E3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5519152C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E4E0CC1" w14:textId="77777777" w:rsidR="00D91891" w:rsidRPr="00935441" w:rsidRDefault="00D91891" w:rsidP="009548E2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35441">
              <w:rPr>
                <w:i/>
                <w:iCs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34C24CC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613 (5.6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2C9A66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806 (22.7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92C114C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AA06D12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852AEC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93 (5.3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CC8257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48 (21.0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2B11EF2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FFCED7F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05301B33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91891" w:rsidRPr="00935441" w14:paraId="28164F3E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35098272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8DE261B" w14:textId="77777777" w:rsidR="00D91891" w:rsidRPr="00935441" w:rsidRDefault="00D91891" w:rsidP="009548E2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35441">
              <w:rPr>
                <w:i/>
                <w:iCs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D68B9B8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491 (4.5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A98E81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58 (1.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4CCA95A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A89CE44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BAE81D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70 (4.7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67591B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8 (2.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BD23FF8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BECDACB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78928572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91891" w:rsidRPr="00935441" w14:paraId="211F1057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7AEAB57E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94196EA" w14:textId="77777777" w:rsidR="00D91891" w:rsidRPr="00935441" w:rsidRDefault="00D91891" w:rsidP="009548E2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35441">
              <w:rPr>
                <w:i/>
                <w:i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4475778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602 (5.5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F33C82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97 (2.7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1651D9E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F2E20CC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AD0940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82 (5.0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48BF9C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30 (2.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5EB719A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472080B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05AB8BCE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91891" w:rsidRPr="00935441" w14:paraId="77CE9F70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3FC29D6A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81DD41C" w14:textId="77777777" w:rsidR="00D91891" w:rsidRPr="00935441" w:rsidRDefault="00D91891" w:rsidP="009548E2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35441">
              <w:rPr>
                <w:i/>
                <w:iCs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B5EFF87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349 (3.2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7DB137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427 (12.0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F045649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46EF70D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0880F8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35 (3.7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487C5D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13 (9.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4D7E690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9B4CFA4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588EC2A8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91891" w:rsidRPr="00935441" w14:paraId="6B15006C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4CC787EB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DB62282" w14:textId="77777777" w:rsidR="00D91891" w:rsidRPr="00935441" w:rsidRDefault="00D91891" w:rsidP="009548E2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35441">
              <w:rPr>
                <w:i/>
                <w:iCs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F568A6C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74 (0.7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095016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35 (1.0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E5249C4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5E49BA7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341908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3 (0.6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B106B3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8 (1.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55ABCBE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507BC4F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74D00321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91891" w:rsidRPr="00935441" w14:paraId="35C85D1B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1FBE1DC2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B884BF4" w14:textId="77777777" w:rsidR="00D91891" w:rsidRPr="00935441" w:rsidRDefault="00D91891" w:rsidP="009548E2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35441">
              <w:rPr>
                <w:i/>
                <w:iCs/>
                <w:color w:val="000000" w:themeColor="text1"/>
                <w:sz w:val="18"/>
                <w:szCs w:val="18"/>
              </w:rPr>
              <w:t>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6D6BD7D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678 (6.2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3022D3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80 (7.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CB4DE42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1BF4924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65C8A4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25 (6.2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CEF7E6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20 (10.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008EE80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1B27AF8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27244719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91891" w:rsidRPr="00935441" w14:paraId="5733777C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62A8922C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7FC991E" w14:textId="77777777" w:rsidR="00D91891" w:rsidRPr="00935441" w:rsidRDefault="00D91891" w:rsidP="009548E2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35441">
              <w:rPr>
                <w:i/>
                <w:iCs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08B0CC2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18 (1.1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7547DD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7 (0.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B52DDDF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516A620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F00C0B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47 (1.3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0AC37D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8 (0.7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BFA3C72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9EDB76F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6FA2E4E1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91891" w:rsidRPr="00935441" w14:paraId="3A814C96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6C7BB1AD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05C2DAF" w14:textId="77777777" w:rsidR="00D91891" w:rsidRPr="00935441" w:rsidRDefault="00D91891" w:rsidP="009548E2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35441">
              <w:rPr>
                <w:i/>
                <w:iCs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518BE2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15 (1.1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7039DE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0 (0.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668A82D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808BED6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8DCE36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48 (1.3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2CEFD8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4 (0.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7F9FF9E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CD03B8B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5B8939F5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91891" w:rsidRPr="00935441" w14:paraId="1EDC09BC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0D63F581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ECE15A0" w14:textId="77777777" w:rsidR="00D91891" w:rsidRPr="00935441" w:rsidRDefault="00D91891" w:rsidP="009548E2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35441">
              <w:rPr>
                <w:i/>
                <w:i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3208B11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08 (1.0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83F341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51 (1.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B17C38E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9B5E83E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9B5B33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32 (0.9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06BB12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8 (1.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6439202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94522DB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2C56F404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91891" w:rsidRPr="00935441" w14:paraId="5A0D3F2C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7A6E2153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E01578C" w14:textId="77777777" w:rsidR="00D91891" w:rsidRPr="00935441" w:rsidRDefault="00D91891" w:rsidP="009548E2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35441">
              <w:rPr>
                <w:i/>
                <w:iCs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488935D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529 (4.8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8A3A37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476 (13.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FE82B3E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8CFCC81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E548AD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79 (4.9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22108F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59 (13.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6E1ED28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453DBA5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401E00B0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91891" w:rsidRPr="00935441" w14:paraId="525463F4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493D4FA7" w14:textId="77777777" w:rsidR="00D91891" w:rsidRPr="00935441" w:rsidRDefault="00D91891" w:rsidP="009548E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35441">
              <w:rPr>
                <w:b/>
                <w:bCs/>
                <w:color w:val="000000" w:themeColor="text1"/>
                <w:sz w:val="18"/>
                <w:szCs w:val="18"/>
              </w:rPr>
              <w:lastRenderedPageBreak/>
              <w:t>Year</w:t>
            </w:r>
          </w:p>
        </w:tc>
        <w:tc>
          <w:tcPr>
            <w:tcW w:w="2604" w:type="dxa"/>
            <w:shd w:val="clear" w:color="auto" w:fill="auto"/>
            <w:vAlign w:val="center"/>
            <w:hideMark/>
          </w:tcPr>
          <w:p w14:paraId="50259D3F" w14:textId="77777777" w:rsidR="00D91891" w:rsidRPr="00935441" w:rsidRDefault="00D91891" w:rsidP="009548E2">
            <w:pPr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E0E6316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989 (9.1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FC1DBC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69 (4.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B0D6780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28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C4867CC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C2F632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335 (9.2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6BA405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47 (4.0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6803513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30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F80EAE6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3FC060F5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0.031</w:t>
            </w:r>
          </w:p>
        </w:tc>
      </w:tr>
      <w:tr w:rsidR="00D91891" w:rsidRPr="00935441" w14:paraId="5D734750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0A8B7663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04" w:type="dxa"/>
            <w:shd w:val="clear" w:color="auto" w:fill="auto"/>
            <w:vAlign w:val="center"/>
            <w:hideMark/>
          </w:tcPr>
          <w:p w14:paraId="23497947" w14:textId="77777777" w:rsidR="00D91891" w:rsidRPr="00935441" w:rsidRDefault="00D91891" w:rsidP="009548E2">
            <w:pPr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4BE4CF1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415 (13.0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9AA394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342 (9.7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E821910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00872C5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27E86D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486 (13.4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0C76E9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17 (9.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E3AB643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D6F1EA6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0AF7BF51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91891" w:rsidRPr="00935441" w14:paraId="67BF562E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2A83AD71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04" w:type="dxa"/>
            <w:shd w:val="clear" w:color="auto" w:fill="auto"/>
            <w:vAlign w:val="center"/>
            <w:hideMark/>
          </w:tcPr>
          <w:p w14:paraId="18A198AD" w14:textId="77777777" w:rsidR="00D91891" w:rsidRPr="00935441" w:rsidRDefault="00D91891" w:rsidP="009548E2">
            <w:pPr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A6AE969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738 (15.9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891C57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781 (22.0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110FC1D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3A4BB74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B81F98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541 (14.9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A0C484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70 (22.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59FBB92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BEBA2AE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19CCFAD4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91891" w:rsidRPr="00935441" w14:paraId="7702BDB7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325A0146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04" w:type="dxa"/>
            <w:shd w:val="clear" w:color="auto" w:fill="auto"/>
            <w:vAlign w:val="center"/>
            <w:hideMark/>
          </w:tcPr>
          <w:p w14:paraId="41EF96BF" w14:textId="77777777" w:rsidR="00D91891" w:rsidRPr="00935441" w:rsidRDefault="00D91891" w:rsidP="009548E2">
            <w:pPr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F76FFB2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264 (20.8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3C0F21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872 (24.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21D390F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622C6A5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2B8BC0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800 (22.0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9CF621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72 (23.0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49B1E5D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DE8AF7A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52A09F0E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91891" w:rsidRPr="00935441" w14:paraId="24FA90FF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3F350952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04" w:type="dxa"/>
            <w:shd w:val="clear" w:color="auto" w:fill="auto"/>
            <w:vAlign w:val="center"/>
            <w:hideMark/>
          </w:tcPr>
          <w:p w14:paraId="70B361BB" w14:textId="77777777" w:rsidR="00D91891" w:rsidRPr="00935441" w:rsidRDefault="00D91891" w:rsidP="009548E2">
            <w:pPr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CB9460F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552 (14.2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C1827E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514 (14.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B7FBD5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944EEF9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90A311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503 (13.8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CCB07E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70 (14.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69BD294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2EA3488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2DEE2B29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91891" w:rsidRPr="00935441" w14:paraId="50078819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3B995CF4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04" w:type="dxa"/>
            <w:shd w:val="clear" w:color="auto" w:fill="auto"/>
            <w:vAlign w:val="center"/>
            <w:hideMark/>
          </w:tcPr>
          <w:p w14:paraId="058FE013" w14:textId="77777777" w:rsidR="00D91891" w:rsidRPr="00935441" w:rsidRDefault="00D91891" w:rsidP="009548E2">
            <w:pPr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93EDCC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602 (14.7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16B473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428 (12.1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3159E09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F5C754A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0C96AA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524 (14.4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FCCF34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56 (13.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A5B065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A6CD680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6C6DEC1A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91891" w:rsidRPr="00935441" w14:paraId="0C5F955A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4BFCFB3A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04" w:type="dxa"/>
            <w:shd w:val="clear" w:color="auto" w:fill="auto"/>
            <w:vAlign w:val="center"/>
            <w:hideMark/>
          </w:tcPr>
          <w:p w14:paraId="433EB93C" w14:textId="77777777" w:rsidR="00D91891" w:rsidRPr="00935441" w:rsidRDefault="00D91891" w:rsidP="009548E2">
            <w:pPr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55127B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126 (10.3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B2D0CC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317 (8.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1011354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14F429A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BAD38E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378 (10.4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52BE9D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17 (9.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B674036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31733C8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4C2A432B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91891" w:rsidRPr="00935441" w14:paraId="0CB39887" w14:textId="77777777" w:rsidTr="009548E2">
        <w:trPr>
          <w:trHeight w:val="300"/>
        </w:trPr>
        <w:tc>
          <w:tcPr>
            <w:tcW w:w="1327" w:type="dxa"/>
            <w:shd w:val="clear" w:color="auto" w:fill="auto"/>
            <w:vAlign w:val="center"/>
            <w:hideMark/>
          </w:tcPr>
          <w:p w14:paraId="49F1512C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04" w:type="dxa"/>
            <w:shd w:val="clear" w:color="auto" w:fill="auto"/>
            <w:vAlign w:val="center"/>
            <w:hideMark/>
          </w:tcPr>
          <w:p w14:paraId="49C3D6A8" w14:textId="77777777" w:rsidR="00D91891" w:rsidRPr="00935441" w:rsidRDefault="00D91891" w:rsidP="009548E2">
            <w:pPr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90EC46B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222 (2.0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923176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121 (3.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180479E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1486ABD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33B5B2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69 (1.9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CE29C3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5441">
              <w:rPr>
                <w:color w:val="000000" w:themeColor="text1"/>
                <w:sz w:val="18"/>
                <w:szCs w:val="18"/>
              </w:rPr>
              <w:t>32 (2.7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424C4E0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1A1B791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740C089E" w14:textId="77777777" w:rsidR="00D91891" w:rsidRPr="00935441" w:rsidRDefault="00D91891" w:rsidP="009548E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</w:tbl>
    <w:p w14:paraId="60EF21B9" w14:textId="77777777" w:rsidR="00D91891" w:rsidRPr="00935441" w:rsidRDefault="00D91891" w:rsidP="00D91891">
      <w:pPr>
        <w:spacing w:line="360" w:lineRule="auto"/>
        <w:rPr>
          <w:color w:val="000000" w:themeColor="text1"/>
        </w:rPr>
      </w:pPr>
    </w:p>
    <w:p w14:paraId="50ED9644" w14:textId="77777777" w:rsidR="00D91891" w:rsidRPr="00935441" w:rsidRDefault="00D91891" w:rsidP="00D91891">
      <w:pPr>
        <w:spacing w:line="360" w:lineRule="auto"/>
        <w:rPr>
          <w:color w:val="000000" w:themeColor="text1"/>
        </w:rPr>
      </w:pPr>
      <w:r w:rsidRPr="00935441">
        <w:rPr>
          <w:i/>
          <w:iCs/>
          <w:color w:val="000000" w:themeColor="text1"/>
        </w:rPr>
        <w:t>*PHQ-9: Patient Health Questionnaire (9-item); GAD-7: Generalised Anxiety Disorder Scale (7-item); WSAS: Work and Social Adjustment Scale. Continuous data are presented as mean (standard deviation) and categorical data are presented as n (%).</w:t>
      </w:r>
    </w:p>
    <w:p w14:paraId="45AA834C" w14:textId="77777777" w:rsidR="00D91891" w:rsidRPr="00935441" w:rsidRDefault="00D91891" w:rsidP="00D91891">
      <w:pPr>
        <w:rPr>
          <w:color w:val="000000" w:themeColor="text1"/>
        </w:rPr>
      </w:pPr>
    </w:p>
    <w:p w14:paraId="397BD739" w14:textId="77777777" w:rsidR="00D91891" w:rsidRPr="00935441" w:rsidRDefault="00D91891" w:rsidP="00D91891">
      <w:pPr>
        <w:rPr>
          <w:color w:val="000000" w:themeColor="text1"/>
        </w:rPr>
      </w:pPr>
    </w:p>
    <w:p w14:paraId="5EFC6CAA" w14:textId="77777777" w:rsidR="00D91891" w:rsidRPr="00935441" w:rsidRDefault="00D91891" w:rsidP="00D91891">
      <w:pPr>
        <w:rPr>
          <w:color w:val="000000" w:themeColor="text1"/>
        </w:rPr>
      </w:pPr>
    </w:p>
    <w:p w14:paraId="14E19020" w14:textId="77777777" w:rsidR="00D91891" w:rsidRPr="00935441" w:rsidRDefault="00D91891" w:rsidP="00D91891">
      <w:pPr>
        <w:rPr>
          <w:color w:val="000000" w:themeColor="text1"/>
        </w:rPr>
      </w:pPr>
    </w:p>
    <w:p w14:paraId="2C62D15A" w14:textId="77777777" w:rsidR="00D91891" w:rsidRPr="00935441" w:rsidRDefault="00D91891" w:rsidP="00D91891">
      <w:pPr>
        <w:rPr>
          <w:color w:val="000000" w:themeColor="text1"/>
        </w:rPr>
      </w:pPr>
    </w:p>
    <w:p w14:paraId="6606263C" w14:textId="77777777" w:rsidR="00D91891" w:rsidRPr="00935441" w:rsidRDefault="00D91891" w:rsidP="00D91891">
      <w:pPr>
        <w:rPr>
          <w:color w:val="000000" w:themeColor="text1"/>
        </w:rPr>
      </w:pPr>
      <w:r w:rsidRPr="00935441">
        <w:rPr>
          <w:color w:val="000000" w:themeColor="text1"/>
        </w:rPr>
        <w:br w:type="page"/>
      </w:r>
    </w:p>
    <w:p w14:paraId="14F5C303" w14:textId="77777777" w:rsidR="00D91891" w:rsidRPr="00935441" w:rsidRDefault="00D91891" w:rsidP="00D91891">
      <w:pPr>
        <w:rPr>
          <w:color w:val="000000" w:themeColor="text1"/>
        </w:rPr>
      </w:pPr>
    </w:p>
    <w:p w14:paraId="3346FD31" w14:textId="134D3079" w:rsidR="00D91891" w:rsidRPr="00935441" w:rsidRDefault="00D91891" w:rsidP="00D91891">
      <w:pPr>
        <w:spacing w:line="360" w:lineRule="auto"/>
        <w:rPr>
          <w:rFonts w:ascii="Times" w:hAnsi="Times"/>
          <w:color w:val="000000" w:themeColor="text1"/>
        </w:rPr>
      </w:pPr>
      <w:r w:rsidRPr="00935441">
        <w:rPr>
          <w:rFonts w:ascii="Times" w:hAnsi="Times"/>
          <w:i/>
          <w:iCs/>
          <w:color w:val="000000" w:themeColor="text1"/>
        </w:rPr>
        <w:t xml:space="preserve">        Table 3. Predictors of post-treatment PHQ-9 score in Cognitive Behavioural Therapy and Counselling for Depression</w:t>
      </w:r>
    </w:p>
    <w:tbl>
      <w:tblPr>
        <w:tblW w:w="10620" w:type="dxa"/>
        <w:tblInd w:w="426" w:type="dxa"/>
        <w:tblLook w:val="04A0" w:firstRow="1" w:lastRow="0" w:firstColumn="1" w:lastColumn="0" w:noHBand="0" w:noVBand="1"/>
      </w:tblPr>
      <w:tblGrid>
        <w:gridCol w:w="5902"/>
        <w:gridCol w:w="1373"/>
        <w:gridCol w:w="1093"/>
        <w:gridCol w:w="1093"/>
        <w:gridCol w:w="1159"/>
      </w:tblGrid>
      <w:tr w:rsidR="00D91891" w:rsidRPr="00935441" w14:paraId="5E949F44" w14:textId="77777777" w:rsidTr="009548E2">
        <w:trPr>
          <w:trHeight w:val="300"/>
        </w:trPr>
        <w:tc>
          <w:tcPr>
            <w:tcW w:w="10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C15FF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</w:tr>
      <w:tr w:rsidR="00D91891" w:rsidRPr="00935441" w14:paraId="0137388F" w14:textId="77777777" w:rsidTr="009548E2">
        <w:trPr>
          <w:trHeight w:val="300"/>
        </w:trPr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EE66C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A743A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935441">
              <w:rPr>
                <w:rFonts w:ascii="Times" w:hAnsi="Times"/>
                <w:b/>
                <w:bCs/>
                <w:color w:val="000000" w:themeColor="text1"/>
              </w:rPr>
              <w:t>Beta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9E1B6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935441">
              <w:rPr>
                <w:rFonts w:ascii="Times" w:hAnsi="Times"/>
                <w:b/>
                <w:bCs/>
                <w:color w:val="000000" w:themeColor="text1"/>
              </w:rPr>
              <w:t>95% Confidence Interval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4DAB5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935441">
              <w:rPr>
                <w:rFonts w:ascii="Times" w:hAnsi="Times"/>
                <w:b/>
                <w:bCs/>
                <w:color w:val="000000" w:themeColor="text1"/>
              </w:rPr>
              <w:t>p-value</w:t>
            </w:r>
          </w:p>
        </w:tc>
      </w:tr>
      <w:tr w:rsidR="00D91891" w:rsidRPr="00935441" w14:paraId="093B93D6" w14:textId="77777777" w:rsidTr="009548E2">
        <w:trPr>
          <w:trHeight w:val="300"/>
        </w:trPr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18185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935441">
              <w:rPr>
                <w:rFonts w:ascii="Times" w:hAnsi="Times"/>
                <w:b/>
                <w:bCs/>
                <w:color w:val="000000" w:themeColor="text1"/>
              </w:rPr>
              <w:t>Age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28E4F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0.0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A141D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0.0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264D7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0.0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370D0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&lt;0.001</w:t>
            </w:r>
          </w:p>
        </w:tc>
      </w:tr>
      <w:tr w:rsidR="00D91891" w:rsidRPr="00935441" w14:paraId="043E2A1D" w14:textId="77777777" w:rsidTr="009548E2">
        <w:trPr>
          <w:trHeight w:val="300"/>
        </w:trPr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33C07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935441">
              <w:rPr>
                <w:rFonts w:ascii="Times" w:hAnsi="Times"/>
                <w:b/>
                <w:bCs/>
                <w:color w:val="000000" w:themeColor="text1"/>
              </w:rPr>
              <w:t>Gender (Male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2B6BB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8E3C6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0.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6F37B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3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77347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400</w:t>
            </w:r>
          </w:p>
        </w:tc>
      </w:tr>
      <w:tr w:rsidR="00D91891" w:rsidRPr="00935441" w14:paraId="5BF532AC" w14:textId="77777777" w:rsidTr="009548E2">
        <w:trPr>
          <w:trHeight w:val="300"/>
        </w:trPr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23A4E" w14:textId="7BA5CD13" w:rsidR="00D91891" w:rsidRPr="00935441" w:rsidRDefault="00D91891" w:rsidP="009548E2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935441">
              <w:rPr>
                <w:rFonts w:ascii="Times" w:hAnsi="Times"/>
                <w:b/>
                <w:bCs/>
                <w:color w:val="000000" w:themeColor="text1"/>
              </w:rPr>
              <w:t>Ethnicity (B</w:t>
            </w:r>
            <w:r w:rsidR="00614C54">
              <w:rPr>
                <w:rFonts w:ascii="Times" w:hAnsi="Times"/>
                <w:b/>
                <w:bCs/>
                <w:color w:val="000000" w:themeColor="text1"/>
              </w:rPr>
              <w:t>lack, Asian, ethnic minority</w:t>
            </w:r>
            <w:r w:rsidRPr="00935441">
              <w:rPr>
                <w:rFonts w:ascii="Times" w:hAnsi="Times"/>
                <w:b/>
                <w:bCs/>
                <w:color w:val="000000" w:themeColor="text1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3B3C6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3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45745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0.0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4CF94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6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C2E9E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064</w:t>
            </w:r>
          </w:p>
        </w:tc>
      </w:tr>
      <w:tr w:rsidR="00D91891" w:rsidRPr="00935441" w14:paraId="0ACABD6D" w14:textId="77777777" w:rsidTr="009548E2">
        <w:trPr>
          <w:trHeight w:val="300"/>
        </w:trPr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5D111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935441">
              <w:rPr>
                <w:rFonts w:ascii="Times" w:hAnsi="Times"/>
                <w:b/>
                <w:bCs/>
                <w:color w:val="000000" w:themeColor="text1"/>
              </w:rPr>
              <w:t>Employment Status (Not working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2582F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1.9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DE934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1.6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83979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2.1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198AB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&lt;0.001</w:t>
            </w:r>
          </w:p>
        </w:tc>
      </w:tr>
      <w:tr w:rsidR="00D91891" w:rsidRPr="00935441" w14:paraId="64B18ACA" w14:textId="77777777" w:rsidTr="009548E2">
        <w:trPr>
          <w:trHeight w:val="300"/>
        </w:trPr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1C841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935441">
              <w:rPr>
                <w:rFonts w:ascii="Times" w:hAnsi="Times"/>
                <w:b/>
                <w:bCs/>
                <w:color w:val="000000" w:themeColor="text1"/>
              </w:rPr>
              <w:t>Index of Multiple Deprivation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C2E4B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0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8D46E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A4A11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0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83A4D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&lt;0.001</w:t>
            </w:r>
          </w:p>
        </w:tc>
      </w:tr>
      <w:tr w:rsidR="00D91891" w:rsidRPr="00935441" w14:paraId="44A2B4CE" w14:textId="77777777" w:rsidTr="009548E2">
        <w:trPr>
          <w:trHeight w:val="300"/>
        </w:trPr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65A07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935441">
              <w:rPr>
                <w:rFonts w:ascii="Times" w:hAnsi="Times"/>
                <w:b/>
                <w:bCs/>
                <w:color w:val="000000" w:themeColor="text1"/>
              </w:rPr>
              <w:t>Sexual Orientation (Not heterosexual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86E92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5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6C16F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0.0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7BCD5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1.0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3F45E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071</w:t>
            </w:r>
          </w:p>
        </w:tc>
      </w:tr>
      <w:tr w:rsidR="00D91891" w:rsidRPr="00935441" w14:paraId="54491283" w14:textId="77777777" w:rsidTr="009548E2">
        <w:trPr>
          <w:trHeight w:val="300"/>
        </w:trPr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F2A03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935441">
              <w:rPr>
                <w:rFonts w:ascii="Times" w:hAnsi="Times"/>
                <w:b/>
                <w:bCs/>
                <w:color w:val="000000" w:themeColor="text1"/>
              </w:rPr>
              <w:t>Disability (Yes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B9380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6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66A3F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3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6B713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1.0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A129F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&lt;0.001</w:t>
            </w:r>
          </w:p>
        </w:tc>
      </w:tr>
      <w:tr w:rsidR="00D91891" w:rsidRPr="00935441" w14:paraId="020909D5" w14:textId="77777777" w:rsidTr="009548E2">
        <w:trPr>
          <w:trHeight w:val="300"/>
        </w:trPr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800A3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935441">
              <w:rPr>
                <w:rFonts w:ascii="Times" w:hAnsi="Times"/>
                <w:b/>
                <w:bCs/>
                <w:color w:val="000000" w:themeColor="text1"/>
              </w:rPr>
              <w:t>Long-Term Health Condition (Yes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D26E9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5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A8D3D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2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939C6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8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A27E4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&lt;0.001</w:t>
            </w:r>
          </w:p>
        </w:tc>
      </w:tr>
      <w:tr w:rsidR="00D91891" w:rsidRPr="00935441" w14:paraId="05DFC032" w14:textId="77777777" w:rsidTr="009548E2">
        <w:trPr>
          <w:trHeight w:val="300"/>
        </w:trPr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AE61B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935441">
              <w:rPr>
                <w:rFonts w:ascii="Times" w:hAnsi="Times"/>
                <w:b/>
                <w:bCs/>
                <w:color w:val="000000" w:themeColor="text1"/>
              </w:rPr>
              <w:t>Diagnosis (Recurrent depressive disorder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A565B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3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FA28B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0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BA542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6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FAAFF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051</w:t>
            </w:r>
          </w:p>
        </w:tc>
      </w:tr>
      <w:tr w:rsidR="00D91891" w:rsidRPr="00935441" w14:paraId="6050ACE3" w14:textId="77777777" w:rsidTr="009548E2">
        <w:trPr>
          <w:trHeight w:val="300"/>
        </w:trPr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D038B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935441">
              <w:rPr>
                <w:rFonts w:ascii="Times" w:hAnsi="Times"/>
                <w:b/>
                <w:bCs/>
                <w:color w:val="000000" w:themeColor="text1"/>
              </w:rPr>
              <w:t>Baseline PHQ-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DF358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3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D3695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3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3D423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4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E1823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&lt;0.001</w:t>
            </w:r>
          </w:p>
        </w:tc>
      </w:tr>
      <w:tr w:rsidR="00D91891" w:rsidRPr="00935441" w14:paraId="645B7C97" w14:textId="77777777" w:rsidTr="009548E2">
        <w:trPr>
          <w:trHeight w:val="300"/>
        </w:trPr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566D2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935441">
              <w:rPr>
                <w:rFonts w:ascii="Times" w:hAnsi="Times"/>
                <w:b/>
                <w:bCs/>
                <w:color w:val="000000" w:themeColor="text1"/>
              </w:rPr>
              <w:t>Baseline GAD-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63E68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51DDB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1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740FD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1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4E901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&lt;0.001</w:t>
            </w:r>
          </w:p>
        </w:tc>
      </w:tr>
      <w:tr w:rsidR="00D91891" w:rsidRPr="00935441" w14:paraId="1D15AD9B" w14:textId="77777777" w:rsidTr="009548E2">
        <w:trPr>
          <w:trHeight w:val="300"/>
        </w:trPr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793A9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935441">
              <w:rPr>
                <w:rFonts w:ascii="Times" w:hAnsi="Times"/>
                <w:b/>
                <w:bCs/>
                <w:color w:val="000000" w:themeColor="text1"/>
              </w:rPr>
              <w:t>Baseline WSA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875F7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0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247B8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62029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0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C6EDB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&lt;0.001</w:t>
            </w:r>
          </w:p>
        </w:tc>
      </w:tr>
      <w:tr w:rsidR="00D91891" w:rsidRPr="00935441" w14:paraId="4BBE1346" w14:textId="77777777" w:rsidTr="009548E2">
        <w:trPr>
          <w:trHeight w:val="300"/>
        </w:trPr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1C6A2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935441">
              <w:rPr>
                <w:rFonts w:ascii="Times" w:hAnsi="Times"/>
                <w:b/>
                <w:bCs/>
                <w:color w:val="000000" w:themeColor="text1"/>
              </w:rPr>
              <w:t>Psychotropic Medication (No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E1EF3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0.4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631E9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0.7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5851E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0.2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0C90F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&lt;0.001</w:t>
            </w:r>
          </w:p>
        </w:tc>
      </w:tr>
      <w:tr w:rsidR="00D91891" w:rsidRPr="00935441" w14:paraId="1187C6C5" w14:textId="77777777" w:rsidTr="009548E2">
        <w:trPr>
          <w:trHeight w:val="300"/>
        </w:trPr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64191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935441">
              <w:rPr>
                <w:rFonts w:ascii="Times" w:hAnsi="Times"/>
                <w:b/>
                <w:bCs/>
                <w:color w:val="000000" w:themeColor="text1"/>
              </w:rPr>
              <w:t>Referral Source (ref: Self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E290C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9953D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F23E0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FEC43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&lt;0.001</w:t>
            </w:r>
          </w:p>
        </w:tc>
      </w:tr>
      <w:tr w:rsidR="00D91891" w:rsidRPr="00935441" w14:paraId="7D24E60B" w14:textId="77777777" w:rsidTr="009548E2">
        <w:trPr>
          <w:trHeight w:val="300"/>
        </w:trPr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133C8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935441">
              <w:rPr>
                <w:rFonts w:ascii="Times" w:hAnsi="Times"/>
                <w:i/>
                <w:iCs/>
                <w:color w:val="000000" w:themeColor="text1"/>
              </w:rPr>
              <w:t>Primary Care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C4CAE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6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6A4EC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3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1D95C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9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C805A" w14:textId="6783BE71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D91891" w:rsidRPr="00935441" w14:paraId="005362D7" w14:textId="77777777" w:rsidTr="009548E2">
        <w:trPr>
          <w:trHeight w:val="300"/>
        </w:trPr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A1CAD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935441">
              <w:rPr>
                <w:rFonts w:ascii="Times" w:hAnsi="Times"/>
                <w:i/>
                <w:iCs/>
                <w:color w:val="000000" w:themeColor="text1"/>
              </w:rPr>
              <w:t>Other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AC2E2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9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32E1E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5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D22D1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1.4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D97BF" w14:textId="260368E4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D91891" w:rsidRPr="00935441" w14:paraId="0C8C10B1" w14:textId="77777777" w:rsidTr="009548E2">
        <w:trPr>
          <w:trHeight w:val="300"/>
        </w:trPr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38DAD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935441">
              <w:rPr>
                <w:rFonts w:ascii="Times" w:hAnsi="Times"/>
                <w:b/>
                <w:bCs/>
                <w:color w:val="000000" w:themeColor="text1"/>
              </w:rPr>
              <w:t>Referral Number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EE8D7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3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72A6B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3449D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4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BFCC0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&lt;0.001</w:t>
            </w:r>
          </w:p>
        </w:tc>
      </w:tr>
      <w:tr w:rsidR="00D91891" w:rsidRPr="00935441" w14:paraId="1D296CB6" w14:textId="77777777" w:rsidTr="009548E2">
        <w:trPr>
          <w:trHeight w:val="300"/>
        </w:trPr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91FF4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935441">
              <w:rPr>
                <w:rFonts w:ascii="Times" w:hAnsi="Times"/>
                <w:b/>
                <w:bCs/>
                <w:color w:val="000000" w:themeColor="text1"/>
              </w:rPr>
              <w:lastRenderedPageBreak/>
              <w:t>Low-Intensity Therapy (No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BC2AE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894E7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0.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56052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5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D141D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258</w:t>
            </w:r>
          </w:p>
        </w:tc>
      </w:tr>
      <w:tr w:rsidR="00D91891" w:rsidRPr="00935441" w14:paraId="1DBF2D97" w14:textId="77777777" w:rsidTr="009548E2">
        <w:trPr>
          <w:trHeight w:val="300"/>
        </w:trPr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C433B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935441">
              <w:rPr>
                <w:rFonts w:ascii="Times" w:hAnsi="Times"/>
                <w:b/>
                <w:bCs/>
                <w:color w:val="000000" w:themeColor="text1"/>
              </w:rPr>
              <w:t>Service (ref: A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C025A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32152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20C8C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834D2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&lt;0.001</w:t>
            </w:r>
          </w:p>
        </w:tc>
      </w:tr>
      <w:tr w:rsidR="00D91891" w:rsidRPr="00935441" w14:paraId="4105824C" w14:textId="77777777" w:rsidTr="009548E2">
        <w:trPr>
          <w:gridAfter w:val="1"/>
          <w:wAfter w:w="1159" w:type="dxa"/>
          <w:trHeight w:val="300"/>
        </w:trPr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4B067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935441">
              <w:rPr>
                <w:rFonts w:ascii="Times" w:hAnsi="Times"/>
                <w:i/>
                <w:iCs/>
                <w:color w:val="000000" w:themeColor="text1"/>
              </w:rPr>
              <w:t>B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04240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5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A5B20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0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6DE93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98</w:t>
            </w:r>
          </w:p>
        </w:tc>
      </w:tr>
      <w:tr w:rsidR="00D91891" w:rsidRPr="00935441" w14:paraId="1E9271A8" w14:textId="77777777" w:rsidTr="009548E2">
        <w:trPr>
          <w:gridAfter w:val="1"/>
          <w:wAfter w:w="1159" w:type="dxa"/>
          <w:trHeight w:val="300"/>
        </w:trPr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46FBC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935441">
              <w:rPr>
                <w:rFonts w:ascii="Times" w:hAnsi="Times"/>
                <w:i/>
                <w:iCs/>
                <w:color w:val="000000" w:themeColor="text1"/>
              </w:rPr>
              <w:t>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F35C6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1.3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EA26D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5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A23F7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2.10</w:t>
            </w:r>
          </w:p>
        </w:tc>
      </w:tr>
      <w:tr w:rsidR="00D91891" w:rsidRPr="00935441" w14:paraId="018757AA" w14:textId="77777777" w:rsidTr="009548E2">
        <w:trPr>
          <w:gridAfter w:val="1"/>
          <w:wAfter w:w="1159" w:type="dxa"/>
          <w:trHeight w:val="300"/>
        </w:trPr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EF2F9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935441">
              <w:rPr>
                <w:rFonts w:ascii="Times" w:hAnsi="Times"/>
                <w:i/>
                <w:iCs/>
                <w:color w:val="000000" w:themeColor="text1"/>
              </w:rPr>
              <w:t>D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C3C76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0.3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8340A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0.8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12DD1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04</w:t>
            </w:r>
          </w:p>
        </w:tc>
      </w:tr>
      <w:tr w:rsidR="00D91891" w:rsidRPr="00935441" w14:paraId="7625C20D" w14:textId="77777777" w:rsidTr="009548E2">
        <w:trPr>
          <w:gridAfter w:val="1"/>
          <w:wAfter w:w="1159" w:type="dxa"/>
          <w:trHeight w:val="300"/>
        </w:trPr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AB2BB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935441">
              <w:rPr>
                <w:rFonts w:ascii="Times" w:hAnsi="Times"/>
                <w:i/>
                <w:iCs/>
                <w:color w:val="000000" w:themeColor="text1"/>
              </w:rPr>
              <w:t>E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77C97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0.8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364D4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1.3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FE6CB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0.26</w:t>
            </w:r>
          </w:p>
        </w:tc>
      </w:tr>
      <w:tr w:rsidR="00D91891" w:rsidRPr="00935441" w14:paraId="3E3DD6C4" w14:textId="77777777" w:rsidTr="009548E2">
        <w:trPr>
          <w:gridAfter w:val="1"/>
          <w:wAfter w:w="1159" w:type="dxa"/>
          <w:trHeight w:val="300"/>
        </w:trPr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2516E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935441">
              <w:rPr>
                <w:rFonts w:ascii="Times" w:hAnsi="Times"/>
                <w:i/>
                <w:iCs/>
                <w:color w:val="000000" w:themeColor="text1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AA13C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7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83E16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0.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289D1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1.73</w:t>
            </w:r>
          </w:p>
        </w:tc>
      </w:tr>
      <w:tr w:rsidR="00D91891" w:rsidRPr="00935441" w14:paraId="4021F9CB" w14:textId="77777777" w:rsidTr="009548E2">
        <w:trPr>
          <w:gridAfter w:val="1"/>
          <w:wAfter w:w="1159" w:type="dxa"/>
          <w:trHeight w:val="300"/>
        </w:trPr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4EDC0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935441">
              <w:rPr>
                <w:rFonts w:ascii="Times" w:hAnsi="Times"/>
                <w:i/>
                <w:iCs/>
                <w:color w:val="000000" w:themeColor="text1"/>
              </w:rPr>
              <w:t>G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1C2B4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5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75912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0.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0CDBF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1.14</w:t>
            </w:r>
          </w:p>
        </w:tc>
      </w:tr>
      <w:tr w:rsidR="00D91891" w:rsidRPr="00935441" w14:paraId="74FD0607" w14:textId="77777777" w:rsidTr="009548E2">
        <w:trPr>
          <w:gridAfter w:val="1"/>
          <w:wAfter w:w="1159" w:type="dxa"/>
          <w:trHeight w:val="300"/>
        </w:trPr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8BFAD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935441">
              <w:rPr>
                <w:rFonts w:ascii="Times" w:hAnsi="Times"/>
                <w:i/>
                <w:iCs/>
                <w:color w:val="000000" w:themeColor="text1"/>
              </w:rPr>
              <w:t>H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E555F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0.7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DEB5D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1.2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B1E10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0.14</w:t>
            </w:r>
          </w:p>
        </w:tc>
      </w:tr>
      <w:tr w:rsidR="00D91891" w:rsidRPr="00935441" w14:paraId="394E2A18" w14:textId="77777777" w:rsidTr="009548E2">
        <w:trPr>
          <w:gridAfter w:val="1"/>
          <w:wAfter w:w="1159" w:type="dxa"/>
          <w:trHeight w:val="300"/>
        </w:trPr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D3FEB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935441">
              <w:rPr>
                <w:rFonts w:ascii="Times" w:hAnsi="Times"/>
                <w:i/>
                <w:iCs/>
                <w:color w:val="000000" w:themeColor="text1"/>
              </w:rPr>
              <w:t>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9DA23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6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23A4B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0.3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33752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1.70</w:t>
            </w:r>
          </w:p>
        </w:tc>
      </w:tr>
      <w:tr w:rsidR="00D91891" w:rsidRPr="00935441" w14:paraId="40B888BE" w14:textId="77777777" w:rsidTr="009548E2">
        <w:trPr>
          <w:gridAfter w:val="1"/>
          <w:wAfter w:w="1159" w:type="dxa"/>
          <w:trHeight w:val="300"/>
        </w:trPr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1A461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935441">
              <w:rPr>
                <w:rFonts w:ascii="Times" w:hAnsi="Times"/>
                <w:i/>
                <w:iCs/>
                <w:color w:val="000000" w:themeColor="text1"/>
              </w:rPr>
              <w:t>J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BBF8E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0.3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08BC5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1.7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ECE99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93</w:t>
            </w:r>
          </w:p>
        </w:tc>
      </w:tr>
      <w:tr w:rsidR="00D91891" w:rsidRPr="00935441" w14:paraId="3C7B581C" w14:textId="77777777" w:rsidTr="009548E2">
        <w:trPr>
          <w:gridAfter w:val="1"/>
          <w:wAfter w:w="1159" w:type="dxa"/>
          <w:trHeight w:val="300"/>
        </w:trPr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2AD9B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935441">
              <w:rPr>
                <w:rFonts w:ascii="Times" w:hAnsi="Times"/>
                <w:i/>
                <w:iCs/>
                <w:color w:val="000000" w:themeColor="text1"/>
              </w:rPr>
              <w:t>K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AB8DA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4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236C0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0.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B2D08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1.05</w:t>
            </w:r>
          </w:p>
        </w:tc>
      </w:tr>
      <w:tr w:rsidR="00D91891" w:rsidRPr="00935441" w14:paraId="286FD9DC" w14:textId="77777777" w:rsidTr="009548E2">
        <w:trPr>
          <w:gridAfter w:val="1"/>
          <w:wAfter w:w="1159" w:type="dxa"/>
          <w:trHeight w:val="300"/>
        </w:trPr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FF998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935441">
              <w:rPr>
                <w:rFonts w:ascii="Times" w:hAnsi="Times"/>
                <w:i/>
                <w:iCs/>
                <w:color w:val="000000" w:themeColor="text1"/>
              </w:rPr>
              <w:t>L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72ABD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1.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F6B6D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2.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91B79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02</w:t>
            </w:r>
          </w:p>
        </w:tc>
      </w:tr>
      <w:tr w:rsidR="00D91891" w:rsidRPr="00935441" w14:paraId="60BDEBED" w14:textId="77777777" w:rsidTr="009548E2">
        <w:trPr>
          <w:gridAfter w:val="1"/>
          <w:wAfter w:w="1159" w:type="dxa"/>
          <w:trHeight w:val="300"/>
        </w:trPr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58BC9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935441">
              <w:rPr>
                <w:rFonts w:ascii="Times" w:hAnsi="Times"/>
                <w:i/>
                <w:iCs/>
                <w:color w:val="000000" w:themeColor="text1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08711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1.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A8A57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0.0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A0C7D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2.20</w:t>
            </w:r>
          </w:p>
        </w:tc>
      </w:tr>
      <w:tr w:rsidR="00D91891" w:rsidRPr="00935441" w14:paraId="6C0F92AD" w14:textId="77777777" w:rsidTr="009548E2">
        <w:trPr>
          <w:gridAfter w:val="1"/>
          <w:wAfter w:w="1159" w:type="dxa"/>
          <w:trHeight w:val="77"/>
        </w:trPr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0DF1A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935441">
              <w:rPr>
                <w:rFonts w:ascii="Times" w:hAnsi="Times"/>
                <w:i/>
                <w:iCs/>
                <w:color w:val="000000" w:themeColor="text1"/>
              </w:rPr>
              <w:t>N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BD9E3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4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2B39B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0.7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1087D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1.64</w:t>
            </w:r>
          </w:p>
        </w:tc>
      </w:tr>
      <w:tr w:rsidR="00D91891" w:rsidRPr="00935441" w14:paraId="1559E713" w14:textId="77777777" w:rsidTr="009548E2">
        <w:trPr>
          <w:gridAfter w:val="1"/>
          <w:wAfter w:w="1159" w:type="dxa"/>
          <w:trHeight w:val="300"/>
        </w:trPr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AED03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935441">
              <w:rPr>
                <w:rFonts w:ascii="Times" w:hAnsi="Times"/>
                <w:i/>
                <w:iCs/>
                <w:color w:val="000000" w:themeColor="text1"/>
              </w:rPr>
              <w:t>O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350CE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0.0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F919A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0.9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1A594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74</w:t>
            </w:r>
          </w:p>
        </w:tc>
      </w:tr>
      <w:tr w:rsidR="00D91891" w:rsidRPr="00935441" w14:paraId="07299B3E" w14:textId="77777777" w:rsidTr="009548E2">
        <w:trPr>
          <w:trHeight w:val="300"/>
        </w:trPr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2823E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935441">
              <w:rPr>
                <w:rFonts w:ascii="Times" w:hAnsi="Times"/>
                <w:b/>
                <w:bCs/>
                <w:color w:val="000000" w:themeColor="text1"/>
              </w:rPr>
              <w:t>Year (ref: 2015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B6329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7DF2E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9C5E6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9C864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016</w:t>
            </w:r>
          </w:p>
        </w:tc>
      </w:tr>
      <w:tr w:rsidR="00D91891" w:rsidRPr="00935441" w14:paraId="5EA4BE83" w14:textId="77777777" w:rsidTr="009548E2">
        <w:trPr>
          <w:gridAfter w:val="1"/>
          <w:wAfter w:w="1159" w:type="dxa"/>
          <w:trHeight w:val="300"/>
        </w:trPr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5571D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935441">
              <w:rPr>
                <w:rFonts w:ascii="Times" w:hAnsi="Times"/>
                <w:i/>
                <w:iCs/>
                <w:color w:val="000000" w:themeColor="text1"/>
              </w:rPr>
              <w:t>20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BD937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0.1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8D91D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0.5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E07FA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39</w:t>
            </w:r>
          </w:p>
        </w:tc>
      </w:tr>
      <w:tr w:rsidR="00D91891" w:rsidRPr="00935441" w14:paraId="3FC8A1CD" w14:textId="77777777" w:rsidTr="009548E2">
        <w:trPr>
          <w:gridAfter w:val="1"/>
          <w:wAfter w:w="1159" w:type="dxa"/>
          <w:trHeight w:val="300"/>
        </w:trPr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D865F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935441">
              <w:rPr>
                <w:rFonts w:ascii="Times" w:hAnsi="Times"/>
                <w:i/>
                <w:iCs/>
                <w:color w:val="000000" w:themeColor="text1"/>
              </w:rPr>
              <w:t>20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8E218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0.4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6AF06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0.9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56035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0.05</w:t>
            </w:r>
          </w:p>
        </w:tc>
      </w:tr>
      <w:tr w:rsidR="00D91891" w:rsidRPr="00935441" w14:paraId="188F91D4" w14:textId="77777777" w:rsidTr="009548E2">
        <w:trPr>
          <w:gridAfter w:val="1"/>
          <w:wAfter w:w="1159" w:type="dxa"/>
          <w:trHeight w:val="300"/>
        </w:trPr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4196E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935441">
              <w:rPr>
                <w:rFonts w:ascii="Times" w:hAnsi="Times"/>
                <w:i/>
                <w:iCs/>
                <w:color w:val="000000" w:themeColor="text1"/>
              </w:rPr>
              <w:t>20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05046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479EC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65389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46</w:t>
            </w:r>
          </w:p>
        </w:tc>
      </w:tr>
      <w:tr w:rsidR="00D91891" w:rsidRPr="00935441" w14:paraId="41BA2312" w14:textId="77777777" w:rsidTr="009548E2">
        <w:trPr>
          <w:gridAfter w:val="1"/>
          <w:wAfter w:w="1159" w:type="dxa"/>
          <w:trHeight w:val="300"/>
        </w:trPr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A2A70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935441">
              <w:rPr>
                <w:rFonts w:ascii="Times" w:hAnsi="Times"/>
                <w:i/>
                <w:iCs/>
                <w:color w:val="000000" w:themeColor="text1"/>
              </w:rPr>
              <w:t>201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ADBEA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0.2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34F96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0.6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11472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08</w:t>
            </w:r>
          </w:p>
        </w:tc>
      </w:tr>
      <w:tr w:rsidR="00D91891" w:rsidRPr="00935441" w14:paraId="3546B064" w14:textId="77777777" w:rsidTr="009548E2">
        <w:trPr>
          <w:gridAfter w:val="1"/>
          <w:wAfter w:w="1159" w:type="dxa"/>
          <w:trHeight w:val="300"/>
        </w:trPr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03239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935441">
              <w:rPr>
                <w:rFonts w:ascii="Times" w:hAnsi="Times"/>
                <w:i/>
                <w:iCs/>
                <w:color w:val="000000" w:themeColor="text1"/>
              </w:rPr>
              <w:lastRenderedPageBreak/>
              <w:t>201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36F86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0.5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A5813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0.9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19610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0.18</w:t>
            </w:r>
          </w:p>
        </w:tc>
      </w:tr>
      <w:tr w:rsidR="00D91891" w:rsidRPr="00935441" w14:paraId="62EDEA2B" w14:textId="77777777" w:rsidTr="009548E2">
        <w:trPr>
          <w:gridAfter w:val="1"/>
          <w:wAfter w:w="1159" w:type="dxa"/>
          <w:trHeight w:val="300"/>
        </w:trPr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9B83A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935441">
              <w:rPr>
                <w:rFonts w:ascii="Times" w:hAnsi="Times"/>
                <w:i/>
                <w:iCs/>
                <w:color w:val="000000" w:themeColor="text1"/>
              </w:rPr>
              <w:t>201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D8958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0.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AF3FA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0.5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E6CBA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27</w:t>
            </w:r>
          </w:p>
        </w:tc>
      </w:tr>
      <w:tr w:rsidR="00D91891" w:rsidRPr="00935441" w14:paraId="761F0A48" w14:textId="77777777" w:rsidTr="009548E2">
        <w:trPr>
          <w:gridAfter w:val="1"/>
          <w:wAfter w:w="1159" w:type="dxa"/>
          <w:trHeight w:val="300"/>
        </w:trPr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D6DB7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935441">
              <w:rPr>
                <w:rFonts w:ascii="Times" w:hAnsi="Times"/>
                <w:i/>
                <w:iCs/>
                <w:color w:val="000000" w:themeColor="text1"/>
              </w:rPr>
              <w:t>201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6F1D4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81E85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0.7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7993F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72</w:t>
            </w:r>
          </w:p>
        </w:tc>
      </w:tr>
      <w:tr w:rsidR="00D91891" w:rsidRPr="00935441" w14:paraId="2351736B" w14:textId="77777777" w:rsidTr="009548E2">
        <w:trPr>
          <w:trHeight w:val="300"/>
        </w:trPr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A6ADD" w14:textId="77777777" w:rsidR="00D91891" w:rsidRPr="00935441" w:rsidRDefault="00D91891" w:rsidP="009548E2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935441">
              <w:rPr>
                <w:rFonts w:ascii="Times" w:hAnsi="Times"/>
                <w:b/>
                <w:bCs/>
                <w:color w:val="000000" w:themeColor="text1"/>
              </w:rPr>
              <w:t>Propensity Score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259C2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4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A272B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-1.6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D5F3B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2.5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B46A1" w14:textId="77777777" w:rsidR="00D91891" w:rsidRPr="00935441" w:rsidRDefault="00D91891" w:rsidP="009548E2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935441">
              <w:rPr>
                <w:rFonts w:ascii="Times" w:hAnsi="Times"/>
                <w:color w:val="000000" w:themeColor="text1"/>
              </w:rPr>
              <w:t>0.676</w:t>
            </w:r>
          </w:p>
        </w:tc>
      </w:tr>
    </w:tbl>
    <w:p w14:paraId="06C59D0D" w14:textId="77777777" w:rsidR="00D91891" w:rsidRPr="00935441" w:rsidRDefault="00D91891" w:rsidP="00D91891">
      <w:pPr>
        <w:spacing w:line="360" w:lineRule="auto"/>
        <w:rPr>
          <w:color w:val="000000" w:themeColor="text1"/>
        </w:rPr>
      </w:pPr>
    </w:p>
    <w:p w14:paraId="0FD68AE2" w14:textId="6626B2A5" w:rsidR="00D91891" w:rsidRDefault="00D91891" w:rsidP="00D91891">
      <w:r w:rsidRPr="00935441">
        <w:rPr>
          <w:rFonts w:ascii="Times" w:hAnsi="Times"/>
          <w:i/>
          <w:iCs/>
          <w:color w:val="000000" w:themeColor="text1"/>
        </w:rPr>
        <w:t>*PHQ-9: Patient Health Questionnaire (9-item); GAD-7: Generalised Anxiety Disorder Scale (7-item); WSAS: Work and Social Adjustment Scale.</w:t>
      </w:r>
    </w:p>
    <w:p w14:paraId="2F9CF2C8" w14:textId="77777777" w:rsidR="00D91891" w:rsidRDefault="00D91891"/>
    <w:sectPr w:rsidR="00D91891" w:rsidSect="00D257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548BA5" w14:textId="77777777" w:rsidR="00640D6C" w:rsidRDefault="00640D6C" w:rsidP="00EE4282">
      <w:r>
        <w:separator/>
      </w:r>
    </w:p>
  </w:endnote>
  <w:endnote w:type="continuationSeparator" w:id="0">
    <w:p w14:paraId="1AB105A5" w14:textId="77777777" w:rsidR="00640D6C" w:rsidRDefault="00640D6C" w:rsidP="00EE42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altName w:val="﷽﷽﷽﷽﷽﷽﷽﷽뙰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437170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1A716C" w14:textId="24B1369A" w:rsidR="00EE4282" w:rsidRDefault="00EE4282" w:rsidP="00E3014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741A1D" w14:textId="77777777" w:rsidR="00EE4282" w:rsidRDefault="00EE428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87485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EF5C82" w14:textId="7CD31CCF" w:rsidR="00EE4282" w:rsidRDefault="00EE4282" w:rsidP="00E3014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E811429" w14:textId="77777777" w:rsidR="00EE4282" w:rsidRDefault="00EE42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50A505" w14:textId="77777777" w:rsidR="00640D6C" w:rsidRDefault="00640D6C" w:rsidP="00EE4282">
      <w:r>
        <w:separator/>
      </w:r>
    </w:p>
  </w:footnote>
  <w:footnote w:type="continuationSeparator" w:id="0">
    <w:p w14:paraId="76DE387F" w14:textId="77777777" w:rsidR="00640D6C" w:rsidRDefault="00640D6C" w:rsidP="00EE42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A0230"/>
    <w:multiLevelType w:val="multilevel"/>
    <w:tmpl w:val="B63223EA"/>
    <w:styleLink w:val="CurrentList3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03F67BB"/>
    <w:multiLevelType w:val="multilevel"/>
    <w:tmpl w:val="D620379A"/>
    <w:styleLink w:val="CurrentList24"/>
    <w:lvl w:ilvl="0">
      <w:start w:val="1"/>
      <w:numFmt w:val="decimal"/>
      <w:lvlText w:val="%1"/>
      <w:lvlJc w:val="left"/>
      <w:pPr>
        <w:ind w:left="115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9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8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72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7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01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304" w:hanging="1584"/>
      </w:pPr>
      <w:rPr>
        <w:rFonts w:hint="default"/>
      </w:rPr>
    </w:lvl>
  </w:abstractNum>
  <w:abstractNum w:abstractNumId="2" w15:restartNumberingAfterBreak="0">
    <w:nsid w:val="1B722D92"/>
    <w:multiLevelType w:val="multilevel"/>
    <w:tmpl w:val="96E43586"/>
    <w:styleLink w:val="CurrentList10"/>
    <w:lvl w:ilvl="0">
      <w:start w:val="1"/>
      <w:numFmt w:val="decimal"/>
      <w:lvlText w:val="%1"/>
      <w:lvlJc w:val="left"/>
      <w:pPr>
        <w:ind w:left="792" w:hanging="432"/>
      </w:pPr>
    </w:lvl>
    <w:lvl w:ilvl="1">
      <w:start w:val="1"/>
      <w:numFmt w:val="decimal"/>
      <w:lvlText w:val="%1.%2"/>
      <w:lvlJc w:val="left"/>
      <w:pPr>
        <w:ind w:left="936" w:hanging="576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224" w:hanging="864"/>
      </w:pPr>
    </w:lvl>
    <w:lvl w:ilvl="4">
      <w:start w:val="1"/>
      <w:numFmt w:val="decimal"/>
      <w:lvlText w:val="%1.%2.%3.%4.%5"/>
      <w:lvlJc w:val="left"/>
      <w:pPr>
        <w:ind w:left="1368" w:hanging="1008"/>
      </w:pPr>
    </w:lvl>
    <w:lvl w:ilvl="5">
      <w:start w:val="1"/>
      <w:numFmt w:val="decimal"/>
      <w:lvlText w:val="%1.%2.%3.%4.%5.%6"/>
      <w:lvlJc w:val="left"/>
      <w:pPr>
        <w:ind w:left="1512" w:hanging="1152"/>
      </w:pPr>
    </w:lvl>
    <w:lvl w:ilvl="6">
      <w:start w:val="1"/>
      <w:numFmt w:val="decimal"/>
      <w:lvlText w:val="%1.%2.%3.%4.%5.%6.%7"/>
      <w:lvlJc w:val="left"/>
      <w:pPr>
        <w:ind w:left="1656" w:hanging="1296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944" w:hanging="1584"/>
      </w:pPr>
    </w:lvl>
  </w:abstractNum>
  <w:abstractNum w:abstractNumId="3" w15:restartNumberingAfterBreak="0">
    <w:nsid w:val="1C05245E"/>
    <w:multiLevelType w:val="multilevel"/>
    <w:tmpl w:val="0809001D"/>
    <w:styleLink w:val="CurrentList2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22AE2B65"/>
    <w:multiLevelType w:val="multilevel"/>
    <w:tmpl w:val="CFACA140"/>
    <w:styleLink w:val="CurrentList23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329D72E7"/>
    <w:multiLevelType w:val="multilevel"/>
    <w:tmpl w:val="7C64A606"/>
    <w:styleLink w:val="CurrentList11"/>
    <w:lvl w:ilvl="0">
      <w:start w:val="1"/>
      <w:numFmt w:val="decimal"/>
      <w:lvlText w:val="%1"/>
      <w:lvlJc w:val="left"/>
      <w:pPr>
        <w:ind w:left="792" w:hanging="432"/>
      </w:pPr>
    </w:lvl>
    <w:lvl w:ilvl="1">
      <w:start w:val="1"/>
      <w:numFmt w:val="decimal"/>
      <w:lvlText w:val="%1.%2"/>
      <w:lvlJc w:val="left"/>
      <w:pPr>
        <w:ind w:left="936" w:hanging="576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224" w:hanging="864"/>
      </w:pPr>
    </w:lvl>
    <w:lvl w:ilvl="4">
      <w:start w:val="1"/>
      <w:numFmt w:val="decimal"/>
      <w:lvlText w:val="%1.%2.%3.%4.%5"/>
      <w:lvlJc w:val="left"/>
      <w:pPr>
        <w:ind w:left="1368" w:hanging="1008"/>
      </w:pPr>
    </w:lvl>
    <w:lvl w:ilvl="5">
      <w:start w:val="1"/>
      <w:numFmt w:val="decimal"/>
      <w:lvlText w:val="%1.%2.%3.%4.%5.%6"/>
      <w:lvlJc w:val="left"/>
      <w:pPr>
        <w:ind w:left="1512" w:hanging="1152"/>
      </w:pPr>
    </w:lvl>
    <w:lvl w:ilvl="6">
      <w:start w:val="1"/>
      <w:numFmt w:val="decimal"/>
      <w:lvlText w:val="%1.%2.%3.%4.%5.%6.%7"/>
      <w:lvlJc w:val="left"/>
      <w:pPr>
        <w:ind w:left="1656" w:hanging="1296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944" w:hanging="1584"/>
      </w:pPr>
    </w:lvl>
  </w:abstractNum>
  <w:abstractNum w:abstractNumId="6" w15:restartNumberingAfterBreak="0">
    <w:nsid w:val="3407336B"/>
    <w:multiLevelType w:val="multilevel"/>
    <w:tmpl w:val="C3B6BC32"/>
    <w:styleLink w:val="CurrentList1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 w15:restartNumberingAfterBreak="0">
    <w:nsid w:val="357C24FE"/>
    <w:multiLevelType w:val="multilevel"/>
    <w:tmpl w:val="8AEE5408"/>
    <w:styleLink w:val="CurrentList5"/>
    <w:lvl w:ilvl="0">
      <w:start w:val="1"/>
      <w:numFmt w:val="decimal"/>
      <w:lvlText w:val="%1"/>
      <w:lvlJc w:val="left"/>
      <w:pPr>
        <w:ind w:left="792" w:hanging="432"/>
      </w:pPr>
    </w:lvl>
    <w:lvl w:ilvl="1">
      <w:start w:val="1"/>
      <w:numFmt w:val="decimal"/>
      <w:lvlText w:val="%1.%2"/>
      <w:lvlJc w:val="left"/>
      <w:pPr>
        <w:ind w:left="936" w:hanging="576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224" w:hanging="864"/>
      </w:pPr>
    </w:lvl>
    <w:lvl w:ilvl="4">
      <w:start w:val="1"/>
      <w:numFmt w:val="decimal"/>
      <w:lvlText w:val="%1.%2.%3.%4.%5"/>
      <w:lvlJc w:val="left"/>
      <w:pPr>
        <w:ind w:left="1368" w:hanging="1008"/>
      </w:pPr>
    </w:lvl>
    <w:lvl w:ilvl="5">
      <w:start w:val="1"/>
      <w:numFmt w:val="decimal"/>
      <w:lvlText w:val="%1.%2.%3.%4.%5.%6"/>
      <w:lvlJc w:val="left"/>
      <w:pPr>
        <w:ind w:left="1512" w:hanging="1152"/>
      </w:pPr>
    </w:lvl>
    <w:lvl w:ilvl="6">
      <w:start w:val="1"/>
      <w:numFmt w:val="decimal"/>
      <w:lvlText w:val="%1.%2.%3.%4.%5.%6.%7"/>
      <w:lvlJc w:val="left"/>
      <w:pPr>
        <w:ind w:left="1656" w:hanging="1296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944" w:hanging="1584"/>
      </w:pPr>
    </w:lvl>
  </w:abstractNum>
  <w:abstractNum w:abstractNumId="8" w15:restartNumberingAfterBreak="0">
    <w:nsid w:val="35EF4CBC"/>
    <w:multiLevelType w:val="multilevel"/>
    <w:tmpl w:val="9766A4AC"/>
    <w:styleLink w:val="CurrentList17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 w15:restartNumberingAfterBreak="0">
    <w:nsid w:val="38735D52"/>
    <w:multiLevelType w:val="multilevel"/>
    <w:tmpl w:val="B7828D9C"/>
    <w:styleLink w:val="CurrentList2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 w15:restartNumberingAfterBreak="0">
    <w:nsid w:val="38BE00C8"/>
    <w:multiLevelType w:val="multilevel"/>
    <w:tmpl w:val="1B9CAD1E"/>
    <w:styleLink w:val="CurrentList1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3CBF2285"/>
    <w:multiLevelType w:val="multilevel"/>
    <w:tmpl w:val="0B565BCC"/>
    <w:styleLink w:val="CurrentList19"/>
    <w:lvl w:ilvl="0">
      <w:start w:val="1"/>
      <w:numFmt w:val="decimal"/>
      <w:lvlText w:val="%1"/>
      <w:lvlJc w:val="left"/>
      <w:pPr>
        <w:ind w:left="1152" w:hanging="432"/>
      </w:pPr>
    </w:lvl>
    <w:lvl w:ilvl="1">
      <w:start w:val="1"/>
      <w:numFmt w:val="decimal"/>
      <w:lvlText w:val="%1.%2"/>
      <w:lvlJc w:val="left"/>
      <w:pPr>
        <w:ind w:left="1296" w:hanging="576"/>
      </w:pPr>
    </w:lvl>
    <w:lvl w:ilvl="2">
      <w:start w:val="1"/>
      <w:numFmt w:val="decimal"/>
      <w:lvlText w:val="%1.%2.%3"/>
      <w:lvlJc w:val="left"/>
      <w:pPr>
        <w:ind w:left="1440" w:hanging="720"/>
      </w:pPr>
    </w:lvl>
    <w:lvl w:ilvl="3">
      <w:start w:val="1"/>
      <w:numFmt w:val="decimal"/>
      <w:lvlText w:val="%1.%2.%3.%4"/>
      <w:lvlJc w:val="left"/>
      <w:pPr>
        <w:ind w:left="1584" w:hanging="864"/>
      </w:pPr>
    </w:lvl>
    <w:lvl w:ilvl="4">
      <w:start w:val="1"/>
      <w:numFmt w:val="decimal"/>
      <w:lvlText w:val="%1.%2.%3.%4.%5"/>
      <w:lvlJc w:val="left"/>
      <w:pPr>
        <w:ind w:left="1728" w:hanging="1008"/>
      </w:pPr>
    </w:lvl>
    <w:lvl w:ilvl="5">
      <w:start w:val="1"/>
      <w:numFmt w:val="decimal"/>
      <w:lvlText w:val="%1.%2.%3.%4.%5.%6"/>
      <w:lvlJc w:val="left"/>
      <w:pPr>
        <w:ind w:left="1872" w:hanging="1152"/>
      </w:pPr>
    </w:lvl>
    <w:lvl w:ilvl="6">
      <w:start w:val="1"/>
      <w:numFmt w:val="decimal"/>
      <w:lvlText w:val="%1.%2.%3.%4.%5.%6.%7"/>
      <w:lvlJc w:val="left"/>
      <w:pPr>
        <w:ind w:left="2016" w:hanging="1296"/>
      </w:pPr>
    </w:lvl>
    <w:lvl w:ilvl="7">
      <w:start w:val="1"/>
      <w:numFmt w:val="decimal"/>
      <w:lvlText w:val="%1.%2.%3.%4.%5.%6.%7.%8"/>
      <w:lvlJc w:val="left"/>
      <w:pPr>
        <w:ind w:left="2160" w:hanging="1440"/>
      </w:pPr>
    </w:lvl>
    <w:lvl w:ilvl="8">
      <w:start w:val="1"/>
      <w:numFmt w:val="decimal"/>
      <w:lvlText w:val="%1.%2.%3.%4.%5.%6.%7.%8.%9"/>
      <w:lvlJc w:val="left"/>
      <w:pPr>
        <w:ind w:left="2304" w:hanging="1584"/>
      </w:pPr>
    </w:lvl>
  </w:abstractNum>
  <w:abstractNum w:abstractNumId="12" w15:restartNumberingAfterBreak="0">
    <w:nsid w:val="41A75E24"/>
    <w:multiLevelType w:val="multilevel"/>
    <w:tmpl w:val="6BECBD2E"/>
    <w:styleLink w:val="CurrentList2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 w15:restartNumberingAfterBreak="0">
    <w:nsid w:val="45021181"/>
    <w:multiLevelType w:val="multilevel"/>
    <w:tmpl w:val="AC4ED1EE"/>
    <w:styleLink w:val="CurrentList9"/>
    <w:lvl w:ilvl="0">
      <w:start w:val="1"/>
      <w:numFmt w:val="decimal"/>
      <w:lvlText w:val="%1"/>
      <w:lvlJc w:val="left"/>
      <w:pPr>
        <w:ind w:left="792" w:hanging="432"/>
      </w:pPr>
    </w:lvl>
    <w:lvl w:ilvl="1">
      <w:start w:val="1"/>
      <w:numFmt w:val="decimal"/>
      <w:lvlText w:val="%1.%2"/>
      <w:lvlJc w:val="left"/>
      <w:pPr>
        <w:ind w:left="936" w:hanging="576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224" w:hanging="864"/>
      </w:pPr>
    </w:lvl>
    <w:lvl w:ilvl="4">
      <w:start w:val="1"/>
      <w:numFmt w:val="decimal"/>
      <w:lvlText w:val="%1.%2.%3.%4.%5"/>
      <w:lvlJc w:val="left"/>
      <w:pPr>
        <w:ind w:left="1368" w:hanging="1008"/>
      </w:pPr>
    </w:lvl>
    <w:lvl w:ilvl="5">
      <w:start w:val="1"/>
      <w:numFmt w:val="decimal"/>
      <w:lvlText w:val="%1.%2.%3.%4.%5.%6"/>
      <w:lvlJc w:val="left"/>
      <w:pPr>
        <w:ind w:left="1512" w:hanging="1152"/>
      </w:pPr>
    </w:lvl>
    <w:lvl w:ilvl="6">
      <w:start w:val="1"/>
      <w:numFmt w:val="decimal"/>
      <w:lvlText w:val="%1.%2.%3.%4.%5.%6.%7"/>
      <w:lvlJc w:val="left"/>
      <w:pPr>
        <w:ind w:left="1656" w:hanging="1296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944" w:hanging="1584"/>
      </w:pPr>
    </w:lvl>
  </w:abstractNum>
  <w:abstractNum w:abstractNumId="14" w15:restartNumberingAfterBreak="0">
    <w:nsid w:val="52391892"/>
    <w:multiLevelType w:val="multilevel"/>
    <w:tmpl w:val="4FEA5A1E"/>
    <w:styleLink w:val="CurrentList1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530D544D"/>
    <w:multiLevelType w:val="multilevel"/>
    <w:tmpl w:val="61149446"/>
    <w:styleLink w:val="CurrentList8"/>
    <w:lvl w:ilvl="0">
      <w:start w:val="1"/>
      <w:numFmt w:val="decimal"/>
      <w:lvlText w:val="%1"/>
      <w:lvlJc w:val="left"/>
      <w:pPr>
        <w:ind w:left="792" w:hanging="432"/>
      </w:pPr>
    </w:lvl>
    <w:lvl w:ilvl="1">
      <w:start w:val="1"/>
      <w:numFmt w:val="decimal"/>
      <w:lvlText w:val="%1.%2"/>
      <w:lvlJc w:val="left"/>
      <w:pPr>
        <w:ind w:left="936" w:hanging="576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224" w:hanging="864"/>
      </w:pPr>
    </w:lvl>
    <w:lvl w:ilvl="4">
      <w:start w:val="1"/>
      <w:numFmt w:val="decimal"/>
      <w:lvlText w:val="%1.%2.%3.%4.%5"/>
      <w:lvlJc w:val="left"/>
      <w:pPr>
        <w:ind w:left="1368" w:hanging="1008"/>
      </w:pPr>
    </w:lvl>
    <w:lvl w:ilvl="5">
      <w:start w:val="1"/>
      <w:numFmt w:val="decimal"/>
      <w:lvlText w:val="%1.%2.%3.%4.%5.%6"/>
      <w:lvlJc w:val="left"/>
      <w:pPr>
        <w:ind w:left="1512" w:hanging="1152"/>
      </w:pPr>
    </w:lvl>
    <w:lvl w:ilvl="6">
      <w:start w:val="1"/>
      <w:numFmt w:val="decimal"/>
      <w:lvlText w:val="%1.%2.%3.%4.%5.%6.%7"/>
      <w:lvlJc w:val="left"/>
      <w:pPr>
        <w:ind w:left="1656" w:hanging="1296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944" w:hanging="1584"/>
      </w:pPr>
    </w:lvl>
  </w:abstractNum>
  <w:abstractNum w:abstractNumId="16" w15:restartNumberingAfterBreak="0">
    <w:nsid w:val="548D6F49"/>
    <w:multiLevelType w:val="multilevel"/>
    <w:tmpl w:val="3EEC7574"/>
    <w:styleLink w:val="CurrentList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57AD5E26"/>
    <w:multiLevelType w:val="multilevel"/>
    <w:tmpl w:val="51B64C5A"/>
    <w:styleLink w:val="CurrentList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116BDA"/>
    <w:multiLevelType w:val="multilevel"/>
    <w:tmpl w:val="24BCA088"/>
    <w:styleLink w:val="CurrentList20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19" w15:restartNumberingAfterBreak="0">
    <w:nsid w:val="627D2EF6"/>
    <w:multiLevelType w:val="multilevel"/>
    <w:tmpl w:val="1ABC165C"/>
    <w:styleLink w:val="CurrentList18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20" w15:restartNumberingAfterBreak="0">
    <w:nsid w:val="650B355F"/>
    <w:multiLevelType w:val="multilevel"/>
    <w:tmpl w:val="241C8BB0"/>
    <w:styleLink w:val="CurrentList25"/>
    <w:lvl w:ilvl="0">
      <w:start w:val="1"/>
      <w:numFmt w:val="decimal"/>
      <w:lvlText w:val="%1"/>
      <w:lvlJc w:val="left"/>
      <w:pPr>
        <w:ind w:left="115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9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8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72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7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01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304" w:hanging="1584"/>
      </w:pPr>
      <w:rPr>
        <w:rFonts w:hint="default"/>
      </w:rPr>
    </w:lvl>
  </w:abstractNum>
  <w:abstractNum w:abstractNumId="21" w15:restartNumberingAfterBreak="0">
    <w:nsid w:val="71CF720D"/>
    <w:multiLevelType w:val="multilevel"/>
    <w:tmpl w:val="29AC1A0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2" w15:restartNumberingAfterBreak="0">
    <w:nsid w:val="75A33A20"/>
    <w:multiLevelType w:val="multilevel"/>
    <w:tmpl w:val="D20C8E4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3" w15:restartNumberingAfterBreak="0">
    <w:nsid w:val="77C8745E"/>
    <w:multiLevelType w:val="multilevel"/>
    <w:tmpl w:val="1B2851CA"/>
    <w:styleLink w:val="CurrentList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4" w15:restartNumberingAfterBreak="0">
    <w:nsid w:val="785474C5"/>
    <w:multiLevelType w:val="multilevel"/>
    <w:tmpl w:val="EE00F8A6"/>
    <w:styleLink w:val="CurrentList6"/>
    <w:lvl w:ilvl="0">
      <w:start w:val="1"/>
      <w:numFmt w:val="decimal"/>
      <w:lvlText w:val="%1"/>
      <w:lvlJc w:val="left"/>
      <w:pPr>
        <w:ind w:left="792" w:hanging="432"/>
      </w:pPr>
    </w:lvl>
    <w:lvl w:ilvl="1">
      <w:start w:val="1"/>
      <w:numFmt w:val="decimal"/>
      <w:lvlText w:val="%1.%2"/>
      <w:lvlJc w:val="left"/>
      <w:pPr>
        <w:ind w:left="936" w:hanging="576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224" w:hanging="864"/>
      </w:pPr>
    </w:lvl>
    <w:lvl w:ilvl="4">
      <w:start w:val="1"/>
      <w:numFmt w:val="decimal"/>
      <w:lvlText w:val="%1.%2.%3.%4.%5"/>
      <w:lvlJc w:val="left"/>
      <w:pPr>
        <w:ind w:left="1368" w:hanging="1008"/>
      </w:pPr>
    </w:lvl>
    <w:lvl w:ilvl="5">
      <w:start w:val="1"/>
      <w:numFmt w:val="decimal"/>
      <w:lvlText w:val="%1.%2.%3.%4.%5.%6"/>
      <w:lvlJc w:val="left"/>
      <w:pPr>
        <w:ind w:left="1512" w:hanging="1152"/>
      </w:pPr>
    </w:lvl>
    <w:lvl w:ilvl="6">
      <w:start w:val="1"/>
      <w:numFmt w:val="decimal"/>
      <w:lvlText w:val="%1.%2.%3.%4.%5.%6.%7"/>
      <w:lvlJc w:val="left"/>
      <w:pPr>
        <w:ind w:left="1656" w:hanging="1296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944" w:hanging="1584"/>
      </w:pPr>
    </w:lvl>
  </w:abstractNum>
  <w:abstractNum w:abstractNumId="25" w15:restartNumberingAfterBreak="0">
    <w:nsid w:val="78757C8C"/>
    <w:multiLevelType w:val="multilevel"/>
    <w:tmpl w:val="10C25088"/>
    <w:styleLink w:val="CurrentList13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6" w15:restartNumberingAfterBreak="0">
    <w:nsid w:val="7B181074"/>
    <w:multiLevelType w:val="multilevel"/>
    <w:tmpl w:val="4FC8FC52"/>
    <w:styleLink w:val="CurrentList1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7" w15:restartNumberingAfterBreak="0">
    <w:nsid w:val="7CC31D3B"/>
    <w:multiLevelType w:val="multilevel"/>
    <w:tmpl w:val="E57EC306"/>
    <w:styleLink w:val="CurrentList7"/>
    <w:lvl w:ilvl="0">
      <w:start w:val="1"/>
      <w:numFmt w:val="decimal"/>
      <w:lvlText w:val="%1"/>
      <w:lvlJc w:val="left"/>
      <w:pPr>
        <w:ind w:left="792" w:hanging="432"/>
      </w:pPr>
    </w:lvl>
    <w:lvl w:ilvl="1">
      <w:start w:val="1"/>
      <w:numFmt w:val="decimal"/>
      <w:lvlText w:val="%1.%2"/>
      <w:lvlJc w:val="left"/>
      <w:pPr>
        <w:ind w:left="936" w:hanging="576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224" w:hanging="864"/>
      </w:pPr>
    </w:lvl>
    <w:lvl w:ilvl="4">
      <w:start w:val="1"/>
      <w:numFmt w:val="decimal"/>
      <w:lvlText w:val="%1.%2.%3.%4.%5"/>
      <w:lvlJc w:val="left"/>
      <w:pPr>
        <w:ind w:left="1368" w:hanging="1008"/>
      </w:pPr>
    </w:lvl>
    <w:lvl w:ilvl="5">
      <w:start w:val="1"/>
      <w:numFmt w:val="decimal"/>
      <w:lvlText w:val="%1.%2.%3.%4.%5.%6"/>
      <w:lvlJc w:val="left"/>
      <w:pPr>
        <w:ind w:left="1512" w:hanging="1152"/>
      </w:pPr>
    </w:lvl>
    <w:lvl w:ilvl="6">
      <w:start w:val="1"/>
      <w:numFmt w:val="decimal"/>
      <w:lvlText w:val="%1.%2.%3.%4.%5.%6.%7"/>
      <w:lvlJc w:val="left"/>
      <w:pPr>
        <w:ind w:left="1656" w:hanging="1296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944" w:hanging="1584"/>
      </w:pPr>
    </w:lvl>
  </w:abstractNum>
  <w:abstractNum w:abstractNumId="28" w15:restartNumberingAfterBreak="0">
    <w:nsid w:val="7DE1697B"/>
    <w:multiLevelType w:val="multilevel"/>
    <w:tmpl w:val="48C89BF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1"/>
  </w:num>
  <w:num w:numId="2">
    <w:abstractNumId w:val="28"/>
  </w:num>
  <w:num w:numId="3">
    <w:abstractNumId w:val="17"/>
  </w:num>
  <w:num w:numId="4">
    <w:abstractNumId w:val="23"/>
  </w:num>
  <w:num w:numId="5">
    <w:abstractNumId w:val="0"/>
  </w:num>
  <w:num w:numId="6">
    <w:abstractNumId w:val="16"/>
  </w:num>
  <w:num w:numId="7">
    <w:abstractNumId w:val="7"/>
  </w:num>
  <w:num w:numId="8">
    <w:abstractNumId w:val="24"/>
  </w:num>
  <w:num w:numId="9">
    <w:abstractNumId w:val="27"/>
  </w:num>
  <w:num w:numId="10">
    <w:abstractNumId w:val="15"/>
  </w:num>
  <w:num w:numId="11">
    <w:abstractNumId w:val="13"/>
  </w:num>
  <w:num w:numId="12">
    <w:abstractNumId w:val="2"/>
  </w:num>
  <w:num w:numId="13">
    <w:abstractNumId w:val="5"/>
  </w:num>
  <w:num w:numId="14">
    <w:abstractNumId w:val="26"/>
  </w:num>
  <w:num w:numId="15">
    <w:abstractNumId w:val="25"/>
  </w:num>
  <w:num w:numId="16">
    <w:abstractNumId w:val="10"/>
  </w:num>
  <w:num w:numId="17">
    <w:abstractNumId w:val="14"/>
  </w:num>
  <w:num w:numId="18">
    <w:abstractNumId w:val="6"/>
  </w:num>
  <w:num w:numId="19">
    <w:abstractNumId w:val="8"/>
  </w:num>
  <w:num w:numId="20">
    <w:abstractNumId w:val="19"/>
  </w:num>
  <w:num w:numId="21">
    <w:abstractNumId w:val="11"/>
  </w:num>
  <w:num w:numId="22">
    <w:abstractNumId w:val="18"/>
  </w:num>
  <w:num w:numId="23">
    <w:abstractNumId w:val="3"/>
  </w:num>
  <w:num w:numId="24">
    <w:abstractNumId w:val="12"/>
  </w:num>
  <w:num w:numId="25">
    <w:abstractNumId w:val="4"/>
  </w:num>
  <w:num w:numId="26">
    <w:abstractNumId w:val="1"/>
  </w:num>
  <w:num w:numId="27">
    <w:abstractNumId w:val="20"/>
  </w:num>
  <w:num w:numId="28">
    <w:abstractNumId w:val="9"/>
  </w:num>
  <w:num w:numId="29">
    <w:abstractNumId w:val="22"/>
  </w:num>
  <w:numIdMacAtCleanup w:val="2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A30"/>
    <w:rsid w:val="00000047"/>
    <w:rsid w:val="00000765"/>
    <w:rsid w:val="000008B5"/>
    <w:rsid w:val="00022C08"/>
    <w:rsid w:val="00032D8B"/>
    <w:rsid w:val="00050688"/>
    <w:rsid w:val="000947DC"/>
    <w:rsid w:val="000A59A0"/>
    <w:rsid w:val="000D0E36"/>
    <w:rsid w:val="000D32C1"/>
    <w:rsid w:val="000D5BD7"/>
    <w:rsid w:val="000E394D"/>
    <w:rsid w:val="00101CDB"/>
    <w:rsid w:val="00102E19"/>
    <w:rsid w:val="00105FAC"/>
    <w:rsid w:val="00112FFA"/>
    <w:rsid w:val="001167FA"/>
    <w:rsid w:val="00143C41"/>
    <w:rsid w:val="0017073B"/>
    <w:rsid w:val="00172232"/>
    <w:rsid w:val="00173E4C"/>
    <w:rsid w:val="00174B91"/>
    <w:rsid w:val="00175BAF"/>
    <w:rsid w:val="00181F85"/>
    <w:rsid w:val="001914A0"/>
    <w:rsid w:val="001A3F41"/>
    <w:rsid w:val="001A7059"/>
    <w:rsid w:val="001B0741"/>
    <w:rsid w:val="001B5646"/>
    <w:rsid w:val="001B5A1C"/>
    <w:rsid w:val="001D7A17"/>
    <w:rsid w:val="001E4381"/>
    <w:rsid w:val="002345E3"/>
    <w:rsid w:val="0024142B"/>
    <w:rsid w:val="002419A8"/>
    <w:rsid w:val="0024249C"/>
    <w:rsid w:val="00242737"/>
    <w:rsid w:val="0025114A"/>
    <w:rsid w:val="00257358"/>
    <w:rsid w:val="0027085A"/>
    <w:rsid w:val="00290358"/>
    <w:rsid w:val="002D39DA"/>
    <w:rsid w:val="003137A8"/>
    <w:rsid w:val="00314573"/>
    <w:rsid w:val="00314C24"/>
    <w:rsid w:val="003429AB"/>
    <w:rsid w:val="003438C5"/>
    <w:rsid w:val="00363204"/>
    <w:rsid w:val="003707EC"/>
    <w:rsid w:val="00373A8A"/>
    <w:rsid w:val="0037425F"/>
    <w:rsid w:val="00390006"/>
    <w:rsid w:val="003A6A91"/>
    <w:rsid w:val="003C261E"/>
    <w:rsid w:val="003D255D"/>
    <w:rsid w:val="003E1064"/>
    <w:rsid w:val="004037B2"/>
    <w:rsid w:val="004207A3"/>
    <w:rsid w:val="00426A30"/>
    <w:rsid w:val="004362B3"/>
    <w:rsid w:val="0044362F"/>
    <w:rsid w:val="00445C03"/>
    <w:rsid w:val="004567BC"/>
    <w:rsid w:val="00466B32"/>
    <w:rsid w:val="00467A70"/>
    <w:rsid w:val="00483BA3"/>
    <w:rsid w:val="00487CEC"/>
    <w:rsid w:val="004A1107"/>
    <w:rsid w:val="004F021D"/>
    <w:rsid w:val="004F77CE"/>
    <w:rsid w:val="004F7A4B"/>
    <w:rsid w:val="00501DE6"/>
    <w:rsid w:val="0053252A"/>
    <w:rsid w:val="00556EDF"/>
    <w:rsid w:val="00563A0B"/>
    <w:rsid w:val="00570E70"/>
    <w:rsid w:val="005804BE"/>
    <w:rsid w:val="00582D4E"/>
    <w:rsid w:val="0059214C"/>
    <w:rsid w:val="0059377F"/>
    <w:rsid w:val="00595D0B"/>
    <w:rsid w:val="005C4C70"/>
    <w:rsid w:val="005D06D9"/>
    <w:rsid w:val="00600BFC"/>
    <w:rsid w:val="00613348"/>
    <w:rsid w:val="00614C54"/>
    <w:rsid w:val="00624368"/>
    <w:rsid w:val="0062687B"/>
    <w:rsid w:val="006376A5"/>
    <w:rsid w:val="00640D6C"/>
    <w:rsid w:val="00654748"/>
    <w:rsid w:val="006571DB"/>
    <w:rsid w:val="006706E6"/>
    <w:rsid w:val="006A62DE"/>
    <w:rsid w:val="006E3955"/>
    <w:rsid w:val="007072F0"/>
    <w:rsid w:val="00725FE4"/>
    <w:rsid w:val="00727E3B"/>
    <w:rsid w:val="00740207"/>
    <w:rsid w:val="00744528"/>
    <w:rsid w:val="00766242"/>
    <w:rsid w:val="007875E5"/>
    <w:rsid w:val="0079137F"/>
    <w:rsid w:val="007A4C0C"/>
    <w:rsid w:val="007D7CFF"/>
    <w:rsid w:val="007E4644"/>
    <w:rsid w:val="007F1615"/>
    <w:rsid w:val="008065F1"/>
    <w:rsid w:val="00816D45"/>
    <w:rsid w:val="00826927"/>
    <w:rsid w:val="00847E2B"/>
    <w:rsid w:val="00886B50"/>
    <w:rsid w:val="00893E85"/>
    <w:rsid w:val="008D1E14"/>
    <w:rsid w:val="00915984"/>
    <w:rsid w:val="00936F00"/>
    <w:rsid w:val="009670CC"/>
    <w:rsid w:val="009806C5"/>
    <w:rsid w:val="009817FD"/>
    <w:rsid w:val="009928E8"/>
    <w:rsid w:val="009A5D59"/>
    <w:rsid w:val="009D513D"/>
    <w:rsid w:val="009D7243"/>
    <w:rsid w:val="009F1359"/>
    <w:rsid w:val="00A44910"/>
    <w:rsid w:val="00A45572"/>
    <w:rsid w:val="00A45BC5"/>
    <w:rsid w:val="00A77A50"/>
    <w:rsid w:val="00A80838"/>
    <w:rsid w:val="00A85CBF"/>
    <w:rsid w:val="00A91C35"/>
    <w:rsid w:val="00A95213"/>
    <w:rsid w:val="00A96747"/>
    <w:rsid w:val="00AB594B"/>
    <w:rsid w:val="00AC1ED1"/>
    <w:rsid w:val="00AD0EB8"/>
    <w:rsid w:val="00AD2B22"/>
    <w:rsid w:val="00AD4307"/>
    <w:rsid w:val="00B614BC"/>
    <w:rsid w:val="00BA1C3A"/>
    <w:rsid w:val="00BD34AA"/>
    <w:rsid w:val="00BF126C"/>
    <w:rsid w:val="00C208BE"/>
    <w:rsid w:val="00C30C2D"/>
    <w:rsid w:val="00C53AD8"/>
    <w:rsid w:val="00C55ACE"/>
    <w:rsid w:val="00CA072B"/>
    <w:rsid w:val="00D02F18"/>
    <w:rsid w:val="00D154DB"/>
    <w:rsid w:val="00D20CDB"/>
    <w:rsid w:val="00D2579B"/>
    <w:rsid w:val="00D27310"/>
    <w:rsid w:val="00D32E22"/>
    <w:rsid w:val="00D46982"/>
    <w:rsid w:val="00D72810"/>
    <w:rsid w:val="00D76698"/>
    <w:rsid w:val="00D7692B"/>
    <w:rsid w:val="00D84B29"/>
    <w:rsid w:val="00D91891"/>
    <w:rsid w:val="00D969DE"/>
    <w:rsid w:val="00DD5AF8"/>
    <w:rsid w:val="00DE6242"/>
    <w:rsid w:val="00DF44D4"/>
    <w:rsid w:val="00E159D9"/>
    <w:rsid w:val="00E33AFB"/>
    <w:rsid w:val="00E65FC7"/>
    <w:rsid w:val="00E66877"/>
    <w:rsid w:val="00EA200F"/>
    <w:rsid w:val="00EB04BD"/>
    <w:rsid w:val="00ED7F33"/>
    <w:rsid w:val="00EE4282"/>
    <w:rsid w:val="00EF0E17"/>
    <w:rsid w:val="00EF7886"/>
    <w:rsid w:val="00F15D3A"/>
    <w:rsid w:val="00F27D1E"/>
    <w:rsid w:val="00F338A0"/>
    <w:rsid w:val="00F7482E"/>
    <w:rsid w:val="00F75441"/>
    <w:rsid w:val="00F91D1C"/>
    <w:rsid w:val="00FE2577"/>
    <w:rsid w:val="00FF5F45"/>
    <w:rsid w:val="00FF7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F736F"/>
  <w15:chartTrackingRefBased/>
  <w15:docId w15:val="{82161D9E-F53A-5A40-AF67-2BC00CA34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A30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qFormat/>
    <w:rsid w:val="00EB04BD"/>
    <w:pPr>
      <w:keepNext/>
      <w:keepLines/>
      <w:numPr>
        <w:numId w:val="1"/>
      </w:numPr>
      <w:spacing w:before="240" w:after="120" w:line="276" w:lineRule="auto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5D06D9"/>
    <w:pPr>
      <w:keepNext/>
      <w:keepLines/>
      <w:numPr>
        <w:ilvl w:val="1"/>
        <w:numId w:val="29"/>
      </w:numPr>
      <w:spacing w:line="360" w:lineRule="auto"/>
      <w:ind w:left="859"/>
      <w:outlineLvl w:val="1"/>
    </w:pPr>
    <w:rPr>
      <w:b/>
      <w:color w:val="000000" w:themeColor="text1"/>
      <w:lang w:bidi="en-GB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E66877"/>
    <w:pPr>
      <w:keepNext/>
      <w:keepLines/>
      <w:numPr>
        <w:ilvl w:val="2"/>
        <w:numId w:val="29"/>
      </w:numPr>
      <w:spacing w:before="40" w:after="120" w:line="276" w:lineRule="auto"/>
      <w:outlineLvl w:val="2"/>
    </w:pPr>
    <w:rPr>
      <w:rFonts w:eastAsiaTheme="majorEastAsia" w:cstheme="majorBidi"/>
      <w:color w:val="000000" w:themeColor="text1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EB04BD"/>
    <w:pPr>
      <w:keepNext/>
      <w:keepLines/>
      <w:numPr>
        <w:ilvl w:val="3"/>
        <w:numId w:val="1"/>
      </w:numPr>
      <w:spacing w:before="40" w:after="120" w:line="276" w:lineRule="auto"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autoRedefine/>
    <w:unhideWhenUsed/>
    <w:qFormat/>
    <w:rsid w:val="00EB04BD"/>
    <w:pPr>
      <w:keepNext/>
      <w:keepLines/>
      <w:numPr>
        <w:ilvl w:val="4"/>
        <w:numId w:val="1"/>
      </w:numPr>
      <w:spacing w:before="40"/>
      <w:outlineLvl w:val="4"/>
    </w:pPr>
    <w:rPr>
      <w:rFonts w:eastAsiaTheme="majorEastAsia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nhideWhenUsed/>
    <w:qFormat/>
    <w:rsid w:val="00426A30"/>
    <w:pPr>
      <w:keepNext/>
      <w:keepLines/>
      <w:spacing w:before="40"/>
      <w:ind w:left="1152" w:hanging="1152"/>
      <w:outlineLvl w:val="5"/>
    </w:pPr>
    <w:rPr>
      <w:rFonts w:eastAsiaTheme="majorEastAsia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26A30"/>
    <w:pPr>
      <w:keepNext/>
      <w:keepLines/>
      <w:spacing w:before="4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26A30"/>
    <w:pPr>
      <w:keepNext/>
      <w:keepLines/>
      <w:spacing w:before="4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426A30"/>
    <w:pPr>
      <w:keepNext/>
      <w:keepLines/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D06D9"/>
    <w:rPr>
      <w:rFonts w:ascii="Times New Roman" w:eastAsia="Times New Roman" w:hAnsi="Times New Roman" w:cs="Times New Roman"/>
      <w:b/>
      <w:color w:val="000000" w:themeColor="text1"/>
      <w:lang w:eastAsia="en-GB" w:bidi="en-GB"/>
    </w:rPr>
  </w:style>
  <w:style w:type="character" w:customStyle="1" w:styleId="Heading1Char">
    <w:name w:val="Heading 1 Char"/>
    <w:basedOn w:val="DefaultParagraphFont"/>
    <w:link w:val="Heading1"/>
    <w:rsid w:val="00EB04BD"/>
    <w:rPr>
      <w:rFonts w:ascii="Times New Roman" w:eastAsiaTheme="majorEastAsia" w:hAnsi="Times New Roman" w:cstheme="majorBidi"/>
      <w:color w:val="000000" w:themeColor="text1"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rsid w:val="00E66877"/>
    <w:rPr>
      <w:rFonts w:ascii="Times New Roman" w:eastAsiaTheme="majorEastAsia" w:hAnsi="Times New Roman" w:cstheme="majorBidi"/>
      <w:color w:val="000000" w:themeColor="text1"/>
      <w:lang w:eastAsia="en-GB"/>
    </w:rPr>
  </w:style>
  <w:style w:type="character" w:customStyle="1" w:styleId="Heading4Char">
    <w:name w:val="Heading 4 Char"/>
    <w:basedOn w:val="DefaultParagraphFont"/>
    <w:link w:val="Heading4"/>
    <w:rsid w:val="00EB04BD"/>
    <w:rPr>
      <w:rFonts w:ascii="Times New Roman" w:eastAsiaTheme="majorEastAsia" w:hAnsi="Times New Roman" w:cstheme="majorBidi"/>
      <w:i/>
      <w:iCs/>
      <w:color w:val="000000" w:themeColor="text1"/>
      <w:lang w:eastAsia="en-GB"/>
    </w:rPr>
  </w:style>
  <w:style w:type="character" w:customStyle="1" w:styleId="Heading5Char">
    <w:name w:val="Heading 5 Char"/>
    <w:basedOn w:val="DefaultParagraphFont"/>
    <w:link w:val="Heading5"/>
    <w:rsid w:val="00EB04BD"/>
    <w:rPr>
      <w:rFonts w:ascii="Times New Roman" w:eastAsiaTheme="majorEastAsia" w:hAnsi="Times New Roman" w:cstheme="majorBidi"/>
      <w:color w:val="000000" w:themeColor="text1"/>
      <w:lang w:eastAsia="en-GB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EB04BD"/>
    <w:pPr>
      <w:contextualSpacing/>
    </w:pPr>
    <w:rPr>
      <w:rFonts w:eastAsiaTheme="majorEastAsia" w:cstheme="majorBidi"/>
      <w:color w:val="000000" w:themeColor="text1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04BD"/>
    <w:rPr>
      <w:rFonts w:ascii="Times New Roman" w:eastAsiaTheme="majorEastAsia" w:hAnsi="Times New Roman" w:cstheme="majorBidi"/>
      <w:color w:val="000000" w:themeColor="text1"/>
      <w:spacing w:val="-10"/>
      <w:kern w:val="28"/>
      <w:sz w:val="56"/>
      <w:szCs w:val="56"/>
      <w:lang w:eastAsia="en-GB"/>
    </w:rPr>
  </w:style>
  <w:style w:type="character" w:customStyle="1" w:styleId="Heading6Char">
    <w:name w:val="Heading 6 Char"/>
    <w:basedOn w:val="DefaultParagraphFont"/>
    <w:link w:val="Heading6"/>
    <w:rsid w:val="00426A30"/>
    <w:rPr>
      <w:rFonts w:ascii="Times New Roman" w:eastAsiaTheme="majorEastAsia" w:hAnsi="Times New Roman" w:cstheme="majorBidi"/>
      <w:color w:val="000000" w:themeColor="text1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426A30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426A30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426A3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character" w:customStyle="1" w:styleId="apple-converted-space">
    <w:name w:val="apple-converted-space"/>
    <w:basedOn w:val="DefaultParagraphFont"/>
    <w:rsid w:val="00426A30"/>
  </w:style>
  <w:style w:type="character" w:customStyle="1" w:styleId="easy-footnote">
    <w:name w:val="easy-footnote"/>
    <w:basedOn w:val="DefaultParagraphFont"/>
    <w:rsid w:val="00426A30"/>
  </w:style>
  <w:style w:type="character" w:styleId="Hyperlink">
    <w:name w:val="Hyperlink"/>
    <w:basedOn w:val="DefaultParagraphFont"/>
    <w:uiPriority w:val="99"/>
    <w:unhideWhenUsed/>
    <w:rsid w:val="00426A30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26A30"/>
    <w:pPr>
      <w:spacing w:before="100" w:beforeAutospacing="1" w:after="100" w:afterAutospacing="1" w:line="276" w:lineRule="auto"/>
    </w:pPr>
  </w:style>
  <w:style w:type="table" w:styleId="TableGrid">
    <w:name w:val="Table Grid"/>
    <w:basedOn w:val="TableNormal"/>
    <w:uiPriority w:val="39"/>
    <w:rsid w:val="00426A30"/>
    <w:pPr>
      <w:spacing w:before="240" w:after="120" w:line="36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26A30"/>
    <w:pPr>
      <w:spacing w:after="200" w:line="276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character" w:customStyle="1" w:styleId="table-label">
    <w:name w:val="table-label"/>
    <w:basedOn w:val="DefaultParagraphFont"/>
    <w:rsid w:val="00426A30"/>
  </w:style>
  <w:style w:type="paragraph" w:customStyle="1" w:styleId="tabledata">
    <w:name w:val="tabledata"/>
    <w:basedOn w:val="Normal"/>
    <w:rsid w:val="00426A30"/>
    <w:pPr>
      <w:spacing w:before="100" w:beforeAutospacing="1" w:after="100" w:afterAutospacing="1" w:line="276" w:lineRule="auto"/>
    </w:pPr>
  </w:style>
  <w:style w:type="character" w:customStyle="1" w:styleId="bold">
    <w:name w:val="bold"/>
    <w:basedOn w:val="DefaultParagraphFont"/>
    <w:rsid w:val="00426A30"/>
  </w:style>
  <w:style w:type="character" w:customStyle="1" w:styleId="italic">
    <w:name w:val="italic"/>
    <w:basedOn w:val="DefaultParagraphFont"/>
    <w:rsid w:val="00426A30"/>
  </w:style>
  <w:style w:type="paragraph" w:styleId="ListParagraph">
    <w:name w:val="List Paragraph"/>
    <w:basedOn w:val="Normal"/>
    <w:uiPriority w:val="34"/>
    <w:qFormat/>
    <w:rsid w:val="00426A30"/>
    <w:pPr>
      <w:spacing w:line="276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26A30"/>
    <w:rPr>
      <w:color w:val="605E5C"/>
      <w:shd w:val="clear" w:color="auto" w:fill="E1DFDD"/>
    </w:rPr>
  </w:style>
  <w:style w:type="character" w:customStyle="1" w:styleId="article-headerdoilabel">
    <w:name w:val="article-header__doi__label"/>
    <w:basedOn w:val="DefaultParagraphFont"/>
    <w:rsid w:val="00426A30"/>
  </w:style>
  <w:style w:type="paragraph" w:styleId="TOCHeading">
    <w:name w:val="TOC Heading"/>
    <w:basedOn w:val="Heading1"/>
    <w:next w:val="Normal"/>
    <w:uiPriority w:val="39"/>
    <w:unhideWhenUsed/>
    <w:qFormat/>
    <w:rsid w:val="00426A30"/>
    <w:pPr>
      <w:spacing w:before="480" w:after="0" w:line="360" w:lineRule="auto"/>
      <w:outlineLvl w:val="9"/>
    </w:pPr>
    <w:rPr>
      <w:rFonts w:cs="Times New Roman"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26A30"/>
    <w:pPr>
      <w:tabs>
        <w:tab w:val="left" w:pos="480"/>
        <w:tab w:val="right" w:leader="dot" w:pos="9016"/>
      </w:tabs>
      <w:spacing w:line="360" w:lineRule="auto"/>
    </w:pPr>
    <w:rPr>
      <w:rFonts w:asciiTheme="minorHAnsi" w:hAnsiTheme="minorHAnsi"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426A30"/>
    <w:pPr>
      <w:tabs>
        <w:tab w:val="left" w:pos="960"/>
        <w:tab w:val="right" w:leader="dot" w:pos="9016"/>
      </w:tabs>
      <w:spacing w:line="360" w:lineRule="auto"/>
      <w:ind w:left="240"/>
    </w:pPr>
    <w:rPr>
      <w:rFonts w:asciiTheme="minorHAnsi" w:hAnsiTheme="minorHAnsi"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426A30"/>
    <w:pPr>
      <w:ind w:left="480"/>
    </w:pPr>
    <w:rPr>
      <w:rFonts w:asciiTheme="minorHAnsi" w:hAnsiTheme="minorHAnsi"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26A30"/>
    <w:pPr>
      <w:ind w:left="720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426A30"/>
    <w:pPr>
      <w:ind w:left="960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426A30"/>
    <w:pPr>
      <w:ind w:left="1200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426A30"/>
    <w:pPr>
      <w:ind w:left="1440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426A30"/>
    <w:pPr>
      <w:ind w:left="1680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426A30"/>
    <w:pPr>
      <w:ind w:left="1920"/>
    </w:pPr>
    <w:rPr>
      <w:rFonts w:asciiTheme="minorHAnsi" w:hAnsiTheme="minorHAnsi" w:cstheme="minorHAnsi"/>
      <w:sz w:val="18"/>
      <w:szCs w:val="18"/>
    </w:rPr>
  </w:style>
  <w:style w:type="character" w:styleId="Strong">
    <w:name w:val="Strong"/>
    <w:basedOn w:val="DefaultParagraphFont"/>
    <w:uiPriority w:val="22"/>
    <w:qFormat/>
    <w:rsid w:val="00426A30"/>
    <w:rPr>
      <w:b/>
      <w:bCs/>
    </w:rPr>
  </w:style>
  <w:style w:type="character" w:styleId="Emphasis">
    <w:name w:val="Emphasis"/>
    <w:basedOn w:val="DefaultParagraphFont"/>
    <w:uiPriority w:val="20"/>
    <w:qFormat/>
    <w:rsid w:val="00426A30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426A30"/>
    <w:rPr>
      <w:color w:val="954F72" w:themeColor="followedHyperlink"/>
      <w:u w:val="single"/>
    </w:rPr>
  </w:style>
  <w:style w:type="character" w:customStyle="1" w:styleId="bannersubtitle">
    <w:name w:val="banner__subtitle"/>
    <w:basedOn w:val="DefaultParagraphFont"/>
    <w:rsid w:val="00426A30"/>
  </w:style>
  <w:style w:type="character" w:customStyle="1" w:styleId="bannerauthor">
    <w:name w:val="banner__author"/>
    <w:basedOn w:val="DefaultParagraphFont"/>
    <w:rsid w:val="00426A30"/>
  </w:style>
  <w:style w:type="paragraph" w:customStyle="1" w:styleId="EndNoteBibliographyTitle">
    <w:name w:val="EndNote Bibliography Title"/>
    <w:basedOn w:val="Normal"/>
    <w:link w:val="EndNoteBibliographyTitleChar"/>
    <w:rsid w:val="00426A30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26A30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426A30"/>
  </w:style>
  <w:style w:type="character" w:customStyle="1" w:styleId="EndNoteBibliographyChar">
    <w:name w:val="EndNote Bibliography Char"/>
    <w:basedOn w:val="DefaultParagraphFont"/>
    <w:link w:val="EndNoteBibliography"/>
    <w:rsid w:val="00426A30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26A3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6A30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426A30"/>
  </w:style>
  <w:style w:type="character" w:styleId="CommentReference">
    <w:name w:val="annotation reference"/>
    <w:basedOn w:val="DefaultParagraphFont"/>
    <w:uiPriority w:val="99"/>
    <w:semiHidden/>
    <w:unhideWhenUsed/>
    <w:rsid w:val="00426A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6A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6A30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6A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A30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nlmyear">
    <w:name w:val="nlm_year"/>
    <w:basedOn w:val="DefaultParagraphFont"/>
    <w:rsid w:val="00426A30"/>
  </w:style>
  <w:style w:type="character" w:customStyle="1" w:styleId="nlmarticle-title">
    <w:name w:val="nlm_article-title"/>
    <w:basedOn w:val="DefaultParagraphFont"/>
    <w:rsid w:val="00426A30"/>
  </w:style>
  <w:style w:type="character" w:customStyle="1" w:styleId="nlmfpage">
    <w:name w:val="nlm_fpage"/>
    <w:basedOn w:val="DefaultParagraphFont"/>
    <w:rsid w:val="00426A30"/>
  </w:style>
  <w:style w:type="character" w:customStyle="1" w:styleId="nlmlpage">
    <w:name w:val="nlm_lpage"/>
    <w:basedOn w:val="DefaultParagraphFont"/>
    <w:rsid w:val="00426A30"/>
  </w:style>
  <w:style w:type="character" w:customStyle="1" w:styleId="hlfld-contribauthor">
    <w:name w:val="hlfld-contribauthor"/>
    <w:basedOn w:val="DefaultParagraphFont"/>
    <w:rsid w:val="00426A30"/>
  </w:style>
  <w:style w:type="character" w:customStyle="1" w:styleId="nlmgiven-names">
    <w:name w:val="nlm_given-names"/>
    <w:basedOn w:val="DefaultParagraphFont"/>
    <w:rsid w:val="00426A30"/>
  </w:style>
  <w:style w:type="character" w:customStyle="1" w:styleId="nlmpub-id">
    <w:name w:val="nlm_pub-id"/>
    <w:basedOn w:val="DefaultParagraphFont"/>
    <w:rsid w:val="00426A30"/>
  </w:style>
  <w:style w:type="character" w:customStyle="1" w:styleId="bkciteavail">
    <w:name w:val="bk_cite_avail"/>
    <w:basedOn w:val="DefaultParagraphFont"/>
    <w:rsid w:val="00426A30"/>
  </w:style>
  <w:style w:type="paragraph" w:styleId="BalloonText">
    <w:name w:val="Balloon Text"/>
    <w:basedOn w:val="Normal"/>
    <w:link w:val="BalloonTextChar"/>
    <w:uiPriority w:val="99"/>
    <w:semiHidden/>
    <w:unhideWhenUsed/>
    <w:rsid w:val="00426A3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A30"/>
    <w:rPr>
      <w:rFonts w:ascii="Segoe UI" w:eastAsia="Times New Roman" w:hAnsi="Segoe UI" w:cs="Segoe UI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426A30"/>
    <w:pPr>
      <w:spacing w:before="240" w:line="360" w:lineRule="auto"/>
    </w:pPr>
    <w:rPr>
      <w:rFonts w:ascii="Times New Roman" w:eastAsia="Times New Roman" w:hAnsi="Times New Roman" w:cs="Times New Roman"/>
      <w:sz w:val="22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426A30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qFormat/>
    <w:rsid w:val="00426A30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rsid w:val="00426A30"/>
    <w:rPr>
      <w:rFonts w:eastAsiaTheme="minorEastAsia"/>
      <w:color w:val="5A5A5A" w:themeColor="text1" w:themeTint="A5"/>
      <w:spacing w:val="15"/>
      <w:sz w:val="22"/>
      <w:szCs w:val="22"/>
      <w:lang w:eastAsia="en-GB"/>
    </w:rPr>
  </w:style>
  <w:style w:type="paragraph" w:customStyle="1" w:styleId="Newparagraph">
    <w:name w:val="New paragraph"/>
    <w:basedOn w:val="Normal"/>
    <w:qFormat/>
    <w:rsid w:val="00426A30"/>
    <w:pPr>
      <w:spacing w:line="480" w:lineRule="auto"/>
      <w:ind w:firstLine="720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426A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26A30"/>
    <w:rPr>
      <w:rFonts w:ascii="Courier New" w:eastAsia="Times New Roman" w:hAnsi="Courier New" w:cs="Courier New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26A30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426A30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26A30"/>
    <w:rPr>
      <w:rFonts w:ascii="Times New Roman" w:eastAsia="Times New Roman" w:hAnsi="Times New Roman" w:cs="Times New Roman"/>
    </w:rPr>
  </w:style>
  <w:style w:type="character" w:customStyle="1" w:styleId="mjxassistivemathml">
    <w:name w:val="mjx_assistive_mathml"/>
    <w:basedOn w:val="DefaultParagraphFont"/>
    <w:rsid w:val="00426A30"/>
  </w:style>
  <w:style w:type="paragraph" w:styleId="FootnoteText">
    <w:name w:val="footnote text"/>
    <w:basedOn w:val="Normal"/>
    <w:link w:val="FootnoteTextChar"/>
    <w:uiPriority w:val="99"/>
    <w:semiHidden/>
    <w:unhideWhenUsed/>
    <w:rsid w:val="00426A3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6A30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426A30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26A3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26A30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426A30"/>
    <w:rPr>
      <w:vertAlign w:val="superscript"/>
    </w:rPr>
  </w:style>
  <w:style w:type="character" w:customStyle="1" w:styleId="gnkrckgcgsb">
    <w:name w:val="gnkrckgcgsb"/>
    <w:basedOn w:val="DefaultParagraphFont"/>
    <w:rsid w:val="00426A30"/>
  </w:style>
  <w:style w:type="paragraph" w:styleId="NoSpacing">
    <w:name w:val="No Spacing"/>
    <w:uiPriority w:val="1"/>
    <w:qFormat/>
    <w:rsid w:val="00426A3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en-GB"/>
    </w:rPr>
  </w:style>
  <w:style w:type="paragraph" w:customStyle="1" w:styleId="BodyA">
    <w:name w:val="Body A"/>
    <w:link w:val="BodyAChar"/>
    <w:rsid w:val="00426A30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fr-FR" w:eastAsia="en-GB"/>
    </w:rPr>
  </w:style>
  <w:style w:type="character" w:customStyle="1" w:styleId="BodyAChar">
    <w:name w:val="Body A Char"/>
    <w:basedOn w:val="DefaultParagraphFont"/>
    <w:link w:val="BodyA"/>
    <w:rsid w:val="00426A30"/>
    <w:rPr>
      <w:rFonts w:ascii="Calibri" w:eastAsia="Calibri" w:hAnsi="Calibri" w:cs="Calibri"/>
      <w:color w:val="000000"/>
      <w:sz w:val="22"/>
      <w:szCs w:val="22"/>
      <w:u w:color="000000"/>
      <w:bdr w:val="nil"/>
      <w:lang w:val="fr-FR" w:eastAsia="en-GB"/>
    </w:rPr>
  </w:style>
  <w:style w:type="character" w:customStyle="1" w:styleId="ng-binding">
    <w:name w:val="ng-binding"/>
    <w:basedOn w:val="DefaultParagraphFont"/>
    <w:rsid w:val="00426A30"/>
  </w:style>
  <w:style w:type="character" w:customStyle="1" w:styleId="identifier">
    <w:name w:val="identifier"/>
    <w:basedOn w:val="DefaultParagraphFont"/>
    <w:rsid w:val="00426A30"/>
  </w:style>
  <w:style w:type="character" w:customStyle="1" w:styleId="nlmcatauxtitle">
    <w:name w:val="nlmcat_aux_title"/>
    <w:basedOn w:val="DefaultParagraphFont"/>
    <w:rsid w:val="00426A30"/>
  </w:style>
  <w:style w:type="character" w:customStyle="1" w:styleId="doi">
    <w:name w:val="doi"/>
    <w:basedOn w:val="DefaultParagraphFont"/>
    <w:rsid w:val="00426A30"/>
  </w:style>
  <w:style w:type="character" w:customStyle="1" w:styleId="cit-auth">
    <w:name w:val="cit-auth"/>
    <w:basedOn w:val="DefaultParagraphFont"/>
    <w:rsid w:val="00426A30"/>
  </w:style>
  <w:style w:type="character" w:customStyle="1" w:styleId="cit-name-surname">
    <w:name w:val="cit-name-surname"/>
    <w:basedOn w:val="DefaultParagraphFont"/>
    <w:rsid w:val="00426A30"/>
  </w:style>
  <w:style w:type="character" w:customStyle="1" w:styleId="cit-name-given-names">
    <w:name w:val="cit-name-given-names"/>
    <w:basedOn w:val="DefaultParagraphFont"/>
    <w:rsid w:val="00426A30"/>
  </w:style>
  <w:style w:type="character" w:styleId="HTMLCite">
    <w:name w:val="HTML Cite"/>
    <w:basedOn w:val="DefaultParagraphFont"/>
    <w:uiPriority w:val="99"/>
    <w:semiHidden/>
    <w:unhideWhenUsed/>
    <w:rsid w:val="00426A30"/>
    <w:rPr>
      <w:i/>
      <w:iCs/>
    </w:rPr>
  </w:style>
  <w:style w:type="character" w:customStyle="1" w:styleId="cit-article-title">
    <w:name w:val="cit-article-title"/>
    <w:basedOn w:val="DefaultParagraphFont"/>
    <w:rsid w:val="00426A30"/>
  </w:style>
  <w:style w:type="character" w:customStyle="1" w:styleId="cit-pub-date">
    <w:name w:val="cit-pub-date"/>
    <w:basedOn w:val="DefaultParagraphFont"/>
    <w:rsid w:val="00426A30"/>
  </w:style>
  <w:style w:type="character" w:customStyle="1" w:styleId="cit-vol">
    <w:name w:val="cit-vol"/>
    <w:basedOn w:val="DefaultParagraphFont"/>
    <w:rsid w:val="00426A30"/>
  </w:style>
  <w:style w:type="character" w:customStyle="1" w:styleId="cit-fpage">
    <w:name w:val="cit-fpage"/>
    <w:basedOn w:val="DefaultParagraphFont"/>
    <w:rsid w:val="00426A30"/>
  </w:style>
  <w:style w:type="character" w:customStyle="1" w:styleId="cit-lpage">
    <w:name w:val="cit-lpage"/>
    <w:basedOn w:val="DefaultParagraphFont"/>
    <w:rsid w:val="00426A30"/>
  </w:style>
  <w:style w:type="character" w:styleId="LineNumber">
    <w:name w:val="line number"/>
    <w:basedOn w:val="DefaultParagraphFont"/>
    <w:uiPriority w:val="99"/>
    <w:semiHidden/>
    <w:unhideWhenUsed/>
    <w:rsid w:val="00426A30"/>
  </w:style>
  <w:style w:type="character" w:customStyle="1" w:styleId="Subtitle1">
    <w:name w:val="Subtitle1"/>
    <w:basedOn w:val="DefaultParagraphFont"/>
    <w:rsid w:val="00426A30"/>
  </w:style>
  <w:style w:type="character" w:customStyle="1" w:styleId="colon-for-citation-subtitle">
    <w:name w:val="colon-for-citation-subtitle"/>
    <w:basedOn w:val="DefaultParagraphFont"/>
    <w:rsid w:val="00426A30"/>
  </w:style>
  <w:style w:type="paragraph" w:customStyle="1" w:styleId="dx-doi">
    <w:name w:val="dx-doi"/>
    <w:basedOn w:val="Normal"/>
    <w:rsid w:val="00426A30"/>
    <w:pPr>
      <w:spacing w:before="100" w:beforeAutospacing="1" w:after="100" w:afterAutospacing="1"/>
    </w:pPr>
  </w:style>
  <w:style w:type="character" w:customStyle="1" w:styleId="id-label">
    <w:name w:val="id-label"/>
    <w:basedOn w:val="DefaultParagraphFont"/>
    <w:rsid w:val="00426A30"/>
  </w:style>
  <w:style w:type="paragraph" w:customStyle="1" w:styleId="paragraph">
    <w:name w:val="paragraph"/>
    <w:basedOn w:val="Normal"/>
    <w:rsid w:val="00426A30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426A30"/>
  </w:style>
  <w:style w:type="character" w:customStyle="1" w:styleId="eop">
    <w:name w:val="eop"/>
    <w:basedOn w:val="DefaultParagraphFont"/>
    <w:rsid w:val="00426A30"/>
  </w:style>
  <w:style w:type="character" w:customStyle="1" w:styleId="pagefirst">
    <w:name w:val="pagefirst"/>
    <w:basedOn w:val="DefaultParagraphFont"/>
    <w:rsid w:val="00426A30"/>
  </w:style>
  <w:style w:type="character" w:customStyle="1" w:styleId="pagelast">
    <w:name w:val="pagelast"/>
    <w:basedOn w:val="DefaultParagraphFont"/>
    <w:rsid w:val="00426A30"/>
  </w:style>
  <w:style w:type="table" w:customStyle="1" w:styleId="TableGrid1">
    <w:name w:val="Table Grid1"/>
    <w:basedOn w:val="TableNormal"/>
    <w:next w:val="TableGrid"/>
    <w:uiPriority w:val="59"/>
    <w:rsid w:val="00426A30"/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DefaultParagraphFont"/>
    <w:rsid w:val="00426A30"/>
  </w:style>
  <w:style w:type="character" w:customStyle="1" w:styleId="ref-lnk">
    <w:name w:val="ref-lnk"/>
    <w:basedOn w:val="DefaultParagraphFont"/>
    <w:rsid w:val="00426A30"/>
  </w:style>
  <w:style w:type="numbering" w:customStyle="1" w:styleId="CurrentList1">
    <w:name w:val="Current List1"/>
    <w:uiPriority w:val="99"/>
    <w:rsid w:val="00426A30"/>
    <w:pPr>
      <w:numPr>
        <w:numId w:val="3"/>
      </w:numPr>
    </w:pPr>
  </w:style>
  <w:style w:type="character" w:customStyle="1" w:styleId="text">
    <w:name w:val="text"/>
    <w:basedOn w:val="DefaultParagraphFont"/>
    <w:rsid w:val="00426A30"/>
  </w:style>
  <w:style w:type="character" w:customStyle="1" w:styleId="cit-source">
    <w:name w:val="cit-source"/>
    <w:basedOn w:val="DefaultParagraphFont"/>
    <w:rsid w:val="00426A30"/>
  </w:style>
  <w:style w:type="character" w:customStyle="1" w:styleId="cit-publ-loc">
    <w:name w:val="cit-publ-loc"/>
    <w:basedOn w:val="DefaultParagraphFont"/>
    <w:rsid w:val="00426A30"/>
  </w:style>
  <w:style w:type="character" w:customStyle="1" w:styleId="cit-publ-name">
    <w:name w:val="cit-publ-name"/>
    <w:basedOn w:val="DefaultParagraphFont"/>
    <w:rsid w:val="00426A30"/>
  </w:style>
  <w:style w:type="character" w:customStyle="1" w:styleId="ref-journal">
    <w:name w:val="ref-journal"/>
    <w:basedOn w:val="DefaultParagraphFont"/>
    <w:rsid w:val="00426A30"/>
  </w:style>
  <w:style w:type="character" w:customStyle="1" w:styleId="ref-vol">
    <w:name w:val="ref-vol"/>
    <w:basedOn w:val="DefaultParagraphFont"/>
    <w:rsid w:val="00426A30"/>
  </w:style>
  <w:style w:type="character" w:customStyle="1" w:styleId="mixed-citation">
    <w:name w:val="mixed-citation"/>
    <w:basedOn w:val="DefaultParagraphFont"/>
    <w:rsid w:val="00426A30"/>
  </w:style>
  <w:style w:type="character" w:customStyle="1" w:styleId="cittext">
    <w:name w:val="cittext"/>
    <w:basedOn w:val="DefaultParagraphFont"/>
    <w:rsid w:val="00426A30"/>
  </w:style>
  <w:style w:type="character" w:customStyle="1" w:styleId="label">
    <w:name w:val="label"/>
    <w:basedOn w:val="DefaultParagraphFont"/>
    <w:rsid w:val="00426A30"/>
  </w:style>
  <w:style w:type="character" w:customStyle="1" w:styleId="w8qarf">
    <w:name w:val="w8qarf"/>
    <w:basedOn w:val="DefaultParagraphFont"/>
    <w:rsid w:val="00426A30"/>
  </w:style>
  <w:style w:type="character" w:customStyle="1" w:styleId="lrzxr">
    <w:name w:val="lrzxr"/>
    <w:basedOn w:val="DefaultParagraphFont"/>
    <w:rsid w:val="00426A30"/>
  </w:style>
  <w:style w:type="paragraph" w:customStyle="1" w:styleId="gmail-m4018037145194242691xmsonormal">
    <w:name w:val="gmail-m_4018037145194242691xmsonormal"/>
    <w:basedOn w:val="Normal"/>
    <w:rsid w:val="00426A30"/>
    <w:pPr>
      <w:spacing w:before="100" w:beforeAutospacing="1" w:after="100" w:afterAutospacing="1"/>
    </w:pPr>
    <w:rPr>
      <w:rFonts w:eastAsiaTheme="minorHAnsi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26A30"/>
    <w:rPr>
      <w:color w:val="605E5C"/>
      <w:shd w:val="clear" w:color="auto" w:fill="E1DFDD"/>
    </w:rPr>
  </w:style>
  <w:style w:type="paragraph" w:customStyle="1" w:styleId="TableNote">
    <w:name w:val="TableNote"/>
    <w:basedOn w:val="Normal"/>
    <w:rsid w:val="00426A30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426A30"/>
    <w:pPr>
      <w:spacing w:line="300" w:lineRule="exact"/>
    </w:pPr>
    <w:rPr>
      <w:szCs w:val="20"/>
      <w:lang w:eastAsia="en-US"/>
    </w:rPr>
  </w:style>
  <w:style w:type="paragraph" w:customStyle="1" w:styleId="TableHeader">
    <w:name w:val="TableHeader"/>
    <w:basedOn w:val="Normal"/>
    <w:rsid w:val="00426A30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426A30"/>
  </w:style>
  <w:style w:type="paragraph" w:customStyle="1" w:styleId="source">
    <w:name w:val="source"/>
    <w:basedOn w:val="Normal"/>
    <w:rsid w:val="00426A30"/>
    <w:pPr>
      <w:spacing w:before="100" w:beforeAutospacing="1" w:after="100" w:afterAutospacing="1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26A30"/>
    <w:rPr>
      <w:color w:val="605E5C"/>
      <w:shd w:val="clear" w:color="auto" w:fill="E1DFDD"/>
    </w:rPr>
  </w:style>
  <w:style w:type="character" w:customStyle="1" w:styleId="mark125rw7fzp">
    <w:name w:val="mark125rw7fzp"/>
    <w:basedOn w:val="DefaultParagraphFont"/>
    <w:rsid w:val="00426A30"/>
  </w:style>
  <w:style w:type="character" w:customStyle="1" w:styleId="mark7k929zmmi">
    <w:name w:val="mark7k929zmmi"/>
    <w:basedOn w:val="DefaultParagraphFont"/>
    <w:rsid w:val="00426A30"/>
  </w:style>
  <w:style w:type="character" w:styleId="Mention">
    <w:name w:val="Mention"/>
    <w:basedOn w:val="DefaultParagraphFont"/>
    <w:uiPriority w:val="99"/>
    <w:unhideWhenUsed/>
    <w:rsid w:val="00426A30"/>
    <w:rPr>
      <w:color w:val="2B579A"/>
      <w:shd w:val="clear" w:color="auto" w:fill="E6E6E6"/>
    </w:rPr>
  </w:style>
  <w:style w:type="numbering" w:customStyle="1" w:styleId="CurrentList2">
    <w:name w:val="Current List2"/>
    <w:uiPriority w:val="99"/>
    <w:rsid w:val="00426A30"/>
    <w:pPr>
      <w:numPr>
        <w:numId w:val="4"/>
      </w:numPr>
    </w:pPr>
  </w:style>
  <w:style w:type="numbering" w:customStyle="1" w:styleId="CurrentList3">
    <w:name w:val="Current List3"/>
    <w:uiPriority w:val="99"/>
    <w:rsid w:val="00426A30"/>
    <w:pPr>
      <w:numPr>
        <w:numId w:val="5"/>
      </w:numPr>
    </w:pPr>
  </w:style>
  <w:style w:type="numbering" w:customStyle="1" w:styleId="CurrentList4">
    <w:name w:val="Current List4"/>
    <w:uiPriority w:val="99"/>
    <w:rsid w:val="00426A30"/>
    <w:pPr>
      <w:numPr>
        <w:numId w:val="6"/>
      </w:numPr>
    </w:pPr>
  </w:style>
  <w:style w:type="numbering" w:customStyle="1" w:styleId="CurrentList5">
    <w:name w:val="Current List5"/>
    <w:uiPriority w:val="99"/>
    <w:rsid w:val="00426A30"/>
    <w:pPr>
      <w:numPr>
        <w:numId w:val="7"/>
      </w:numPr>
    </w:pPr>
  </w:style>
  <w:style w:type="numbering" w:customStyle="1" w:styleId="CurrentList6">
    <w:name w:val="Current List6"/>
    <w:uiPriority w:val="99"/>
    <w:rsid w:val="00426A30"/>
    <w:pPr>
      <w:numPr>
        <w:numId w:val="8"/>
      </w:numPr>
    </w:pPr>
  </w:style>
  <w:style w:type="numbering" w:customStyle="1" w:styleId="CurrentList7">
    <w:name w:val="Current List7"/>
    <w:uiPriority w:val="99"/>
    <w:rsid w:val="00426A30"/>
    <w:pPr>
      <w:numPr>
        <w:numId w:val="9"/>
      </w:numPr>
    </w:pPr>
  </w:style>
  <w:style w:type="numbering" w:customStyle="1" w:styleId="CurrentList8">
    <w:name w:val="Current List8"/>
    <w:uiPriority w:val="99"/>
    <w:rsid w:val="00426A30"/>
    <w:pPr>
      <w:numPr>
        <w:numId w:val="10"/>
      </w:numPr>
    </w:pPr>
  </w:style>
  <w:style w:type="numbering" w:customStyle="1" w:styleId="CurrentList9">
    <w:name w:val="Current List9"/>
    <w:uiPriority w:val="99"/>
    <w:rsid w:val="00426A30"/>
    <w:pPr>
      <w:numPr>
        <w:numId w:val="11"/>
      </w:numPr>
    </w:pPr>
  </w:style>
  <w:style w:type="numbering" w:customStyle="1" w:styleId="CurrentList10">
    <w:name w:val="Current List10"/>
    <w:uiPriority w:val="99"/>
    <w:rsid w:val="00426A30"/>
    <w:pPr>
      <w:numPr>
        <w:numId w:val="12"/>
      </w:numPr>
    </w:pPr>
  </w:style>
  <w:style w:type="numbering" w:customStyle="1" w:styleId="CurrentList11">
    <w:name w:val="Current List11"/>
    <w:uiPriority w:val="99"/>
    <w:rsid w:val="00426A30"/>
    <w:pPr>
      <w:numPr>
        <w:numId w:val="13"/>
      </w:numPr>
    </w:pPr>
  </w:style>
  <w:style w:type="numbering" w:customStyle="1" w:styleId="CurrentList12">
    <w:name w:val="Current List12"/>
    <w:uiPriority w:val="99"/>
    <w:rsid w:val="00426A30"/>
    <w:pPr>
      <w:numPr>
        <w:numId w:val="14"/>
      </w:numPr>
    </w:pPr>
  </w:style>
  <w:style w:type="numbering" w:customStyle="1" w:styleId="CurrentList13">
    <w:name w:val="Current List13"/>
    <w:uiPriority w:val="99"/>
    <w:rsid w:val="00426A30"/>
    <w:pPr>
      <w:numPr>
        <w:numId w:val="15"/>
      </w:numPr>
    </w:pPr>
  </w:style>
  <w:style w:type="numbering" w:customStyle="1" w:styleId="CurrentList14">
    <w:name w:val="Current List14"/>
    <w:uiPriority w:val="99"/>
    <w:rsid w:val="00426A30"/>
    <w:pPr>
      <w:numPr>
        <w:numId w:val="16"/>
      </w:numPr>
    </w:pPr>
  </w:style>
  <w:style w:type="numbering" w:customStyle="1" w:styleId="CurrentList15">
    <w:name w:val="Current List15"/>
    <w:uiPriority w:val="99"/>
    <w:rsid w:val="00426A30"/>
    <w:pPr>
      <w:numPr>
        <w:numId w:val="17"/>
      </w:numPr>
    </w:pPr>
  </w:style>
  <w:style w:type="numbering" w:customStyle="1" w:styleId="CurrentList16">
    <w:name w:val="Current List16"/>
    <w:uiPriority w:val="99"/>
    <w:rsid w:val="00426A30"/>
    <w:pPr>
      <w:numPr>
        <w:numId w:val="18"/>
      </w:numPr>
    </w:pPr>
  </w:style>
  <w:style w:type="numbering" w:customStyle="1" w:styleId="CurrentList17">
    <w:name w:val="Current List17"/>
    <w:uiPriority w:val="99"/>
    <w:rsid w:val="00426A30"/>
    <w:pPr>
      <w:numPr>
        <w:numId w:val="19"/>
      </w:numPr>
    </w:pPr>
  </w:style>
  <w:style w:type="numbering" w:customStyle="1" w:styleId="CurrentList18">
    <w:name w:val="Current List18"/>
    <w:uiPriority w:val="99"/>
    <w:rsid w:val="00426A30"/>
    <w:pPr>
      <w:numPr>
        <w:numId w:val="20"/>
      </w:numPr>
    </w:pPr>
  </w:style>
  <w:style w:type="numbering" w:customStyle="1" w:styleId="CurrentList19">
    <w:name w:val="Current List19"/>
    <w:uiPriority w:val="99"/>
    <w:rsid w:val="00426A30"/>
    <w:pPr>
      <w:numPr>
        <w:numId w:val="21"/>
      </w:numPr>
    </w:pPr>
  </w:style>
  <w:style w:type="numbering" w:customStyle="1" w:styleId="CurrentList20">
    <w:name w:val="Current List20"/>
    <w:uiPriority w:val="99"/>
    <w:rsid w:val="00426A30"/>
    <w:pPr>
      <w:numPr>
        <w:numId w:val="22"/>
      </w:numPr>
    </w:pPr>
  </w:style>
  <w:style w:type="numbering" w:customStyle="1" w:styleId="CurrentList21">
    <w:name w:val="Current List21"/>
    <w:uiPriority w:val="99"/>
    <w:rsid w:val="00426A30"/>
    <w:pPr>
      <w:numPr>
        <w:numId w:val="23"/>
      </w:numPr>
    </w:pPr>
  </w:style>
  <w:style w:type="numbering" w:customStyle="1" w:styleId="CurrentList22">
    <w:name w:val="Current List22"/>
    <w:uiPriority w:val="99"/>
    <w:rsid w:val="00426A30"/>
    <w:pPr>
      <w:numPr>
        <w:numId w:val="24"/>
      </w:numPr>
    </w:pPr>
  </w:style>
  <w:style w:type="numbering" w:customStyle="1" w:styleId="CurrentList23">
    <w:name w:val="Current List23"/>
    <w:uiPriority w:val="99"/>
    <w:rsid w:val="00426A30"/>
    <w:pPr>
      <w:numPr>
        <w:numId w:val="25"/>
      </w:numPr>
    </w:pPr>
  </w:style>
  <w:style w:type="numbering" w:customStyle="1" w:styleId="CurrentList24">
    <w:name w:val="Current List24"/>
    <w:uiPriority w:val="99"/>
    <w:rsid w:val="00426A30"/>
    <w:pPr>
      <w:numPr>
        <w:numId w:val="26"/>
      </w:numPr>
    </w:pPr>
  </w:style>
  <w:style w:type="numbering" w:customStyle="1" w:styleId="CurrentList25">
    <w:name w:val="Current List25"/>
    <w:uiPriority w:val="99"/>
    <w:rsid w:val="00426A30"/>
    <w:pPr>
      <w:numPr>
        <w:numId w:val="27"/>
      </w:numPr>
    </w:pPr>
  </w:style>
  <w:style w:type="numbering" w:customStyle="1" w:styleId="CurrentList26">
    <w:name w:val="Current List26"/>
    <w:uiPriority w:val="99"/>
    <w:rsid w:val="00426A30"/>
    <w:pPr>
      <w:numPr>
        <w:numId w:val="28"/>
      </w:numPr>
    </w:pPr>
  </w:style>
  <w:style w:type="character" w:customStyle="1" w:styleId="e01238">
    <w:name w:val="e01238"/>
    <w:basedOn w:val="DefaultParagraphFont"/>
    <w:rsid w:val="009A5D59"/>
  </w:style>
  <w:style w:type="character" w:customStyle="1" w:styleId="e01236">
    <w:name w:val="e01236"/>
    <w:basedOn w:val="DefaultParagraphFont"/>
    <w:rsid w:val="009A5D59"/>
  </w:style>
  <w:style w:type="character" w:customStyle="1" w:styleId="c01113">
    <w:name w:val="c01113"/>
    <w:basedOn w:val="DefaultParagraphFont"/>
    <w:rsid w:val="009A5D59"/>
  </w:style>
  <w:style w:type="character" w:customStyle="1" w:styleId="a02193">
    <w:name w:val="a02193"/>
    <w:basedOn w:val="DefaultParagraphFont"/>
    <w:rsid w:val="009A5D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9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47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04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325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2</Pages>
  <Words>1213</Words>
  <Characters>7158</Characters>
  <Application>Microsoft Office Word</Application>
  <DocSecurity>0</DocSecurity>
  <Lines>357</Lines>
  <Paragraphs>2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ssa Bauer-Staeb</dc:creator>
  <cp:keywords/>
  <dc:description/>
  <cp:lastModifiedBy>Katherine Button</cp:lastModifiedBy>
  <cp:revision>4</cp:revision>
  <dcterms:created xsi:type="dcterms:W3CDTF">2022-10-28T13:24:00Z</dcterms:created>
  <dcterms:modified xsi:type="dcterms:W3CDTF">2022-10-28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f8b1c4cbb98cacee80df38bf0f53590f0c05cbebc4039cdc750c6ebbc40ae9</vt:lpwstr>
  </property>
</Properties>
</file>